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1E9FE" w14:textId="77777777" w:rsidR="007D027B" w:rsidRPr="00DC3265" w:rsidRDefault="007D027B" w:rsidP="00DC3265">
      <w:pPr>
        <w:spacing w:line="276" w:lineRule="auto"/>
        <w:contextualSpacing/>
        <w:jc w:val="center"/>
        <w:rPr>
          <w:b/>
          <w:lang w:val="en-GB"/>
        </w:rPr>
      </w:pPr>
      <w:proofErr w:type="spellStart"/>
      <w:r w:rsidRPr="00DC3265">
        <w:rPr>
          <w:b/>
          <w:lang w:val="en-GB"/>
        </w:rPr>
        <w:t>Tramesan</w:t>
      </w:r>
      <w:proofErr w:type="spellEnd"/>
      <w:r w:rsidRPr="00DC3265">
        <w:rPr>
          <w:b/>
          <w:lang w:val="en-GB"/>
        </w:rPr>
        <w:t xml:space="preserve">, a Novel Polysaccharide from </w:t>
      </w:r>
      <w:r w:rsidRPr="00DC3265">
        <w:rPr>
          <w:b/>
          <w:i/>
          <w:lang w:val="en-GB"/>
        </w:rPr>
        <w:t>Trametes versicolor</w:t>
      </w:r>
      <w:r w:rsidRPr="00DC3265">
        <w:rPr>
          <w:b/>
          <w:lang w:val="en-GB"/>
        </w:rPr>
        <w:t>.</w:t>
      </w:r>
    </w:p>
    <w:p w14:paraId="1E5A87FF" w14:textId="77777777" w:rsidR="007D027B" w:rsidRPr="00DC3265" w:rsidRDefault="007D027B" w:rsidP="00DC3265">
      <w:pPr>
        <w:spacing w:line="276" w:lineRule="auto"/>
        <w:contextualSpacing/>
        <w:jc w:val="center"/>
        <w:rPr>
          <w:b/>
          <w:lang w:val="en-GB"/>
        </w:rPr>
      </w:pPr>
      <w:r w:rsidRPr="00DC3265">
        <w:rPr>
          <w:b/>
          <w:lang w:val="en-GB"/>
        </w:rPr>
        <w:t>Structural Characterization and Biological Effects.</w:t>
      </w:r>
    </w:p>
    <w:p w14:paraId="1220097F" w14:textId="77777777" w:rsidR="007D027B" w:rsidRPr="007D027B" w:rsidRDefault="007D027B" w:rsidP="00DC3265">
      <w:pPr>
        <w:spacing w:line="276" w:lineRule="auto"/>
        <w:contextualSpacing/>
        <w:jc w:val="both"/>
        <w:rPr>
          <w:b/>
          <w:lang w:val="en-GB"/>
        </w:rPr>
      </w:pPr>
    </w:p>
    <w:p w14:paraId="72190807" w14:textId="07104D12" w:rsidR="00337F5F" w:rsidRPr="007D027B" w:rsidRDefault="007D027B" w:rsidP="00DC3265">
      <w:pPr>
        <w:spacing w:line="276" w:lineRule="auto"/>
        <w:ind w:right="-2"/>
        <w:jc w:val="center"/>
      </w:pPr>
      <w:r w:rsidRPr="00580583">
        <w:t xml:space="preserve">Marzia </w:t>
      </w:r>
      <w:proofErr w:type="spellStart"/>
      <w:r w:rsidRPr="00580583">
        <w:t>Scarpari</w:t>
      </w:r>
      <w:proofErr w:type="spellEnd"/>
      <w:r w:rsidRPr="00580583">
        <w:t xml:space="preserve">, Massimo Reverberi, Alessia </w:t>
      </w:r>
      <w:proofErr w:type="spellStart"/>
      <w:r w:rsidRPr="00580583">
        <w:t>Parroni</w:t>
      </w:r>
      <w:proofErr w:type="spellEnd"/>
      <w:r w:rsidRPr="00580583">
        <w:t xml:space="preserve">, Valeria Scala, Corrado Fanelli, Chiara </w:t>
      </w:r>
      <w:proofErr w:type="spellStart"/>
      <w:r w:rsidRPr="00580583">
        <w:t>Pietricola</w:t>
      </w:r>
      <w:proofErr w:type="spellEnd"/>
      <w:r w:rsidRPr="00580583">
        <w:t xml:space="preserve">, </w:t>
      </w:r>
      <w:proofErr w:type="spellStart"/>
      <w:r w:rsidRPr="00580583">
        <w:t>Slaven</w:t>
      </w:r>
      <w:proofErr w:type="spellEnd"/>
      <w:r w:rsidRPr="00580583">
        <w:t xml:space="preserve"> </w:t>
      </w:r>
      <w:proofErr w:type="spellStart"/>
      <w:r w:rsidRPr="00580583">
        <w:t>Zjalic</w:t>
      </w:r>
      <w:proofErr w:type="spellEnd"/>
      <w:r w:rsidRPr="00580583">
        <w:t xml:space="preserve">, Vittoria Maresca, Agostino </w:t>
      </w:r>
      <w:proofErr w:type="spellStart"/>
      <w:r w:rsidRPr="00580583">
        <w:t>Tafuri</w:t>
      </w:r>
      <w:proofErr w:type="spellEnd"/>
      <w:r w:rsidRPr="00580583">
        <w:t xml:space="preserve">, Maria R. Ricciardi, </w:t>
      </w:r>
      <w:r w:rsidR="00641FDB">
        <w:t xml:space="preserve">Roberto </w:t>
      </w:r>
      <w:proofErr w:type="spellStart"/>
      <w:r w:rsidR="00641FDB">
        <w:t>Licchetta</w:t>
      </w:r>
      <w:proofErr w:type="spellEnd"/>
      <w:r w:rsidR="00641FDB">
        <w:t>, Simone Mirabili,</w:t>
      </w:r>
      <w:r w:rsidR="00641FDB" w:rsidRPr="00580583">
        <w:t xml:space="preserve"> </w:t>
      </w:r>
      <w:r w:rsidRPr="00580583">
        <w:t xml:space="preserve">Aris </w:t>
      </w:r>
      <w:proofErr w:type="spellStart"/>
      <w:r w:rsidRPr="00580583">
        <w:t>Sveronis</w:t>
      </w:r>
      <w:proofErr w:type="spellEnd"/>
      <w:r w:rsidRPr="00580583">
        <w:t xml:space="preserve">, Paola </w:t>
      </w:r>
      <w:proofErr w:type="spellStart"/>
      <w:r w:rsidRPr="00580583">
        <w:t>Cescutti</w:t>
      </w:r>
      <w:proofErr w:type="spellEnd"/>
      <w:r w:rsidRPr="00580583">
        <w:t>, Roberto Rizzo</w:t>
      </w:r>
    </w:p>
    <w:p w14:paraId="4555EBE7" w14:textId="77777777" w:rsidR="00337F5F" w:rsidRDefault="008A2CF4" w:rsidP="00DC3265">
      <w:pPr>
        <w:spacing w:line="276" w:lineRule="auto"/>
        <w:ind w:right="-2"/>
        <w:jc w:val="both"/>
        <w:rPr>
          <w:noProof/>
        </w:rPr>
      </w:pPr>
      <w:r>
        <w:rPr>
          <w:noProof/>
        </w:rPr>
        <w:object w:dxaOrig="1440" w:dyaOrig="1440" w14:anchorId="3D0E98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63pt;margin-top:7.5pt;width:244.6pt;height:191.85pt;z-index:251670528;mso-position-horizontal-relative:text;mso-position-vertical-relative:text">
            <v:imagedata r:id="rId4" o:title="" croptop="3832f" cropbottom="3832f" cropleft="3083f" cropright="3083f"/>
          </v:shape>
          <o:OLEObject Type="Embed" ProgID="Origin50.Graph" ShapeID="_x0000_s1029" DrawAspect="Content" ObjectID="_1561183678" r:id="rId5"/>
        </w:object>
      </w:r>
    </w:p>
    <w:p w14:paraId="0C47E466" w14:textId="77777777" w:rsidR="007D027B" w:rsidRDefault="007D027B" w:rsidP="00DC3265">
      <w:pPr>
        <w:spacing w:line="276" w:lineRule="auto"/>
        <w:ind w:right="-2"/>
        <w:jc w:val="both"/>
        <w:rPr>
          <w:noProof/>
        </w:rPr>
      </w:pPr>
    </w:p>
    <w:tbl>
      <w:tblPr>
        <w:tblStyle w:val="Grigliatabella1"/>
        <w:tblW w:w="0" w:type="auto"/>
        <w:jc w:val="right"/>
        <w:tblLook w:val="04A0" w:firstRow="1" w:lastRow="0" w:firstColumn="1" w:lastColumn="0" w:noHBand="0" w:noVBand="1"/>
      </w:tblPr>
      <w:tblGrid>
        <w:gridCol w:w="2518"/>
      </w:tblGrid>
      <w:tr w:rsidR="006339AF" w:rsidRPr="006339AF" w14:paraId="2583024B" w14:textId="77777777" w:rsidTr="006339AF">
        <w:trPr>
          <w:jc w:val="right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1CA9D" w14:textId="77777777" w:rsidR="006339AF" w:rsidRPr="006339AF" w:rsidRDefault="006339AF" w:rsidP="006339AF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Pullulan molecular mass</w:t>
            </w:r>
          </w:p>
          <w:p w14:paraId="6E96AD4B" w14:textId="77777777" w:rsidR="006339AF" w:rsidRPr="006339AF" w:rsidRDefault="006339AF" w:rsidP="006339AF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(</w:t>
            </w:r>
            <w:proofErr w:type="spellStart"/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kDa</w:t>
            </w:r>
            <w:proofErr w:type="spellEnd"/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)</w:t>
            </w:r>
          </w:p>
        </w:tc>
      </w:tr>
      <w:tr w:rsidR="006339AF" w:rsidRPr="006339AF" w14:paraId="30298F52" w14:textId="77777777" w:rsidTr="006339AF">
        <w:trPr>
          <w:jc w:val="right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BCE64" w14:textId="77777777" w:rsidR="006339AF" w:rsidRPr="006339AF" w:rsidRDefault="006339AF" w:rsidP="006339AF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1660</w:t>
            </w:r>
          </w:p>
        </w:tc>
      </w:tr>
      <w:tr w:rsidR="006339AF" w:rsidRPr="006339AF" w14:paraId="5DD839BB" w14:textId="77777777" w:rsidTr="006339AF">
        <w:trPr>
          <w:jc w:val="right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1115" w14:textId="77777777" w:rsidR="006339AF" w:rsidRPr="006339AF" w:rsidRDefault="006339AF" w:rsidP="006339AF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788</w:t>
            </w:r>
          </w:p>
        </w:tc>
      </w:tr>
      <w:tr w:rsidR="006339AF" w:rsidRPr="006339AF" w14:paraId="619B45BD" w14:textId="77777777" w:rsidTr="006339AF">
        <w:trPr>
          <w:jc w:val="right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B9260" w14:textId="77777777" w:rsidR="006339AF" w:rsidRPr="006339AF" w:rsidRDefault="006339AF" w:rsidP="006339AF">
            <w:pPr>
              <w:ind w:left="35" w:hanging="35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404</w:t>
            </w:r>
          </w:p>
        </w:tc>
      </w:tr>
      <w:tr w:rsidR="006339AF" w:rsidRPr="006339AF" w14:paraId="57E9CCFA" w14:textId="77777777" w:rsidTr="006339AF">
        <w:trPr>
          <w:jc w:val="right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4DD6" w14:textId="77777777" w:rsidR="006339AF" w:rsidRPr="006339AF" w:rsidRDefault="006339AF" w:rsidP="006339AF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212</w:t>
            </w:r>
          </w:p>
        </w:tc>
      </w:tr>
      <w:tr w:rsidR="006339AF" w:rsidRPr="006339AF" w14:paraId="4DC1BB4D" w14:textId="77777777" w:rsidTr="006339AF">
        <w:trPr>
          <w:jc w:val="right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828A" w14:textId="77777777" w:rsidR="006339AF" w:rsidRPr="006339AF" w:rsidRDefault="006339AF" w:rsidP="006339AF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112</w:t>
            </w:r>
          </w:p>
        </w:tc>
      </w:tr>
      <w:tr w:rsidR="006339AF" w:rsidRPr="006339AF" w14:paraId="2E76DE1C" w14:textId="77777777" w:rsidTr="006339AF">
        <w:trPr>
          <w:jc w:val="right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B6AA4" w14:textId="77777777" w:rsidR="006339AF" w:rsidRPr="006339AF" w:rsidRDefault="006339AF" w:rsidP="006339AF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47.3</w:t>
            </w:r>
          </w:p>
        </w:tc>
      </w:tr>
      <w:tr w:rsidR="006339AF" w:rsidRPr="006339AF" w14:paraId="5643FA24" w14:textId="77777777" w:rsidTr="006339AF">
        <w:trPr>
          <w:jc w:val="right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3AB6B" w14:textId="77777777" w:rsidR="006339AF" w:rsidRPr="006339AF" w:rsidRDefault="006339AF" w:rsidP="006339AF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22.8</w:t>
            </w:r>
          </w:p>
        </w:tc>
      </w:tr>
      <w:tr w:rsidR="006339AF" w:rsidRPr="006339AF" w14:paraId="197F7BD1" w14:textId="77777777" w:rsidTr="006339AF">
        <w:trPr>
          <w:jc w:val="right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021DB" w14:textId="77777777" w:rsidR="006339AF" w:rsidRPr="006339AF" w:rsidRDefault="006339AF" w:rsidP="006339AF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339AF">
              <w:rPr>
                <w:rFonts w:ascii="Calibri" w:eastAsia="Calibri" w:hAnsi="Calibri"/>
                <w:sz w:val="22"/>
                <w:szCs w:val="22"/>
                <w:lang w:eastAsia="en-US"/>
              </w:rPr>
              <w:t>11.8</w:t>
            </w:r>
          </w:p>
        </w:tc>
      </w:tr>
    </w:tbl>
    <w:p w14:paraId="4ABDCFAD" w14:textId="77777777" w:rsidR="00DC3265" w:rsidRDefault="00DC3265" w:rsidP="00DC3265">
      <w:pPr>
        <w:spacing w:line="276" w:lineRule="auto"/>
        <w:ind w:right="-2"/>
        <w:jc w:val="both"/>
        <w:rPr>
          <w:noProof/>
        </w:rPr>
      </w:pPr>
    </w:p>
    <w:p w14:paraId="6ED4F603" w14:textId="77777777" w:rsidR="00DC3265" w:rsidRDefault="00DC3265" w:rsidP="00DC3265">
      <w:pPr>
        <w:spacing w:line="276" w:lineRule="auto"/>
        <w:ind w:right="-2"/>
        <w:jc w:val="both"/>
        <w:rPr>
          <w:noProof/>
        </w:rPr>
      </w:pPr>
    </w:p>
    <w:p w14:paraId="7AEECCF1" w14:textId="3697A225" w:rsidR="00337F5F" w:rsidRPr="007D027B" w:rsidRDefault="00372E13" w:rsidP="00DC3265">
      <w:pPr>
        <w:spacing w:line="276" w:lineRule="auto"/>
        <w:ind w:right="-2"/>
        <w:jc w:val="both"/>
        <w:rPr>
          <w:lang w:val="en-GB"/>
        </w:rPr>
      </w:pPr>
      <w:r>
        <w:rPr>
          <w:b/>
          <w:lang w:val="en-GB"/>
        </w:rPr>
        <w:t>Fig</w:t>
      </w:r>
      <w:r w:rsidR="006104B3">
        <w:rPr>
          <w:b/>
          <w:lang w:val="en-GB"/>
        </w:rPr>
        <w:t>ure A</w:t>
      </w:r>
      <w:r w:rsidR="008A2CF4">
        <w:rPr>
          <w:b/>
          <w:lang w:val="en-GB"/>
        </w:rPr>
        <w:t>.</w:t>
      </w:r>
      <w:r w:rsidR="00337F5F" w:rsidRPr="007D027B">
        <w:rPr>
          <w:lang w:val="en-GB"/>
        </w:rPr>
        <w:t xml:space="preserve"> </w:t>
      </w:r>
      <w:r w:rsidR="007D027B" w:rsidRPr="007D027B">
        <w:rPr>
          <w:lang w:val="en-GB"/>
        </w:rPr>
        <w:t xml:space="preserve">HP-SEC calibration plot obtained </w:t>
      </w:r>
      <w:r w:rsidR="007D027B">
        <w:rPr>
          <w:lang w:val="en-GB"/>
        </w:rPr>
        <w:t>with</w:t>
      </w:r>
      <w:r w:rsidR="007D027B" w:rsidRPr="007D027B">
        <w:rPr>
          <w:lang w:val="en-GB"/>
        </w:rPr>
        <w:t xml:space="preserve"> nine pullulan standards with molecular masses in the range 1.7x10</w:t>
      </w:r>
      <w:r w:rsidR="007D027B" w:rsidRPr="007D027B">
        <w:rPr>
          <w:vertAlign w:val="superscript"/>
          <w:lang w:val="en-GB"/>
        </w:rPr>
        <w:t>6</w:t>
      </w:r>
      <w:r w:rsidR="007D027B" w:rsidRPr="007D027B">
        <w:rPr>
          <w:lang w:val="en-GB"/>
        </w:rPr>
        <w:t xml:space="preserve"> – 5.9x10</w:t>
      </w:r>
      <w:r w:rsidR="007D027B" w:rsidRPr="007D027B">
        <w:rPr>
          <w:vertAlign w:val="superscript"/>
          <w:lang w:val="en-GB"/>
        </w:rPr>
        <w:t>3</w:t>
      </w:r>
      <w:r w:rsidR="007D027B" w:rsidRPr="007D027B">
        <w:rPr>
          <w:lang w:val="en-GB"/>
        </w:rPr>
        <w:t xml:space="preserve">, used to evaluate </w:t>
      </w:r>
      <w:proofErr w:type="spellStart"/>
      <w:r w:rsidR="007D027B" w:rsidRPr="007D027B">
        <w:rPr>
          <w:lang w:val="en-GB"/>
        </w:rPr>
        <w:t>Tramesan</w:t>
      </w:r>
      <w:proofErr w:type="spellEnd"/>
      <w:r w:rsidR="007D027B" w:rsidRPr="007D027B">
        <w:rPr>
          <w:lang w:val="en-GB"/>
        </w:rPr>
        <w:t xml:space="preserve"> fraction molecular masses.</w:t>
      </w:r>
    </w:p>
    <w:p w14:paraId="3639437F" w14:textId="77777777" w:rsidR="007071A4" w:rsidRDefault="007071A4" w:rsidP="00DC3265">
      <w:pPr>
        <w:spacing w:after="200" w:line="276" w:lineRule="auto"/>
        <w:jc w:val="both"/>
        <w:rPr>
          <w:b/>
          <w:lang w:val="en-GB"/>
        </w:rPr>
      </w:pPr>
    </w:p>
    <w:p w14:paraId="4DDF220C" w14:textId="77777777" w:rsidR="00AF1ADC" w:rsidRDefault="00AF1ADC" w:rsidP="00DC3265">
      <w:pPr>
        <w:spacing w:after="200" w:line="276" w:lineRule="auto"/>
        <w:jc w:val="both"/>
        <w:rPr>
          <w:b/>
          <w:lang w:val="en-GB"/>
        </w:rPr>
      </w:pPr>
    </w:p>
    <w:p w14:paraId="042A0812" w14:textId="77777777" w:rsidR="00AF1ADC" w:rsidRDefault="00AF1ADC" w:rsidP="00DC3265">
      <w:pPr>
        <w:spacing w:after="200" w:line="276" w:lineRule="auto"/>
        <w:jc w:val="both"/>
        <w:rPr>
          <w:b/>
          <w:lang w:val="en-GB"/>
        </w:rPr>
      </w:pPr>
    </w:p>
    <w:p w14:paraId="5B84489E" w14:textId="77777777" w:rsidR="00DC3265" w:rsidRDefault="00A026EC" w:rsidP="00DC3265">
      <w:pPr>
        <w:spacing w:after="200" w:line="276" w:lineRule="auto"/>
        <w:jc w:val="both"/>
        <w:rPr>
          <w:b/>
          <w:lang w:val="en-GB"/>
        </w:rPr>
      </w:pPr>
      <w:r>
        <w:rPr>
          <w:b/>
          <w:noProof/>
        </w:rPr>
        <w:drawing>
          <wp:inline distT="0" distB="0" distL="0" distR="0" wp14:anchorId="73F8FD15" wp14:editId="3211F6C8">
            <wp:extent cx="5760000" cy="318600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E2CA6F" w14:textId="723432D7" w:rsidR="00AF1ADC" w:rsidRDefault="00372E13" w:rsidP="00AF1ADC">
      <w:pPr>
        <w:spacing w:after="200" w:line="276" w:lineRule="auto"/>
        <w:jc w:val="both"/>
        <w:rPr>
          <w:lang w:val="en-GB"/>
        </w:rPr>
      </w:pPr>
      <w:r>
        <w:rPr>
          <w:b/>
          <w:lang w:val="en-GB"/>
        </w:rPr>
        <w:t>Fig</w:t>
      </w:r>
      <w:r w:rsidR="006104B3">
        <w:rPr>
          <w:b/>
          <w:lang w:val="en-GB"/>
        </w:rPr>
        <w:t>ure B</w:t>
      </w:r>
      <w:r w:rsidR="008A2CF4">
        <w:rPr>
          <w:b/>
          <w:lang w:val="en-GB"/>
        </w:rPr>
        <w:t>.</w:t>
      </w:r>
      <w:r w:rsidR="007071A4" w:rsidRPr="00CB23E2">
        <w:rPr>
          <w:lang w:val="en-GB"/>
        </w:rPr>
        <w:t xml:space="preserve"> </w:t>
      </w:r>
      <w:r w:rsidR="00CB23E2" w:rsidRPr="00CB23E2">
        <w:rPr>
          <w:lang w:val="en-GB"/>
        </w:rPr>
        <w:t>S</w:t>
      </w:r>
      <w:r w:rsidR="003242F8">
        <w:rPr>
          <w:lang w:val="en-GB"/>
        </w:rPr>
        <w:t>cheme summarizing the purification step</w:t>
      </w:r>
      <w:r w:rsidR="007D027B">
        <w:rPr>
          <w:lang w:val="en-GB"/>
        </w:rPr>
        <w:t>s</w:t>
      </w:r>
      <w:r w:rsidR="003242F8">
        <w:rPr>
          <w:lang w:val="en-GB"/>
        </w:rPr>
        <w:t xml:space="preserve"> </w:t>
      </w:r>
      <w:r w:rsidR="007D027B">
        <w:rPr>
          <w:lang w:val="en-GB"/>
        </w:rPr>
        <w:t>applied</w:t>
      </w:r>
      <w:r w:rsidR="003242F8">
        <w:rPr>
          <w:lang w:val="en-GB"/>
        </w:rPr>
        <w:t xml:space="preserve"> for </w:t>
      </w:r>
      <w:r w:rsidR="007D027B">
        <w:rPr>
          <w:lang w:val="en-GB"/>
        </w:rPr>
        <w:t>the obtainment</w:t>
      </w:r>
      <w:r w:rsidR="003242F8">
        <w:rPr>
          <w:lang w:val="en-GB"/>
        </w:rPr>
        <w:t xml:space="preserve"> </w:t>
      </w:r>
      <w:r w:rsidR="007D027B">
        <w:rPr>
          <w:lang w:val="en-GB"/>
        </w:rPr>
        <w:t xml:space="preserve">of </w:t>
      </w:r>
      <w:r w:rsidR="003242F8">
        <w:rPr>
          <w:lang w:val="en-GB"/>
        </w:rPr>
        <w:t>the different fraction</w:t>
      </w:r>
      <w:r w:rsidR="007D027B">
        <w:rPr>
          <w:lang w:val="en-GB"/>
        </w:rPr>
        <w:t>s (B-G) used in</w:t>
      </w:r>
      <w:r w:rsidR="003242F8">
        <w:rPr>
          <w:lang w:val="en-GB"/>
        </w:rPr>
        <w:t xml:space="preserve"> the </w:t>
      </w:r>
      <w:r w:rsidR="007D027B">
        <w:rPr>
          <w:lang w:val="en-GB"/>
        </w:rPr>
        <w:t>aflatoxin inhibition bioassays</w:t>
      </w:r>
      <w:r w:rsidR="003242F8">
        <w:rPr>
          <w:lang w:val="en-GB"/>
        </w:rPr>
        <w:t>.</w:t>
      </w:r>
      <w:r w:rsidR="00AF1ADC">
        <w:rPr>
          <w:lang w:val="en-GB"/>
        </w:rPr>
        <w:br w:type="page"/>
      </w:r>
    </w:p>
    <w:p w14:paraId="237CF9E4" w14:textId="77777777" w:rsidR="00A114F8" w:rsidRDefault="00A114F8" w:rsidP="00DC3265">
      <w:pPr>
        <w:spacing w:line="276" w:lineRule="auto"/>
        <w:jc w:val="both"/>
        <w:rPr>
          <w:b/>
          <w:lang w:val="en-GB"/>
        </w:rPr>
      </w:pPr>
    </w:p>
    <w:p w14:paraId="0C8B5328" w14:textId="70D4BE21" w:rsidR="004F6E8C" w:rsidRDefault="00372E13" w:rsidP="00DC3265">
      <w:pPr>
        <w:spacing w:line="276" w:lineRule="auto"/>
        <w:jc w:val="both"/>
        <w:rPr>
          <w:rFonts w:eastAsia="Calibri"/>
          <w:lang w:val="en-GB"/>
        </w:rPr>
      </w:pPr>
      <w:r>
        <w:rPr>
          <w:b/>
          <w:lang w:val="en-GB"/>
        </w:rPr>
        <w:t>Table</w:t>
      </w:r>
      <w:r w:rsidR="006104B3">
        <w:rPr>
          <w:b/>
          <w:lang w:val="en-GB"/>
        </w:rPr>
        <w:t xml:space="preserve"> A.</w:t>
      </w:r>
      <w:r w:rsidR="00220F61" w:rsidRPr="00220F61">
        <w:rPr>
          <w:lang w:val="en-GB"/>
        </w:rPr>
        <w:t xml:space="preserve"> </w:t>
      </w:r>
      <w:r w:rsidR="00924AE7" w:rsidRPr="00220F61">
        <w:rPr>
          <w:lang w:val="en-GB"/>
        </w:rPr>
        <w:t>Composition</w:t>
      </w:r>
      <w:r w:rsidR="00220F61" w:rsidRPr="00220F61">
        <w:rPr>
          <w:lang w:val="en-GB"/>
        </w:rPr>
        <w:t xml:space="preserve"> analysis </w:t>
      </w:r>
      <w:r w:rsidR="00220F61" w:rsidRPr="00220F61">
        <w:rPr>
          <w:rFonts w:eastAsia="Calibri"/>
          <w:lang w:val="en-GB"/>
        </w:rPr>
        <w:t>o</w:t>
      </w:r>
      <w:r w:rsidR="00220F61">
        <w:rPr>
          <w:rFonts w:eastAsia="Calibri"/>
          <w:lang w:val="en-GB"/>
        </w:rPr>
        <w:t>f</w:t>
      </w:r>
      <w:r w:rsidR="00220F61" w:rsidRPr="00220F61">
        <w:rPr>
          <w:rFonts w:eastAsia="Calibri"/>
          <w:lang w:val="en-GB"/>
        </w:rPr>
        <w:t xml:space="preserve"> the </w:t>
      </w:r>
      <w:r w:rsidR="003C1B67">
        <w:rPr>
          <w:rFonts w:eastAsia="Calibri"/>
          <w:lang w:val="en-GB"/>
        </w:rPr>
        <w:t xml:space="preserve">fraction C containing the </w:t>
      </w:r>
      <w:r w:rsidR="00220F61" w:rsidRPr="00220F61">
        <w:rPr>
          <w:rFonts w:eastAsia="Calibri"/>
          <w:lang w:val="en-GB"/>
        </w:rPr>
        <w:t xml:space="preserve">polysaccharide produced by </w:t>
      </w:r>
      <w:r w:rsidR="00220F61" w:rsidRPr="00220F61">
        <w:rPr>
          <w:rFonts w:eastAsia="Calibri"/>
          <w:i/>
          <w:lang w:val="en-GB"/>
        </w:rPr>
        <w:t>T. versicolor</w:t>
      </w:r>
      <w:r w:rsidR="00220F61" w:rsidRPr="00220F61">
        <w:rPr>
          <w:rFonts w:eastAsia="Calibri"/>
          <w:lang w:val="en-GB"/>
        </w:rPr>
        <w:t xml:space="preserve"> Tv117 </w:t>
      </w:r>
      <w:r w:rsidR="00220F61">
        <w:rPr>
          <w:rFonts w:eastAsia="Calibri"/>
          <w:lang w:val="en-GB"/>
        </w:rPr>
        <w:t xml:space="preserve">(PLS 117) </w:t>
      </w:r>
      <w:r w:rsidR="00220F61" w:rsidRPr="00220F61">
        <w:rPr>
          <w:rFonts w:eastAsia="Calibri"/>
          <w:lang w:val="en-GB"/>
        </w:rPr>
        <w:t>and o</w:t>
      </w:r>
      <w:r w:rsidR="00220F61">
        <w:rPr>
          <w:rFonts w:eastAsia="Calibri"/>
          <w:lang w:val="en-GB"/>
        </w:rPr>
        <w:t>f</w:t>
      </w:r>
      <w:r w:rsidR="00220F61" w:rsidRPr="00220F61">
        <w:rPr>
          <w:rFonts w:eastAsia="Calibri"/>
          <w:lang w:val="en-GB"/>
        </w:rPr>
        <w:t xml:space="preserve"> a </w:t>
      </w:r>
      <w:r w:rsidR="00BC3C78" w:rsidRPr="00220F61">
        <w:rPr>
          <w:rFonts w:eastAsia="Calibri"/>
          <w:i/>
          <w:lang w:val="en-GB"/>
        </w:rPr>
        <w:t>Trametes versicolor</w:t>
      </w:r>
      <w:r w:rsidR="00BC3C78">
        <w:rPr>
          <w:rFonts w:eastAsia="Calibri"/>
          <w:i/>
          <w:lang w:val="en-GB"/>
        </w:rPr>
        <w:t xml:space="preserve"> </w:t>
      </w:r>
      <w:r w:rsidR="00220F61" w:rsidRPr="00220F61">
        <w:rPr>
          <w:rFonts w:eastAsia="Calibri"/>
          <w:lang w:val="en-GB"/>
        </w:rPr>
        <w:t xml:space="preserve">commercial powder sample </w:t>
      </w:r>
      <w:r w:rsidR="00220F61">
        <w:rPr>
          <w:rFonts w:eastAsia="Calibri"/>
          <w:lang w:val="en-GB"/>
        </w:rPr>
        <w:t xml:space="preserve">(CP). Results are expressed in weight </w:t>
      </w:r>
      <w:proofErr w:type="gramStart"/>
      <w:r w:rsidR="00220F61">
        <w:rPr>
          <w:rFonts w:eastAsia="Calibri"/>
          <w:lang w:val="en-GB"/>
        </w:rPr>
        <w:t>%</w:t>
      </w:r>
      <w:proofErr w:type="gramEnd"/>
      <w:r w:rsidR="00220F61">
        <w:rPr>
          <w:rFonts w:eastAsia="Calibri"/>
          <w:lang w:val="en-GB"/>
        </w:rPr>
        <w:t>.</w:t>
      </w:r>
    </w:p>
    <w:p w14:paraId="5801E944" w14:textId="77777777" w:rsidR="00BC3C78" w:rsidRPr="00220F61" w:rsidRDefault="00BC3C78" w:rsidP="00DC3265">
      <w:pPr>
        <w:spacing w:line="276" w:lineRule="auto"/>
        <w:jc w:val="both"/>
        <w:rPr>
          <w:rFonts w:eastAsia="Calibri"/>
          <w:lang w:val="en-GB"/>
        </w:rPr>
      </w:pPr>
    </w:p>
    <w:tbl>
      <w:tblPr>
        <w:tblStyle w:val="Grigliatabella"/>
        <w:tblW w:w="0" w:type="auto"/>
        <w:tblInd w:w="1951" w:type="dxa"/>
        <w:tblLook w:val="01E0" w:firstRow="1" w:lastRow="1" w:firstColumn="1" w:lastColumn="1" w:noHBand="0" w:noVBand="0"/>
      </w:tblPr>
      <w:tblGrid>
        <w:gridCol w:w="2126"/>
        <w:gridCol w:w="1843"/>
        <w:gridCol w:w="992"/>
      </w:tblGrid>
      <w:tr w:rsidR="00220F61" w:rsidRPr="006104B3" w14:paraId="401604A4" w14:textId="77777777" w:rsidTr="00DC3265">
        <w:tc>
          <w:tcPr>
            <w:tcW w:w="2126" w:type="dxa"/>
            <w:vAlign w:val="center"/>
          </w:tcPr>
          <w:p w14:paraId="5C5EB755" w14:textId="77777777" w:rsidR="00220F61" w:rsidRPr="006104B3" w:rsidRDefault="00220F61" w:rsidP="00A005DF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monosaccharide</w:t>
            </w:r>
          </w:p>
        </w:tc>
        <w:tc>
          <w:tcPr>
            <w:tcW w:w="2835" w:type="dxa"/>
            <w:gridSpan w:val="2"/>
            <w:vAlign w:val="center"/>
          </w:tcPr>
          <w:p w14:paraId="38AC2BB8" w14:textId="576DF6E8" w:rsidR="00220F61" w:rsidRPr="006104B3" w:rsidRDefault="00924AE7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Sample</w:t>
            </w:r>
          </w:p>
        </w:tc>
      </w:tr>
      <w:tr w:rsidR="00220F61" w:rsidRPr="006104B3" w14:paraId="17582CE3" w14:textId="77777777" w:rsidTr="00DC3265">
        <w:tc>
          <w:tcPr>
            <w:tcW w:w="2126" w:type="dxa"/>
            <w:vAlign w:val="center"/>
          </w:tcPr>
          <w:p w14:paraId="27BCD668" w14:textId="77777777" w:rsidR="00220F61" w:rsidRPr="006104B3" w:rsidRDefault="00220F61" w:rsidP="00A005D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27A0A8F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PLS TV117</w:t>
            </w:r>
          </w:p>
        </w:tc>
        <w:tc>
          <w:tcPr>
            <w:tcW w:w="992" w:type="dxa"/>
            <w:vAlign w:val="center"/>
          </w:tcPr>
          <w:p w14:paraId="6EF3BAF5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CP</w:t>
            </w:r>
          </w:p>
        </w:tc>
      </w:tr>
      <w:tr w:rsidR="00220F61" w:rsidRPr="006104B3" w14:paraId="27CAB4B1" w14:textId="77777777" w:rsidTr="00DC3265">
        <w:tc>
          <w:tcPr>
            <w:tcW w:w="2126" w:type="dxa"/>
            <w:vAlign w:val="center"/>
          </w:tcPr>
          <w:p w14:paraId="2CBEB8E3" w14:textId="77777777" w:rsidR="00220F61" w:rsidRPr="006104B3" w:rsidRDefault="00220F61" w:rsidP="00A005DF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6104B3">
              <w:rPr>
                <w:lang w:val="en-US"/>
              </w:rPr>
              <w:t>Fuc</w:t>
            </w:r>
            <w:proofErr w:type="spellEnd"/>
          </w:p>
        </w:tc>
        <w:tc>
          <w:tcPr>
            <w:tcW w:w="1843" w:type="dxa"/>
            <w:vAlign w:val="center"/>
          </w:tcPr>
          <w:p w14:paraId="2BC7ADB0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1.13</w:t>
            </w:r>
          </w:p>
        </w:tc>
        <w:tc>
          <w:tcPr>
            <w:tcW w:w="992" w:type="dxa"/>
            <w:vAlign w:val="center"/>
          </w:tcPr>
          <w:p w14:paraId="265F0EE2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-</w:t>
            </w:r>
          </w:p>
        </w:tc>
      </w:tr>
      <w:tr w:rsidR="00220F61" w:rsidRPr="006104B3" w14:paraId="4AA6E42D" w14:textId="77777777" w:rsidTr="00DC3265">
        <w:tc>
          <w:tcPr>
            <w:tcW w:w="2126" w:type="dxa"/>
            <w:vAlign w:val="center"/>
          </w:tcPr>
          <w:p w14:paraId="2682B3CF" w14:textId="77777777" w:rsidR="00220F61" w:rsidRPr="006104B3" w:rsidRDefault="00220F61" w:rsidP="00A005DF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Man</w:t>
            </w:r>
          </w:p>
        </w:tc>
        <w:tc>
          <w:tcPr>
            <w:tcW w:w="1843" w:type="dxa"/>
            <w:vAlign w:val="center"/>
          </w:tcPr>
          <w:p w14:paraId="7F38C6F1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19.72</w:t>
            </w:r>
          </w:p>
        </w:tc>
        <w:tc>
          <w:tcPr>
            <w:tcW w:w="992" w:type="dxa"/>
            <w:vAlign w:val="center"/>
          </w:tcPr>
          <w:p w14:paraId="4034F4FA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48.10</w:t>
            </w:r>
          </w:p>
        </w:tc>
      </w:tr>
      <w:tr w:rsidR="00220F61" w:rsidRPr="006104B3" w14:paraId="4E7BD65D" w14:textId="77777777" w:rsidTr="00DC3265">
        <w:tc>
          <w:tcPr>
            <w:tcW w:w="2126" w:type="dxa"/>
            <w:vAlign w:val="center"/>
          </w:tcPr>
          <w:p w14:paraId="7F8C6584" w14:textId="77777777" w:rsidR="00220F61" w:rsidRPr="006104B3" w:rsidRDefault="00220F61" w:rsidP="00A005DF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Gal</w:t>
            </w:r>
          </w:p>
        </w:tc>
        <w:tc>
          <w:tcPr>
            <w:tcW w:w="1843" w:type="dxa"/>
            <w:vAlign w:val="center"/>
          </w:tcPr>
          <w:p w14:paraId="481F6A9F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17.18</w:t>
            </w:r>
          </w:p>
        </w:tc>
        <w:tc>
          <w:tcPr>
            <w:tcW w:w="992" w:type="dxa"/>
            <w:vAlign w:val="center"/>
          </w:tcPr>
          <w:p w14:paraId="784A1E5D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1.41</w:t>
            </w:r>
          </w:p>
        </w:tc>
      </w:tr>
      <w:tr w:rsidR="00220F61" w:rsidRPr="006104B3" w14:paraId="1DD0C1D6" w14:textId="77777777" w:rsidTr="00DC3265">
        <w:tc>
          <w:tcPr>
            <w:tcW w:w="2126" w:type="dxa"/>
            <w:vAlign w:val="center"/>
          </w:tcPr>
          <w:p w14:paraId="7FDB7BEF" w14:textId="77777777" w:rsidR="00220F61" w:rsidRPr="006104B3" w:rsidRDefault="00220F61" w:rsidP="00A005DF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6104B3">
              <w:rPr>
                <w:lang w:val="en-US"/>
              </w:rPr>
              <w:t>Glc</w:t>
            </w:r>
            <w:proofErr w:type="spellEnd"/>
          </w:p>
        </w:tc>
        <w:tc>
          <w:tcPr>
            <w:tcW w:w="1843" w:type="dxa"/>
            <w:vAlign w:val="center"/>
          </w:tcPr>
          <w:p w14:paraId="222E6AF9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61.98</w:t>
            </w:r>
          </w:p>
        </w:tc>
        <w:tc>
          <w:tcPr>
            <w:tcW w:w="992" w:type="dxa"/>
            <w:vAlign w:val="center"/>
          </w:tcPr>
          <w:p w14:paraId="69CAA2B4" w14:textId="77777777" w:rsidR="00220F61" w:rsidRPr="006104B3" w:rsidRDefault="00220F61" w:rsidP="00DC3265">
            <w:pPr>
              <w:spacing w:line="276" w:lineRule="auto"/>
              <w:jc w:val="center"/>
              <w:rPr>
                <w:lang w:val="en-US"/>
              </w:rPr>
            </w:pPr>
            <w:r w:rsidRPr="006104B3">
              <w:rPr>
                <w:lang w:val="en-US"/>
              </w:rPr>
              <w:t>50.49</w:t>
            </w:r>
          </w:p>
        </w:tc>
      </w:tr>
    </w:tbl>
    <w:p w14:paraId="6CA8FE8A" w14:textId="77777777" w:rsidR="004F6E8C" w:rsidRPr="006104B3" w:rsidRDefault="004F6E8C" w:rsidP="00501856">
      <w:pPr>
        <w:spacing w:line="276" w:lineRule="auto"/>
        <w:jc w:val="both"/>
        <w:rPr>
          <w:lang w:val="en-US"/>
        </w:rPr>
      </w:pPr>
    </w:p>
    <w:p w14:paraId="2A39DF22" w14:textId="77777777" w:rsidR="00C12AD9" w:rsidRPr="006104B3" w:rsidRDefault="00C12AD9" w:rsidP="00501856">
      <w:pPr>
        <w:spacing w:line="276" w:lineRule="auto"/>
        <w:jc w:val="both"/>
        <w:rPr>
          <w:lang w:val="en-US"/>
        </w:rPr>
      </w:pPr>
    </w:p>
    <w:p w14:paraId="0931DD84" w14:textId="77777777" w:rsidR="00A114F8" w:rsidRPr="006104B3" w:rsidRDefault="00A114F8" w:rsidP="00501856">
      <w:pPr>
        <w:spacing w:line="276" w:lineRule="auto"/>
        <w:jc w:val="both"/>
        <w:rPr>
          <w:lang w:val="en-US"/>
        </w:rPr>
      </w:pPr>
    </w:p>
    <w:p w14:paraId="590BD357" w14:textId="77777777" w:rsidR="00A114F8" w:rsidRPr="006104B3" w:rsidRDefault="00A114F8" w:rsidP="00501856">
      <w:pPr>
        <w:spacing w:line="276" w:lineRule="auto"/>
        <w:jc w:val="both"/>
        <w:rPr>
          <w:lang w:val="en-US"/>
        </w:rPr>
      </w:pPr>
    </w:p>
    <w:p w14:paraId="35B787E6" w14:textId="77777777" w:rsidR="00A114F8" w:rsidRPr="006104B3" w:rsidRDefault="00A114F8" w:rsidP="00501856">
      <w:pPr>
        <w:spacing w:line="276" w:lineRule="auto"/>
        <w:jc w:val="both"/>
        <w:rPr>
          <w:lang w:val="en-US"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76351CB6" wp14:editId="6E9B6BF3">
            <wp:simplePos x="0" y="0"/>
            <wp:positionH relativeFrom="column">
              <wp:posOffset>1223483</wp:posOffset>
            </wp:positionH>
            <wp:positionV relativeFrom="paragraph">
              <wp:posOffset>38735</wp:posOffset>
            </wp:positionV>
            <wp:extent cx="3519170" cy="5071745"/>
            <wp:effectExtent l="0" t="0" r="0" b="0"/>
            <wp:wrapNone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170" cy="5071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E54D7B" w14:textId="77777777" w:rsidR="00AB7338" w:rsidRDefault="00AB7338" w:rsidP="00501856">
      <w:pPr>
        <w:spacing w:line="276" w:lineRule="auto"/>
        <w:jc w:val="both"/>
        <w:rPr>
          <w:lang w:val="en-GB"/>
        </w:rPr>
      </w:pPr>
    </w:p>
    <w:p w14:paraId="63DA5A19" w14:textId="77777777" w:rsidR="00AB7338" w:rsidRDefault="00AB7338" w:rsidP="00501856">
      <w:pPr>
        <w:spacing w:line="276" w:lineRule="auto"/>
        <w:jc w:val="both"/>
        <w:rPr>
          <w:lang w:val="en-GB"/>
        </w:rPr>
      </w:pPr>
    </w:p>
    <w:p w14:paraId="4ABF58EF" w14:textId="77777777" w:rsidR="00AB7338" w:rsidRDefault="00AB7338" w:rsidP="00501856">
      <w:pPr>
        <w:spacing w:line="276" w:lineRule="auto"/>
        <w:jc w:val="both"/>
        <w:rPr>
          <w:lang w:val="en-GB"/>
        </w:rPr>
      </w:pPr>
    </w:p>
    <w:p w14:paraId="29C39939" w14:textId="77777777" w:rsidR="00AB7338" w:rsidRDefault="00AB7338" w:rsidP="00501856">
      <w:pPr>
        <w:spacing w:line="276" w:lineRule="auto"/>
        <w:jc w:val="both"/>
        <w:rPr>
          <w:lang w:val="en-GB"/>
        </w:rPr>
      </w:pPr>
    </w:p>
    <w:p w14:paraId="4FD9F5B9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77B4A820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68A2BF5F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46948125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4A2B35EB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76C04B2A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4A107F72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75F6158C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7CA59397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771C123F" w14:textId="77777777" w:rsidR="00AB7338" w:rsidRDefault="00AB7338" w:rsidP="00DC3265">
      <w:pPr>
        <w:spacing w:line="276" w:lineRule="auto"/>
        <w:jc w:val="both"/>
        <w:rPr>
          <w:lang w:val="en-GB"/>
        </w:rPr>
      </w:pPr>
    </w:p>
    <w:p w14:paraId="0AF4E79C" w14:textId="77777777" w:rsidR="00AB7338" w:rsidRDefault="00AB7338" w:rsidP="00501856">
      <w:pPr>
        <w:spacing w:line="276" w:lineRule="auto"/>
        <w:jc w:val="both"/>
        <w:rPr>
          <w:lang w:val="en-GB"/>
        </w:rPr>
      </w:pPr>
    </w:p>
    <w:p w14:paraId="706614B9" w14:textId="77777777" w:rsidR="00A114F8" w:rsidRDefault="00A114F8" w:rsidP="00501856">
      <w:pPr>
        <w:spacing w:line="276" w:lineRule="auto"/>
        <w:jc w:val="both"/>
        <w:rPr>
          <w:lang w:val="en-GB"/>
        </w:rPr>
      </w:pPr>
    </w:p>
    <w:p w14:paraId="1736013C" w14:textId="77777777" w:rsidR="00A114F8" w:rsidRDefault="00A114F8" w:rsidP="00501856">
      <w:pPr>
        <w:spacing w:line="276" w:lineRule="auto"/>
        <w:jc w:val="both"/>
        <w:rPr>
          <w:lang w:val="en-GB"/>
        </w:rPr>
      </w:pPr>
    </w:p>
    <w:p w14:paraId="0DDA1060" w14:textId="77777777" w:rsidR="00A114F8" w:rsidRDefault="00A114F8" w:rsidP="00501856">
      <w:pPr>
        <w:spacing w:line="276" w:lineRule="auto"/>
        <w:jc w:val="both"/>
        <w:rPr>
          <w:lang w:val="en-GB"/>
        </w:rPr>
      </w:pPr>
    </w:p>
    <w:p w14:paraId="01B2E17C" w14:textId="77777777" w:rsidR="00A114F8" w:rsidRDefault="00A114F8" w:rsidP="00501856">
      <w:pPr>
        <w:spacing w:line="276" w:lineRule="auto"/>
        <w:jc w:val="both"/>
        <w:rPr>
          <w:lang w:val="en-GB"/>
        </w:rPr>
      </w:pPr>
    </w:p>
    <w:p w14:paraId="468104C6" w14:textId="77777777" w:rsidR="00AB7338" w:rsidRPr="00AB7338" w:rsidRDefault="00AB7338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5EA0F8A5" w14:textId="77777777" w:rsidR="00AB7338" w:rsidRPr="00AB7338" w:rsidRDefault="00AB7338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606FC52E" w14:textId="77777777" w:rsidR="00AB7338" w:rsidRPr="00AB7338" w:rsidRDefault="00AB7338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3AEC5D7D" w14:textId="77777777" w:rsidR="00AB7338" w:rsidRPr="00AB7338" w:rsidRDefault="00AB7338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18CB4DD8" w14:textId="77777777" w:rsidR="00AB7338" w:rsidRPr="00AB7338" w:rsidRDefault="00AB7338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4A760B3E" w14:textId="77777777" w:rsidR="00AB7338" w:rsidRPr="00AB7338" w:rsidRDefault="00AB7338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2D9A3712" w14:textId="5201880E" w:rsidR="00DC3265" w:rsidRPr="002C513E" w:rsidRDefault="00372E13" w:rsidP="00A114F8">
      <w:pPr>
        <w:spacing w:line="276" w:lineRule="auto"/>
        <w:jc w:val="center"/>
        <w:rPr>
          <w:lang w:val="en-GB"/>
        </w:rPr>
      </w:pPr>
      <w:r>
        <w:rPr>
          <w:b/>
          <w:lang w:val="en-GB"/>
        </w:rPr>
        <w:t>Fig</w:t>
      </w:r>
      <w:r w:rsidR="006104B3">
        <w:rPr>
          <w:b/>
          <w:lang w:val="en-GB"/>
        </w:rPr>
        <w:t>ure C.</w:t>
      </w:r>
      <w:r w:rsidR="00DC3265" w:rsidRPr="002C513E">
        <w:rPr>
          <w:lang w:val="en-GB"/>
        </w:rPr>
        <w:t xml:space="preserve"> Scheme of the characterization of the bioactive polysaccharide fraction C.</w:t>
      </w:r>
    </w:p>
    <w:p w14:paraId="103F7673" w14:textId="77777777" w:rsidR="00501856" w:rsidRDefault="00501856">
      <w:pPr>
        <w:spacing w:after="200" w:line="276" w:lineRule="auto"/>
        <w:rPr>
          <w:rFonts w:eastAsia="Calibri"/>
          <w:lang w:val="en-GB"/>
        </w:rPr>
      </w:pPr>
      <w:r>
        <w:rPr>
          <w:rFonts w:eastAsia="Calibri"/>
          <w:lang w:val="en-GB"/>
        </w:rPr>
        <w:br w:type="page"/>
      </w:r>
    </w:p>
    <w:p w14:paraId="6DAFC323" w14:textId="77777777" w:rsidR="00AB7338" w:rsidRPr="00AB7338" w:rsidRDefault="008A2CF4" w:rsidP="00501856">
      <w:pPr>
        <w:spacing w:line="276" w:lineRule="auto"/>
        <w:ind w:right="-2"/>
        <w:jc w:val="both"/>
        <w:rPr>
          <w:rFonts w:eastAsia="Calibri"/>
          <w:lang w:val="en-GB"/>
        </w:rPr>
      </w:pPr>
      <w:r>
        <w:rPr>
          <w:noProof/>
        </w:rPr>
        <w:lastRenderedPageBreak/>
        <w:object w:dxaOrig="1440" w:dyaOrig="1440" w14:anchorId="5B89309A">
          <v:shape id="_x0000_s1030" type="#_x0000_t75" style="position:absolute;left:0;text-align:left;margin-left:107.5pt;margin-top:-2.2pt;width:248.75pt;height:191.15pt;z-index:251673600;mso-position-horizontal-relative:text;mso-position-vertical-relative:text">
            <v:imagedata r:id="rId8" o:title="" croptop="3975f" cropbottom="3975f" cropleft="3146f" cropright="3146f"/>
          </v:shape>
          <o:OLEObject Type="Embed" ProgID="Origin50.Graph" ShapeID="_x0000_s1030" DrawAspect="Content" ObjectID="_1561183679" r:id="rId9"/>
        </w:object>
      </w:r>
    </w:p>
    <w:p w14:paraId="0ADDF9BF" w14:textId="77777777" w:rsidR="00AB7338" w:rsidRPr="00AB7338" w:rsidRDefault="00AB7338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00C2DAC0" w14:textId="77777777" w:rsidR="00AB7338" w:rsidRDefault="00AB7338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4E4E9A5E" w14:textId="77777777" w:rsidR="00501856" w:rsidRDefault="00501856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3884DED8" w14:textId="77777777" w:rsidR="00501856" w:rsidRDefault="00501856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5C65C97A" w14:textId="77777777" w:rsidR="00501856" w:rsidRDefault="00501856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47EF3253" w14:textId="77777777" w:rsidR="00501856" w:rsidRDefault="00501856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3E6A6E4C" w14:textId="77777777" w:rsidR="00501856" w:rsidRDefault="00501856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141632C7" w14:textId="77777777" w:rsidR="00501856" w:rsidRDefault="00501856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32A6B59D" w14:textId="77777777" w:rsidR="00501856" w:rsidRDefault="00501856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40922027" w14:textId="77777777" w:rsidR="00501856" w:rsidRDefault="00501856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40E84306" w14:textId="77777777" w:rsidR="00AB7338" w:rsidRDefault="00AB7338" w:rsidP="00501856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29600244" w14:textId="0D132CDB" w:rsidR="00AB7338" w:rsidRDefault="00372E13" w:rsidP="006339AF">
      <w:pPr>
        <w:spacing w:after="240" w:line="276" w:lineRule="auto"/>
        <w:ind w:right="-2"/>
        <w:jc w:val="center"/>
        <w:rPr>
          <w:rFonts w:eastAsia="Calibri"/>
          <w:lang w:val="en-GB"/>
        </w:rPr>
      </w:pPr>
      <w:r>
        <w:rPr>
          <w:rFonts w:eastAsia="Calibri"/>
          <w:b/>
          <w:lang w:val="en-GB"/>
        </w:rPr>
        <w:t>Fig</w:t>
      </w:r>
      <w:r w:rsidR="006104B3">
        <w:rPr>
          <w:rFonts w:eastAsia="Calibri"/>
          <w:b/>
          <w:lang w:val="en-GB"/>
        </w:rPr>
        <w:t>ure D.</w:t>
      </w:r>
      <w:r w:rsidR="00D437CB" w:rsidRPr="00D437CB">
        <w:rPr>
          <w:rFonts w:eastAsia="Calibri"/>
          <w:lang w:val="en-GB"/>
        </w:rPr>
        <w:t xml:space="preserve"> </w:t>
      </w:r>
      <w:r w:rsidR="00027F47">
        <w:rPr>
          <w:rFonts w:eastAsia="Calibri"/>
          <w:lang w:val="en-GB"/>
        </w:rPr>
        <w:t xml:space="preserve">Size exclusion chromatography </w:t>
      </w:r>
      <w:r w:rsidR="00D437CB" w:rsidRPr="00027F47">
        <w:rPr>
          <w:rFonts w:eastAsia="Calibri"/>
          <w:lang w:val="en-GB"/>
        </w:rPr>
        <w:t xml:space="preserve">on </w:t>
      </w:r>
      <w:r w:rsidR="00027F47">
        <w:rPr>
          <w:rFonts w:eastAsia="Calibri"/>
          <w:lang w:val="en-GB"/>
        </w:rPr>
        <w:t xml:space="preserve">a </w:t>
      </w:r>
      <w:proofErr w:type="spellStart"/>
      <w:r w:rsidR="00D437CB" w:rsidRPr="00027F47">
        <w:rPr>
          <w:rFonts w:eastAsia="Calibri"/>
          <w:lang w:val="en-GB"/>
        </w:rPr>
        <w:t>Sephacryl</w:t>
      </w:r>
      <w:proofErr w:type="spellEnd"/>
      <w:r w:rsidR="00D437CB" w:rsidRPr="00027F47">
        <w:rPr>
          <w:rFonts w:eastAsia="Calibri"/>
          <w:lang w:val="en-GB"/>
        </w:rPr>
        <w:t xml:space="preserve"> S-300</w:t>
      </w:r>
      <w:r w:rsidR="00027F47">
        <w:rPr>
          <w:rFonts w:eastAsia="Calibri"/>
          <w:lang w:val="en-GB"/>
        </w:rPr>
        <w:t xml:space="preserve"> column</w:t>
      </w:r>
      <w:r w:rsidR="00D437CB" w:rsidRPr="00027F47">
        <w:rPr>
          <w:rFonts w:eastAsia="Calibri"/>
          <w:lang w:val="en-GB"/>
        </w:rPr>
        <w:t xml:space="preserve"> of the filtrate </w:t>
      </w:r>
      <w:r w:rsidR="00A005DF">
        <w:rPr>
          <w:rFonts w:eastAsia="Calibri"/>
          <w:lang w:val="en-GB"/>
        </w:rPr>
        <w:t xml:space="preserve">C </w:t>
      </w:r>
      <w:r w:rsidR="00D437CB" w:rsidRPr="00027F47">
        <w:rPr>
          <w:rFonts w:eastAsia="Calibri"/>
          <w:lang w:val="en-GB"/>
        </w:rPr>
        <w:t xml:space="preserve">from </w:t>
      </w:r>
      <w:r w:rsidR="00D437CB" w:rsidRPr="00027F47">
        <w:rPr>
          <w:rFonts w:eastAsia="Calibri"/>
          <w:i/>
          <w:lang w:val="en-GB"/>
        </w:rPr>
        <w:t>T. versicolor</w:t>
      </w:r>
      <w:r w:rsidR="00D437CB" w:rsidRPr="00027F47">
        <w:rPr>
          <w:rFonts w:eastAsia="Calibri"/>
          <w:lang w:val="en-GB"/>
        </w:rPr>
        <w:t xml:space="preserve"> </w:t>
      </w:r>
      <w:r w:rsidR="00027F47">
        <w:rPr>
          <w:rFonts w:eastAsia="Calibri"/>
          <w:lang w:val="en-GB"/>
        </w:rPr>
        <w:t xml:space="preserve">TV117 </w:t>
      </w:r>
      <w:r w:rsidR="00D437CB" w:rsidRPr="00027F47">
        <w:rPr>
          <w:rFonts w:eastAsia="Calibri"/>
          <w:lang w:val="en-GB"/>
        </w:rPr>
        <w:t>cultures. The three obtained fractions (</w:t>
      </w:r>
      <w:r w:rsidR="00A005DF">
        <w:rPr>
          <w:rFonts w:eastAsia="Calibri"/>
          <w:lang w:val="en-GB"/>
        </w:rPr>
        <w:t>C</w:t>
      </w:r>
      <w:r w:rsidR="00027F47">
        <w:rPr>
          <w:rFonts w:eastAsia="Calibri"/>
          <w:lang w:val="en-GB"/>
        </w:rPr>
        <w:t>I,</w:t>
      </w:r>
      <w:r w:rsidR="00A77502">
        <w:rPr>
          <w:rFonts w:eastAsia="Calibri"/>
          <w:lang w:val="en-GB"/>
        </w:rPr>
        <w:t xml:space="preserve"> </w:t>
      </w:r>
      <w:r w:rsidR="00A005DF">
        <w:rPr>
          <w:rFonts w:eastAsia="Calibri"/>
          <w:lang w:val="en-GB"/>
        </w:rPr>
        <w:t>C</w:t>
      </w:r>
      <w:r w:rsidR="00027F47">
        <w:rPr>
          <w:rFonts w:eastAsia="Calibri"/>
          <w:lang w:val="en-GB"/>
        </w:rPr>
        <w:t xml:space="preserve">II, </w:t>
      </w:r>
      <w:proofErr w:type="gramStart"/>
      <w:r w:rsidR="00A005DF">
        <w:rPr>
          <w:rFonts w:eastAsia="Calibri"/>
          <w:lang w:val="en-GB"/>
        </w:rPr>
        <w:t>C</w:t>
      </w:r>
      <w:r w:rsidR="00027F47">
        <w:rPr>
          <w:rFonts w:eastAsia="Calibri"/>
          <w:lang w:val="en-GB"/>
        </w:rPr>
        <w:t>III</w:t>
      </w:r>
      <w:proofErr w:type="gramEnd"/>
      <w:r w:rsidR="00D437CB" w:rsidRPr="00027F47">
        <w:rPr>
          <w:rFonts w:eastAsia="Calibri"/>
          <w:lang w:val="en-GB"/>
        </w:rPr>
        <w:t>) are indicated.</w:t>
      </w:r>
    </w:p>
    <w:p w14:paraId="6343B04F" w14:textId="77777777" w:rsidR="00A005DF" w:rsidRDefault="00A005DF" w:rsidP="00DC3265">
      <w:pPr>
        <w:spacing w:after="240" w:line="276" w:lineRule="auto"/>
        <w:ind w:right="-2"/>
        <w:jc w:val="both"/>
        <w:rPr>
          <w:rFonts w:eastAsia="Calibri"/>
          <w:lang w:val="en-GB"/>
        </w:rPr>
      </w:pPr>
      <w:r>
        <w:rPr>
          <w:rFonts w:eastAsia="Calibri"/>
          <w:noProof/>
        </w:rPr>
        <w:drawing>
          <wp:anchor distT="0" distB="0" distL="114300" distR="114300" simplePos="0" relativeHeight="251668480" behindDoc="0" locked="0" layoutInCell="1" allowOverlap="1" wp14:anchorId="391A705E" wp14:editId="4655999E">
            <wp:simplePos x="0" y="0"/>
            <wp:positionH relativeFrom="column">
              <wp:posOffset>1490980</wp:posOffset>
            </wp:positionH>
            <wp:positionV relativeFrom="paragraph">
              <wp:posOffset>168275</wp:posOffset>
            </wp:positionV>
            <wp:extent cx="3412490" cy="2051050"/>
            <wp:effectExtent l="0" t="0" r="0" b="6350"/>
            <wp:wrapNone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490" cy="2051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CFBD16" w14:textId="77777777" w:rsidR="00AB7338" w:rsidRPr="00AB7338" w:rsidRDefault="00AB7338" w:rsidP="00DC3265">
      <w:pPr>
        <w:spacing w:after="240" w:line="276" w:lineRule="auto"/>
        <w:ind w:right="-2"/>
        <w:jc w:val="both"/>
        <w:rPr>
          <w:rFonts w:eastAsia="Calibri"/>
          <w:lang w:val="en-GB"/>
        </w:rPr>
      </w:pPr>
    </w:p>
    <w:p w14:paraId="5A95CE88" w14:textId="77777777" w:rsidR="00C12AD9" w:rsidRDefault="00C12AD9" w:rsidP="00DC3265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40211392" w14:textId="77777777" w:rsidR="00C12AD9" w:rsidRDefault="00C12AD9" w:rsidP="00DC3265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4FF88B8C" w14:textId="77777777" w:rsidR="00AB7338" w:rsidRDefault="00AB7338" w:rsidP="00DC3265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0D0E6CF4" w14:textId="77777777" w:rsidR="00AB7338" w:rsidRDefault="00AB7338" w:rsidP="00DC3265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7D76801D" w14:textId="77777777" w:rsidR="00AB7338" w:rsidRDefault="00AB7338" w:rsidP="00DC3265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461DD092" w14:textId="77777777" w:rsidR="00AB7338" w:rsidRDefault="00AB7338" w:rsidP="00DC3265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00D74A95" w14:textId="77777777" w:rsidR="00AB7338" w:rsidRDefault="00AB7338" w:rsidP="00DC3265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5E54EBED" w14:textId="77777777" w:rsidR="00AB7338" w:rsidRDefault="00AB7338" w:rsidP="00DC3265">
      <w:pPr>
        <w:spacing w:line="276" w:lineRule="auto"/>
        <w:ind w:right="-2"/>
        <w:jc w:val="both"/>
        <w:rPr>
          <w:rFonts w:eastAsia="Calibri"/>
          <w:lang w:val="en-GB"/>
        </w:rPr>
      </w:pPr>
    </w:p>
    <w:p w14:paraId="7AEBCCF8" w14:textId="3464C3B6" w:rsidR="00C12AD9" w:rsidRDefault="00372E13" w:rsidP="006339AF">
      <w:pPr>
        <w:spacing w:line="276" w:lineRule="auto"/>
        <w:jc w:val="center"/>
        <w:rPr>
          <w:lang w:val="en-GB"/>
        </w:rPr>
      </w:pPr>
      <w:r>
        <w:rPr>
          <w:b/>
          <w:lang w:val="en-GB"/>
        </w:rPr>
        <w:t>Fig</w:t>
      </w:r>
      <w:r w:rsidR="006104B3">
        <w:rPr>
          <w:b/>
          <w:lang w:val="en-GB"/>
        </w:rPr>
        <w:t>ure E.</w:t>
      </w:r>
      <w:r w:rsidR="00C12AD9">
        <w:rPr>
          <w:lang w:val="en-GB"/>
        </w:rPr>
        <w:t xml:space="preserve"> Aflatoxin inhibition by the different SEC-separated fractions (I-III)</w:t>
      </w:r>
    </w:p>
    <w:p w14:paraId="432344A6" w14:textId="77777777" w:rsidR="00BC3C78" w:rsidRDefault="00BC3C78" w:rsidP="00DC3265">
      <w:pPr>
        <w:spacing w:line="276" w:lineRule="auto"/>
        <w:jc w:val="both"/>
        <w:rPr>
          <w:lang w:val="en-GB"/>
        </w:rPr>
      </w:pPr>
    </w:p>
    <w:p w14:paraId="3B0D6634" w14:textId="77777777" w:rsidR="00D437CB" w:rsidRPr="0073110A" w:rsidRDefault="00BC3C78" w:rsidP="00DC3265">
      <w:pPr>
        <w:spacing w:line="276" w:lineRule="auto"/>
        <w:jc w:val="both"/>
        <w:rPr>
          <w:lang w:val="en-GB"/>
        </w:rPr>
      </w:pPr>
      <w:r w:rsidRPr="00BC3C78"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CF32993" wp14:editId="778ECACF">
                <wp:simplePos x="0" y="0"/>
                <wp:positionH relativeFrom="column">
                  <wp:posOffset>1208818</wp:posOffset>
                </wp:positionH>
                <wp:positionV relativeFrom="paragraph">
                  <wp:posOffset>233898</wp:posOffset>
                </wp:positionV>
                <wp:extent cx="4189730" cy="2361565"/>
                <wp:effectExtent l="0" t="0" r="1270" b="0"/>
                <wp:wrapNone/>
                <wp:docPr id="3" name="Grup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9730" cy="2361565"/>
                          <a:chOff x="0" y="0"/>
                          <a:chExt cx="6224040" cy="4620083"/>
                        </a:xfrm>
                      </wpg:grpSpPr>
                      <wpg:grpSp>
                        <wpg:cNvPr id="2" name="Gruppo 2"/>
                        <wpg:cNvGrpSpPr/>
                        <wpg:grpSpPr>
                          <a:xfrm>
                            <a:off x="0" y="0"/>
                            <a:ext cx="6224040" cy="4334751"/>
                            <a:chOff x="0" y="0"/>
                            <a:chExt cx="6224040" cy="4334751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6224040" cy="433475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" name="Picture 4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5633" b="-1240"/>
                            <a:stretch/>
                          </pic:blipFill>
                          <pic:spPr bwMode="auto">
                            <a:xfrm>
                              <a:off x="0" y="627120"/>
                              <a:ext cx="6224040" cy="284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  <wps:wsp>
                        <wps:cNvPr id="4" name="CasellaDiTesto 5"/>
                        <wps:cNvSpPr txBox="1"/>
                        <wps:spPr>
                          <a:xfrm>
                            <a:off x="5783984" y="4223849"/>
                            <a:ext cx="440055" cy="39623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670624" w14:textId="77777777" w:rsidR="001630E3" w:rsidRPr="00BC3C78" w:rsidRDefault="001630E3" w:rsidP="00BC3C78">
                              <w:pPr>
                                <w:pStyle w:val="NormaleWeb"/>
                                <w:spacing w:after="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gramStart"/>
                              <w:r w:rsidRPr="00BC3C7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pm</w:t>
                              </w:r>
                              <w:proofErr w:type="gramEnd"/>
                            </w:p>
                          </w:txbxContent>
                        </wps:txbx>
                        <wps:bodyPr wrap="square" lIns="0" r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F32993" id="Gruppo 2" o:spid="_x0000_s1026" style="position:absolute;left:0;text-align:left;margin-left:95.2pt;margin-top:18.4pt;width:329.9pt;height:185.95pt;z-index:251667456;mso-width-relative:margin;mso-height-relative:margin" coordsize="62240,462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PrvoxVBAAAsA0AAA4AAABkcnMvZTJvRG9jLnhtbOxX227jNhB9L9B/&#10;EPSutS7UzYizsGU7WGDbBt0t+kxLlEWsJLIkHTtY7L93hpLtOs6iadAt0KIPcUiKHM2cmXM4unl7&#10;6FrngSnNRT9zgze+67C+FBXvtzP3l49rL3MdbWhf0Vb0bOY+Mu2+vf3+u5u9nLJQNKKtmHLASK+n&#10;ezlzG2PkdDLRZcM6qt8IyXp4WAvVUQNTtZ1Uiu7BetdOQt9PJnuhKqlEybSG1eXw0L219uualean&#10;utbMOO3MBd+M/VX2d4O/k9sbOt0qKhtejm7QV3jRUd7DS0+mltRQZ6f4lamOl0poUZs3pegmoq55&#10;yWwMEE3gP4nmTomdtLFsp/utPMEE0D7B6dVmyx8f7pXDq5kbuU5PO0jRndpJKZwQsdnL7RS23Cn5&#10;Qd6rcWE7zDDcQ606/A+BOAeL6uMJVXYwTgmLJMjyNALwS3gWRkkQJ/GAe9lAcq7Olc1qPJmEIfHJ&#10;eJIkkO8swpOT44sn6N/JndPk5PcYWvitQrt0MIpIGgevCe188iuhSV5O4W+sABhdVcCfMwVOmZ1i&#10;7mike5GNjqpPO+lBsUpq+Ia33Dxa4kFZolP9wz0v79UwORdTfEQcnuJLh2rCA7hnOEExovei/KSd&#10;XhQN7bdsriUwFnQEjh+XlBL7htFK4zIm/9KKnV54sWm5XPO2xbrE8RgvkP4JaZ6BbCDkUpS7jvVm&#10;UBjFWghd9LrhUruOmrJuw4Aw6l0FfpagbgZYIxXvjZUAqPv32uDbkQFWBD6H2dz383DhFbFfeMRP&#10;V948J6mX+qsUSjwLiqD4gqcDMt1pBqjQdin56DqsXjn/LONHbRy0xGqS80Ct8g2sAYcse44uQrUh&#10;QuirVuXPgD3sg7FRzJQNDmsAclyHzacHFvUz0JgSDQLhbPY/iArQoDsjLBgvEYivsejEBagUpc0d&#10;E52DA4AePLXm6QNAPcR23IJe9wILwMbS9hcLYHNYYfZyGE7bTF3lLPfzVbbKiEfCZAU5qypvvi6I&#10;l6yDNF5Gy6JYBl8Gtp8TnQcgWYsw99ZJlnqkJrGXp37m+UG+yBOf5GS5vjo0X8d+SqLMS9M48kjE&#10;fG+RrQtvXgRJkq4WxWI1vAm8P6XuiPnICJgOJITBv0YmkqcyQRBPjOyfkwlHCfMrN82Hhkqo3MDW&#10;1TfWDbiQ/mO6gZ1VFCcRdBHQV3nIgoEao2QgRzGvr9aMJEyDcLSJdMPO4kI4wowQ37c7/heOvyoc&#10;50YKeydoxfXx2oTZy+4ebMSfa2Itr4BUaPbcIJAj8wuqWdvSJf/ItBGO7QzHrdhyOuawEJBqe/Xj&#10;Ol4zqOhPLpY4zaI8A6vQY5IwjDKSn6XZdqFQHDG0JdiERnkSRlZq/oZKAeiOXuHIHDYH20+P/bOe&#10;bkT1CIHs4SNj5urfdhR7sPZdD7hCa6tOA9MWwt7Vw4U1hyu05vZyQ7uDFWARTiA9dmQ/C2B08d3x&#10;x7nddf7Quv0dAAD//wMAUEsDBBQABgAIAAAAIQB/QjLiwwAAAKUBAAAZAAAAZHJzL19yZWxzL2Uy&#10;b0RvYy54bWwucmVsc7yQywrCMBBF94L/EGZv03YhIqbdiOBW6gcMybQNNg+SKPr3BkSwILhzOTPc&#10;cw+za+9mYjcKUTsroCpKYGSlU9oOAs7dYbUBFhNahZOzJOBBEdpmudidaMKUQ3HUPrJMsVHAmJLf&#10;ch7lSAZj4TzZfOldMJjyGAbuUV5wIF6X5ZqHTwY0MyY7KgHhqGpg3cPn5t9s1/da0t7JqyGbvlRw&#10;bXJ3BmIYKAkwpDS+lnVBpgf+3aH6j0P1duCz5zZPAAAA//8DAFBLAwQUAAYACAAAACEAfhRFjuEA&#10;AAAKAQAADwAAAGRycy9kb3ducmV2LnhtbEyPTUvDQBCG74L/YRnBm91Nv0xjNqUU9VQEW0F6mybT&#10;JDS7G7LbJP33jic9vszDO8+brkfTiJ46XzurIZooEGRzV9S21PB1eHuKQfiAtsDGWdJwIw/r7P4u&#10;xaRwg/2kfh9KwSXWJ6ihCqFNpPR5RQb9xLVk+XZ2ncHAsStl0eHA5aaRU6WW0mBt+UOFLW0ryi/7&#10;q9HwPuCwmUWv/e5y3t6Oh8XH9y4irR8fxs0LiEBj+IPhV5/VIWOnk7vawouG80rNGdUwW/IEBuKF&#10;moI4aZir+Blklsr/E7IfAAAA//8DAFBLAwQUAAYACAAAACEApS8HBaZjAABUzQAAFAAAAGRycy9t&#10;ZWRpYS9pbWFnZTEuZW1mxNsHWBRX3zbw2V22gL3FEhULsrADgi2xxkW9NXZj7zW2aARNsBdUTGJs&#10;2EssqJHee+/VromxBQELFnrfGaK8Z9B/Pq/nea7vy/fkDc6VH2d2zpnZ3XvP7IznbGQcx61k3tTW&#10;1kqGGHGcKGcb3i2lRzlu4TKO64SxwzlOxk2+xnEmMo5TUAMqlWyF7ZvC6pYz7y9Pnqi49juVHDsA&#10;Z8V0YtjheJlexrVn600ZedOEh9Ju89+R2rKn4ypYIbXtqDfmGkrb2GKqN/pzvbNe9ee6Ts9xZqy+&#10;DRN6+eJnrKhbLJIvfqZM/zWlxaiXKX+nzWily2drnByGJaf2HabRcypbdnTp+aTXznHOQ96LjZPi&#10;sOMmciPZ3zFsvb2ec7JlpdSeLSzp2tp/y5BV9OC6c31Y2ZnRMAsZ6X1L2TR/b116j5THR+/WpW0T&#10;GQfWWGpfyJ6DFX8uLtJGtqjZB2XHreGWcwvqPvu3W////wYkh2ukQzqY9WmQ00DaP1wjveiody9M&#10;ZsvJ+srCNVk2T9bduyGTVewcyLmknV779NBADtOfr+N2tpZJfU6qv8M/WScdISds8p+kx/fY4067&#10;BnJD2X4cN0LaVFfPcQM56fmlxxbVk6WC+1zPccNYW4G11TTqzLuwdWkZsOfjaT+nhGukvKXX+2vd&#10;9o+nSW2+ZetUL7XtW2vTQGpnduhtvbSftP1fly/X1n08XDdWQZ+P9CrmM2nsAI9ZZ3jCympW1sWu&#10;bzSEM2o0RKqrYNtYUdcvWPHnIvUJaZGO87YfzLCTjq1ipJKeqxHHOUnnRwTjw0jnh07/3/d9qV8/&#10;O/7FP9qve7J+bctea3OG8mrzbp0V3Pt9mN6nlBtlOupdpkv/Q6ZS3V/J9O1ruDWmvjJV+ff8xzOV&#10;viv+20yvs34o9dN85l/7qVT3VzPtw/mOqq9M16e1+Ecz7fU3++mkd5k6/IdMpbq/kunb13B1ZH1l&#10;2jP65dB/8pomvZ+/00/vsi8CqZ9WsPJf+6lU91cz7cOtGl5fmbZ+5f2PZtr7b/bTWe8yXf8fMpXq&#10;/kqmb1/Ds6H1lWmg7ex/PNO/009z2Hex1E9fs/Jf+6lU91cz7cNl6+sr06r2iUP+yXO/z9/sp1++&#10;y3T7f8hUqvsrmb59Dbea/d8ydWbHWs/81XspjV4m78vaWzFv7/857gRbf7vo9ewUkha99Ifq2Wpt&#10;I71MT/c9rKtwmS39TZt38Tc1Y+sSdms3qK74l3Wp7TxGek5pXSqlhUquuYxr8nbTv/2l+ylpP1pX&#10;sieaxh5Lzyndg//GKqV/+z1gpdSOVVtzw5ysqb2abaB1qfK912tX17zuj9Of69IxLBgpc2ldul+1&#10;ZaT9pIxZDlwntt6SkeovZimHc+tfo65MeI33jl/veTQy4jgpj6aszGKl9Ppe6p2sX+r96i2Pb91r&#10;IeVRV37gPA6y+2spj6OspDxs+jlZ2/SrvzwuHi6vy6Ou/MB5tHqXR9v38nDs4WTt2KP+8ri17Xld&#10;HnXlB87jFOsbUv84y1D/iLZ0so62rL88uJUP6/KoKz9wHh3f5dHlvTy4Luz7tEv95WEz/UZdHnXl&#10;B87jArsYSv3DjZXUP4a3c7Ie3q7+8pgzLLkuj7ryA+ehfZcH/14ee5s7We9tXn957LUNr8ujrvzA&#10;eXiz66vUP/xZSf3jtomT9W2T+ssjqr13XR515QfOw/ZdHr3ey6ONwsm6jaL+8vC/J6+7H6srNW8+&#10;6P3YjXfX219YmcP6CfuPazjIybrhoN/r7X5s7xnh7fkilR84j0nv8pj2Xh4T+zhZT+xTf3lE7S58&#10;e75I5QfO4x7rENL3x0OG+scJayfrE9b1l8dLx9y6POrKD5zH7Hd5zH8vj0fdnKwfdau/PFovvFOX&#10;R135gfPIeXe9fcpK6h9dOzpZd+1Yf3kMH5dZl0dd+YHzWPwuj2Xv5bH8Iyfr5R/VXx7f9o+ty6Ou&#10;/MB5vHx3vS1kJfUP/8ZO1v6N6y+Pi+aBdXnUlR84j6/f5bH6vTwqVU7Wlar/3TwqTDjuBSONB/23&#10;42lt2DiSDzuGK0PLF6xfT2S4z91w81gN7rLy8NF/Lx2nuqGzRw2mLXHDINca9F/rhkYuNVjwgxui&#10;9tcgf68bOrD9W5xzw61TNZh+3g1Pf6xBgI8bJpyoweEYNzTYW4OCdDecYo9bPHDDpO9r8DjHDbLD&#10;NRhX6YamzjVY+MYN7Vm7tWp3TFtfgx+buiOebR+gdcc+hxo4Wbrj0KYaeAxwx8YlrH60O0bb18Bi&#10;hjvyFtQgdYk7ms2swZGv3bFjaQ16bnLHnWk1uPmDO9ovq8HAM+6Qz6tBg5/dMWFFDUx93dFxFTte&#10;oDu859dgT6I7Xi2qwbnL7jg4vgZHn7iDm1GDoiJ33LWrwfpyd9wbweqVHhhqXQNLEw9M52vwsJMH&#10;er0RYdrVA25/iLjVzwPGniI+GuiBvWdEpE/0QFErEQ2neKBzGxFxKzwwy1eAfJUHPC4KCHH2QOpk&#10;AcJ3Hjg1UoDXGQ98tMCA4nMe+K2vAefDPKCOq0JeBNv/QBWO3/DAiTeV6PyrB642r8K+F2y7cxVu&#10;v/KA/GgVnGWeiLxfhUyFJ4bdrcLGdp54Obga8e09ETu2Gg69PGHTy4DQPp64ON2ApWM8Mau1AJ9x&#10;npivEzBnsSeu7hVwYakn9AcE6B098eySgBNOnnB0ETDquCeWGgw4cNITb+4aoA/wRPM91dgVxI4z&#10;txqfZHpi6G+V2HTFE9tcK7HmqSeMk8oRnucJz5PlWPbaE+2Gl6FM5oVu+jLM/cgLp4PLcLGNF/RR&#10;Zbii84LcuBxdP/HCWKEMoz/3QtG8criM8kLAynLYLfBCZN8KZK/ywo2FFei70QsTulVgy2b22LQC&#10;3Q97YcfYcnxz1Aub+pTDzMcLCd+UwS+AHW9lGT5O9cKFZ2WYn+6FbSVlaPbIC76vyjE1xwt7q8uh&#10;rvbCDE0lxgheeGFViTdNvKH7qgpDm3tjhksVKiy8kbC9Gv14b1T+VI1Xdt4o0RhgM8wbL5obkDvT&#10;G5hvgPkcb5ivMODuN97g0w1YsN4b+1INuLbXG0KNAc0PeEPfQMC2i95YNlaAsYc3XkJAVJw3rFn+&#10;tQneULK8V97xRux9AZX3vbHmngD3Em9sk4soKPNGsJGI6WofDDcT8biBDwysfx3u4oOWI0TcM/PB&#10;+qkifhzggw5rRNwYxLavFqEd6YPeO0SYzPBh552IdV/7YM8pEdwaHwQdYO3W+2D1WRHjj/nA6aKI&#10;jmd8MOeoiJ5uPmhzWMTMCB9sXSniSYwPaheJaHDDB47DWf+/54NHn4kY/soH61Qi9hT44KRSxCCF&#10;L5ZECNih9EWPYAG92vti3AwB6zv6ou0sAZZ9fJFRZcCqT33h99KAh6N9MfOwAYsn+GLzDgM+WuqL&#10;NzYGzFruC38rAxo6+aJjfDW+2OGLBj7ViDvmC93katw654tYVgqBvkjvX43j8b6YMqAaXhm+aGNR&#10;jd7XfFExsBp5T3xxuaYKfJ4v+pVW4fc/fFE5uAqda33xhS07j1r5oZJ97q3b+KFFs0pkdvdD/KNy&#10;NO7hB9XVcsSPYGVqGfaP88MBnzKEzvfDVpNyiAv9UGVWDp8NfnjdtAKlm/xwz7oCFw75oa9HBVaf&#10;9IPOuwInvP3gOr4CWb5+2DmuAr+m+WGiWIa2mX5YnVSGy9l+WFxYgq75ftjlV4IEgx969C6FssYP&#10;Y2eVIryZP1KGluOPFv4Y/k05fHX+eHWpAmVW/tibUIGLQ/1xzoydd6P8Mc6yElNm+uOLxpXInusP&#10;NevXLo7+EBMrcGedP0qiKvDdfn/0sKnAFRd/NGzFziN3f1xMLEOSpz/4A2X4JsEfgzOKEZHkjycr&#10;i7H8vj+G5OTD76E/5rrkY36ZP7r0eoVXVf4o4l9haoMA3D3yCj81CsCAc68wxiwArTYU4KB5AOYn&#10;FGDooACcfFmE058HIN20GP2mBsDzaBG2Tg9AhkMRbO0DsMmpAN+uDkDQyAKY/xCA3K0vseLHAKSY&#10;v0T78wHo2f0ZFlwMQFj6U7SICsDZU7nITQgAlubC+JcATLryGOPuBGBg1yeozQ9AOzEPw4oCMG3O&#10;c1QZBSKnST4GqANx+et8FHQIxPiAIvToFAi/4iI8/iQQ2/eXQtsvEEOvleL++EC0NZSj48RATDGv&#10;wI1lgWiXVomWKwLh+qwSqdsDMY31IxPnQCw0qUbMKXb8xGrIzgSi38NqBAUH4vwyAwZGBMJ0kwEe&#10;VwPhW25A4fVAzBINOPcsEAUrBDx9Hoi19gKOvgnE2EQBD7ggyNl5s6d1EBJkIm62DcK0cnYe2QZh&#10;Tzd2PekThBndRawfGQTXkSJiRwcheJiIp3OCkDmbnXfLg3BtjojFm4IwyUGE15Yg7PuaXZcOBUG1&#10;WYTupyDkOYr47OcglO4Wccw/CFt+EPEwMAg+a0XMuhGEkU4i7O8FQbtJxM7cIARtF/F7QRBOsv02&#10;iEFI3yiCbxaMrxaLCG0VjJFzRUzsGoycASKWWAVjuF5E66HscWsRsxGMvHYiGs8ORjV7H1kLgzG1&#10;QkCfVcFYxr7fnjsH4/VTAWF7ghF1VYDzoWA43mTXpZ+D0eAxu+4EBePKCwFWScHwuS1g17VgVN5i&#10;x7kXDEt/AZ88DcZ9DwG/lgaj1VEBc6uC4XJSQJNGIXjoLGBZmxBs3yegrH0IRm8WcEAXgtbfCwgf&#10;GILsswLs7ELQ6IQA3ykhWBUmQLUgBIpAAS8cQhB7XMB3W0Owi9Vn7w7B+T0CzPaGYM5BAXcuhOC3&#10;lQLaXQrBtI0ChoSHoHK0gKZxrH68gC23Q7Clq4Ax90Ow2FRARGEINrLr5+viEDRkn7+/KhT2GQaU&#10;a0Ix56oBl0xDceU4u56YhSKMlVM/CUWblQZ0GxSK/uy+4NAXofDl2XVlUihGmhvww1eh2P+qGtdW&#10;hmLwc3Zd2h6KHeeqkbwrFDMOVcPxdCgcUY2os6FYqa/GitBQbM6qQkB4KAJyqrDgeiiC2fUt/3Yo&#10;eiyuYj85DIX/40qceRmK2pxKjOPCsLZXJQ7Lw5DduhLD2obh+twK7P44DAFDKjCgZxjO9C2HU+8w&#10;mLYsR4/RYRg5vBRrx4YhU83Ooy/DcF5dhJVLwuB2pBAdt4Th9PA8LNoWBs2Lp2h5LAwdoiNwjJXc&#10;9LAPMoY2hd0GF7CJYfp9ryd7nM7GBSrY2BH7BSKbvh5jJeNG/z+ZcNOsSEtuohXpyH1uRXTcCCti&#10;zY5L+nLjrUh/DlbEjhtrRUaz7WQi207mckOsyEJulBWx5/RWxJHtSzZx/azIds7OihzgeluRg9wA&#10;K3Kas7Yi7lwvK+LP6axIBNfNisRw3a1IKmdmRa6z7eQhZ2lFsjlbK/KM62lFXrDjkzLOyooYOFMr&#10;opF1syJNZB9Zkeaydlako8zYinSSaayIjSyfJ7ayVzwZLAvhiV7my5Pxsqk8mSCbxpN5shY8mS9r&#10;xBN72QMdcZD9oiPbZIN1xEnWTUcOyHpZEhdZK0tyThZhQS7IUi2Iv6yRJQmQtbEk8bJhliRBNtSS&#10;3JB9Z0luyvZbkmxZZx3JkfXTkWJZsI6UyOJ1pFb2Rkc4OccTY3ljnjSVy3hiKj+nI53ke3TERh5m&#10;SWzlJy3JYPlZC6KXb7YgE+SjtOQLua2WzJdPMyeL5JPMiYP8jDlZLT9vTrbIfzEnzvJMc+Iib6Al&#10;B+UttMRVfkxLPOWBWhIg360lgfLvtCRBXmtOEuUl5uSm/Ftz8ovc3pzkyGPNSa48xZyUyL/UklL5&#10;Si3hFB9bEJmipwVpqnhtQZopWlmSTooAS9JZkWBJbBUqHemhaKQjesVnOmKngI6MVzjpyETFNh2Z&#10;p7igIwsU3jqySvGbjqxW3NKRbYo3OrJdwfFkv8KWJwcVNjw5pxjFk/OK0TzxU8zjSaBiOk/iFY48&#10;SVRs48kNxUGe3FK48OSe4ieePFac5kmxwpsnZYqfeVKl8OWJsVEgTxobefCkhZEbT0yN9vGki9EP&#10;POlu5MiTXkYOPBlsNIYnerZOxhu148kEo9Y8mWeUpSPzjbJ1xN7orI44GB3TkS1G83TEyWiyjhww&#10;MtURF6MOOnLO6K4lcTW6Ykl8jQ5bkmC2TuKNdliSDKOdluSa0VpLctPI2ZJkG820JDlGkyxJsdFj&#10;C1JidM+C1Br1tCCcspMFaaKcrSVNlRO0xFTpYU66Kk+YExvlr+bEVvnMnAxWbtYSvfKAloxXZmnJ&#10;JGW2lsxT/qwl89k6cVBeNierlW7mxEm5sRv5XjmxG3FRenQjB5WJ3YirUjAn55WttSRA+buWBCoL&#10;tSRBaW1BUpS2FuS6sqMFuaVsZ0FylEVakqt8qSUlShctKVVu0xJO5WZOZKpd5qSpKt6MNFM5m5FO&#10;qsFdSGdVwy7EVmXdmfRSWXQmetUK9r8svWWnWtOZTFCd70K+UF3vQuarbM3IUtUkM2KvqulKVque&#10;dCXbVG5dyHbVji7kgCqyEzmo2t6JnFNVdyDnVaEdiL/K92MSotr7MYlXObQniSqP9uSGqoMpuaWa&#10;bUqyVVGdSa6qqjMpVjU0I6Wq3makVpXbjcjUxuakiXqlljRT/6glpuojFqSz2sOC2KgnWZIe6kWW&#10;ZLD6viWxU7+0JOPVQ3Vkonq8jsxTn9aRBerzOmKvfqkjDuoCHdmm7sQTJ3U7nhxQj+SJi1rPk3Pq&#10;+Ty5oF7CE3/1Op4EqL/lSYx6J0+S1c48uaF24clN9X6eZKmP8+SJ+jBPXqpdeVKiPseTMvURnig1&#10;p3hiojnOk6aan3jSWnOYJ51YG2Kj2c2TnhpnnvTXrOKJXrOaJ+M103gyQTODJ/M0ep4s0tjx5CuN&#10;DU82aD7lyRaNlifbNTqe7NP04ckxTT+euGp4nrizdeKnacmTME1TnsRpjHiSqFHx5KZG0JG7mlod&#10;eaCp0JEnmhodKdKY8KSUHYe80bTlicq4FU+aGit50sZYxZNOxm90pLOxjCe2xq90pIdxuY4MMr6j&#10;I3bGd3VknHG0jkwyjtCR+cbndGSBsauOOBhv15HVxjt1xMl4oY7sYOtkv/FwHTlkPFhHzhm315Hz&#10;xm11xN+43JIEGpdakjjjZEuSaBxlSW4Y77Ykt4y/syTZxiMsSa7xSEtSbPzagpQZixak1tjNgshM&#10;LlmQJiafWJBmJmYWxNTET0s6m5zWEhuTMnPSw+ShORlsEtyN2Jns6UbGm7h2JV+YTO1K5pl4dSQL&#10;TC53IPYm38v+D46zZ/Nf9Pvs/43fau/tx37kzUhzc9Ic22a27sDQwrMnsWKuy9jvyNjYhkwRji/t&#10;IvG0eTgaHrsNy1bh+DnwVzzgWbnoMUy7h+P42Ce4OSwcc06/RKsR4WjZ6RXS54Tj8ulCNJwfDm12&#10;IWLXhgMWJZBvCMfsoSUIPhCOFtdLYTgYjt5/lMLLIxz2puUo9grHiM/K4ZoYjp86VuBZcjge9qzA&#10;sQdsv5cVePh7OK4KFdhXHo6TzpW4XRmO6AOV2NkwAnlNq9CoWQTGdajChm4RbHyuCnFa9viHKjh8&#10;FoFqNoYUqo/AuqdVWDItAkM+qYb3jAisZmPvcxwiELu3GufXRGDt7mpM2s32v1aNrH0RGH+zGiMv&#10;ROCBiQG/uLHnaWuAcyzbb7gBjZMisFRvwKbfIvDrCgOUDyNwfakBq4vZ87KxsLDSCJgdMmCZJhKn&#10;Ig34pEkkisMNmNs5EoPY2NkaXSSWJRkwuX8ktt4z4OTASDR5asDoSZHo05CN+U2JxDhWhi+NRAGb&#10;65riGIkFrPR1isSswWwM72gkTgwR0P1sJDZPZO0uRGIEG8Nr6heJtg4C/KIjsWIlG/O7FsnmIQTM&#10;u83abxZwNS8S046wMcGySCxmY4RJtZEYyObMxhhFwea8gFfNopAUzcYGO0Shpb+Ail5RaJQmYGvf&#10;KCQnCrg0KgoP7ghoNi8KDZ4LmLogCutvCei2LArcXQFjN0Yhp1TAgp1RMGJjpG9couBRKSDXNQq7&#10;iwX084nCKbmIQ+FRmF4lwDE9CrmNRdReiYLpawGn77Pna8rmhCqiYG8swq0mCs/YmOz1RtHY3kLE&#10;mZbRuMvmkraZRWODiYhxfDSas7mkDj2jEfSRiGHDopH0h4Drn0fDrFZAi9HR2NmI1X8djRkqET3W&#10;RmNUtYDojdHQcSJWHozGqTwBgYejEVAkYJFXNJ6w9+fhE422WQJmJEdj3U0BT9Kj0YuN5TZ4EI3P&#10;YwUceRSN/CgBwyujcYflt6eaHddNwMDGMUhm+W5vGoO07wUUmcWAY2O2w21jMOGYgJu9Y9CMtQ8e&#10;FoN+F9nY+dQYHGDb138Zg4k/CLhlH4Mjx9lc06YYDD4ooOGeGNj7Cjh2IAYtgwXEno+B5xUBs/xj&#10;sClZgGsg285e76D4GIxNEVB8JwZZuQI2PIhBAntfz4pi4KIREVIZA6cmbExcHQvX3myMvXEs7tuI&#10;ULSLxRM7NvbdNRbnwMbY+8Si/5ciGg2MxcMVIjZOiMX07SL2zYhFLitDV8TC47iIwQ6xsD4iYtKG&#10;WBy/KKLP7ljMuyDi+blYXD7MxtovxGK3KxtDD4rFjL0iShNj2fySiP03YtFli4g2v8biDisvv4rF&#10;wa/ZcYpj8WCViE2yOJiNFKFUxSGLjcmHtY9DWhcRu7rGwbOriEfd47Ctj4iyT+Ng86mIi+PisG++&#10;iBcT4tB9hojv5sZBuVZE15Vx7DwQ4eIUB2P2vHd2xKE5e13fnYyDY4QIM/c4zEgS8WlAHHTBIlTh&#10;cRBZ6RIdB22CiNc34tAjXMSV3+Lg7CHCLy8Ok1ipLosDx7Z/o4pHeKyI75vEY6mPiOWm8Uhm28fY&#10;xINzFRExNB7xl0QM+Twee/eLyJkSjx6nRXSbHo9XP4pIXhyP+SdFXHKMR8UuEUN3xuMGyynHJR77&#10;NoioOBmPTizvZNd4/M7ycQuIx+I1IpqnxuPAJBG5V+Kxe7IIzSPWfoiIsTnxyBouwrEsHjP6svNA&#10;iGdj3iICGiXgLPucO3RJwOF+IvItErCoB2tnnYByns3F2iWgDWu/cngCPHux825mAgrGsvZzErB4&#10;KDvvvknAD4tFtFjLjjNPRNWuBNivY3OyBxKgXSli7cUEfOLE5mL9EtBrp4izoQlo4MjmZK8mwM5e&#10;xKI7CTBj9T1/T0BHqb4kAW1/YnOyZQlof1TEBHUirrBc17VNxGAvNifbKRHep0S00ibiGctn+4BE&#10;qJeJSBuUiAfseA+GJ2LtVDaHNDURobNFrPo6EZPY8Qd9y47DcpywJRGfOYjw/CERk7eyOaQzbD/W&#10;jy3d2OOlbC4qLBF6PZtDikrELZZP7NVEvGkoYu8viTDrIkJ4nojz7HtlZ0EiIljZW5EEi8fsfFIm&#10;4bvnAnTtkxDAvhftOyZBHSCgc58ktFsmYMmnSQieL6D1uCSUKQTMnpCEXqxstDQJs84aMHF5Eg7s&#10;NWDkjiQMlRuw3zkJsaXVGPxTEu6yuWDnM0mIGlmNPiFJMPFmv4UIS0K6axWsriXBS1aF1TeSYFRR&#10;iS55SZBNrsTSF0lwG16JNrVJ2MjmbOfIknFzbwWatEnGvhvlmNwuGanh5VD2SMb0a2UY1SsZ5ey3&#10;CzUjk/HjoVLoxyTj829KUbYwGUc7leDTxcmYYFSCF5uScfXbIlhvTUb/UUV4dCQZmSaF6Ho8Gc5C&#10;Ae74JuP6VwVoF5CMgJkFuJKWDIfafDTNTMYSIZ/N1yTD+kI+2uUnw+37fEQY2O/0f87HkNfJCAlk&#10;c7HNUlCem4+DnVMQWJiPj81TsPJBPrrbpGDu7Xz8NDQFZaoC5CAF+k5sLnZ2CrIsCvHb3BQs/LwQ&#10;3zumYMT+Ilxdl4JOQWwudn8KdKeKkeySgjGXimFzKQUV7H288U7BLZMSTAtPQccOJdBcT8HMBiVY&#10;cD8Frdj7zc9Kwacfs/qyFDT9tASnK1LgNaQE4xqkYsJa1q5lKhatL8Ews1TETyzBbvNU9luFEvQf&#10;lIppV4qxbXAqbkUXo8fUVBwZWgzH6ak41rMYWvtUdFAUo8oxFRZiEe7tSsU5Noe88MdUoLQILc+n&#10;YkDrYsy4yNp3KYZJVCp0fsUYH5OK0pRicL+k4rftJcAdtv1kCarzU6FdUoqBRalYbl+KQqM0aB+X&#10;oqc6DX3vluJmyzSoykoRZJaGn0tL8eCTNNy5UQrTfmkovsnqx6fhuVCCVhPT4H2nBGnL0uDkW4QG&#10;K9LQ+LsixG5PQ2RVIeTOaViWX4jgU2loO7cQhtNpmDmuEJ7BaRh5OR/ro9KQG/oKrlfTMHBGAZ5d&#10;T8OMYwU49iwNwohCFJek4cmKQux9k4b17PEtLh3uvQoR0jQddivzkdE2HV+H5GOxNh274woQ1zMd&#10;t40KYD8yHS5TXiJkdDqat34J7y/T8c2QZyhZko5xFU9xfks6Gq7KRd62dMTW5uD4sXQs6fk7fj+R&#10;jmsBD7Hfn7Xbcw9tQtJx6Nt7cM5Ix+Tp95F5OR2XDt3HxlzW7lAW4p+w59U+wmoxHWeSnyDsj3RM&#10;0T3F0hYZWLsrDz6tMhB3Ng9zrDKwtMNzPLfNgLb1c0xGBqZvzsPJERlovygPo+ZmoL/qGQ7Mz8C5&#10;K0+hX5eBwFNPsGtDBhLWPMGnLhnQ7HyMzYcysGb5Y1h7ZsD701ys8c5Am49y0TUpA4smZGNZSgZG&#10;mGej3cMMTH6ehXlZGbh2Owt2hRko/T4LU6oycORYFlSNMtHW5hFGN8nEMv0jvO6WiWh9NoZYZOLN&#10;smz4DcyEqyIHSchEZU02Xk3LxOW0bHSfmYmgy9nIccjE+t7Z2Lo1E+ZG2fhtN3s8NRsf781Eyups&#10;XLuQiRMzctk9SSbOXMxFcnQmqiY+hSYuE0t/fIrIXzPR/8c8vPmN1f+ch4DCTISeeo6tFZnoHvgc&#10;bqrLmLfjOfI1l5G15jlOm17G2Zg85Ha+jE0eeTjc9zJidjzDvf6X4T79GaJGse0pT3F90mXcVDzD&#10;tq8u46rv/5BwnWFRJU13kgrmnDArYs6I65r1tFkxrJhwFUVFMSsq6orZNbumNScMmDCuOWBaJcOQ&#10;cxoyDAxMvDB8Z9/vxzz36e7qquq6Xd3V51aPBl89A9H7swZeewKh+pmN2acCMbVrDjwvBeJpVDae&#10;XAlEiH823F4Eon5UFu68DITL2SzMCSX/4xm4Eh6IicMzMDUnECa/VJzOC8S1lamALAiHbJJwSBGE&#10;quOJGNIiCA5dYrHLLggrImPQr18QemyOxuYBQTgyLRpdJgbhl3ZRWDU5CNsaR6HtkiCEPY7EkqVB&#10;uLktEk12BGFLRjhWHwzCpTvhqHU2CIE+EcwfDELx8wgo/IOQ/UONuW+CUFE/CqZ/gzDqshpDA4Nw&#10;xk2N4rQguHwKR//MIBR6hUNjDsLBP0LxXBaMX8aEIrFhMK7vDEO7JsFonRSGiO7B2Lo1Ck17BWNp&#10;ZRTqjA3Gx6Q4TB8fjFF14qFcGIzf6iZgnFswfDokwLwlGJezE7BnB/noElByMhgz+ibA8XQwdI0S&#10;EHk9GOfD6B9vgjG+VgKSvrD/53i0/x6MMdfioYoJxvs0+lNqMA62I50+GJ+uJ6CuKRgN3iTgY90Q&#10;2AxKhqpBCN6fScY/DiGw75sGqWsIxs9MwwzHEKi/pqHapBCc/yUNN+aE4LZfGnLmheBzQBrOrw/B&#10;0kYZSNkYgvBxGTh+OATWyxpEHQ1Bm1IN9vuGwPFjLgJvs71mHra/D8EUQz4CPoYgsHEB1seEwPZ2&#10;AUYmh+CvewXw0IagllMBHpaG4JldAX63CcX8sjz41gzFkx95+K19KD50yMWFjqG4q8vBpMGh8GFO&#10;zskhobiUk4VRM0Kxxj8Ts+aHovWjTAzyDEVk90zsWB0KfdtM9N5HfnfSsfFAKLSL02F/JRTb+iRj&#10;xTXyeZYEu5eh2P0+DvnvWT4Rh4bhoTDSjisSQ+HdMAE2eaGotTsekwtCcYXrklUehtep0RitCsMf&#10;y6OhbxmGew0iMLh1GH55GY6C/mGwbRuGN4PD0KhaGNInheHqg3B0nhqGWy0jEOcehtGGKLReHgaH&#10;SdEI/YPPsXFotCsM8iNx+HouDBmcB7YX+PwtAW8fh6HfP0mQPQvDi2rJePIzDOtiU2EICsOe1mm4&#10;kxGG7OqZKMwKw/fZmbgihcF/cDYyK8NQZ202TjcOx3XbXMQ3DYdT21xs7hSO+etyEdY7HJN/y8Uu&#10;EQ6v4Bx8HxeOjm9zsPn3cByoyoZ8STimVmZj1ZZwRK3JwVPvcGj35+DMIfIjnd+pcDQ4moO598Jx&#10;okH2/8aoi9LA+Us4Ek5n4sy3cHiuzsTYpHC098rAkZRwNPXMwFB9OHp1y8BuYzjGts9Au2q0nTkd&#10;Y5tFQFYzA90cIvBnQDrWdI1A1vN0tBsRgZgB6dCKCOzvl4558yLQ8nQ6rrlGoOJiOqZvjMDBL+k4&#10;5xWBFzHpGHc0Ah6qTBw9HoHXvTMx/HYETqVlYc9dyinL4tyMwP2L2fAOiIBfYja6x0Wg/fpcvEiK&#10;wDHvXHQo5RpgycXSsggkdMlD85qRuJ6YD9fakfhNUYC6HSOxankhZthH4vapQlQbEgl/Gy0mDIvE&#10;3VFaSDMjUftuCUa4RGLi6xKUrorE5fql2LY+Eiu7lCJ3fyQ+x5ei55+RGFVWipSrkVjN+K7jjUiM&#10;LNQh6lUk5tUvR4u3kVjfkrlyEZEovF7ONTMScx6WIyA/Em0c9KheFImrv+jxUqmG6349KqqpMeWs&#10;Ho9aqTHnkx7bO6pxK0CPln3VGJysx6thatxM0uPCFDXniwGpzmqcsjXg5DI1lFMMiPFQ48E8Aw74&#10;qHHE3wD7Y2rse27AjvNqjAs1oMYVNZYGG7DxqRrHzQZY/1Ezb9WAtO9qRDQwwj9EjYWNjLDLUCPr&#10;FyNuZavRZKQRLpVqLPYworxmFNwWGWHDNVnjZURsyyg8X81coW5R+HDIiIYDo6A/YcTgcVF4sdGI&#10;nROicI90fRZFYZcz6dyjUIvPzt5RDK0MWLk9CmsfGDDlSBSyXurhdiYKY2wMaPQgCrAakPE0Cttt&#10;jLD9FgUfeyOm/BuFQW2MkKVE4VQtI8KyotCKT09dFGr0NMJHikLDjkYU1ouGfJARfRtyL+lH+hbR&#10;KGdO09Pe0XjJ3OapQ6PRq5MRbcZE4wf5hs+NxrKpRjR2jYaWOcnfN0Tj8d9GOG+Jxt3LRmw+FI3e&#10;xKPkx3n/5qcRq29Go0JjxJB70RhSaITfh2ikNTeh+FM0UolPzY2OxpJpJmTFR8NrrgnTiqOhPmpC&#10;W3007p0xYWyNGFwKZK5q3RiURZjwb6cYxFlMONs9BvN0Jmz9NYZrqBlNx8fgg2TCmpksN2XO9+wY&#10;PK5HHGJpDPPciTOsi8FrezOuH4yBzQiei47GYPevZpy7HsOzD89Dd2OYAGTG0TcxCPA0I/JdDFYt&#10;Zq6cOgYLvcz4GR2DdG8z7mtiYHfKDLUxBoEnzWhuiUGv/aSrG4tX25nL3SwWd5kb52gfizg/5nw7&#10;xeI48RFpTCxuEkeZ4RyLmOPMrZsZi3N/MffOIxbTKO/Gxlg0W0q6nbHI2mjG+aOxeL6euXcXYzH3&#10;mBmfrsZi6A7mzD2JhQfL+z7G4gPldgyJRT8P4mwRsXCnnk4xsXBZxhy93Fioybd+FftfJB4nj8Nu&#10;4mcBTbgXPzcjzyEOn94Sj+sWB+9nzMFzjEP8OzM8EIftxG8GTYqD3VPSucWh3XczNiyLw5JA5uht&#10;i8OVNNL5xOFHNvG4w3H4y2SG3bk4dNCR37U4TKtmQYPH5KOw4PP3OExoYcHCqDg04Ll1YzLlNSNu&#10;UBqHoy0t8DfF4WF94gbyePzN8qJ68RjPfvmN4jGVz0vd4nHLYMbKvmwvZq62YzwOKS2IRTyGsP7g&#10;/Hg80ZjhsjgeHwvZvjYe9klmTNkej3I+F+2LR+5P5n6fiMf8aDP+PBePy5+ZG/44HrIwM+LexmN0&#10;ihleP9kvkfhbbDxG6M24nMg9sdyMqbp4+NVh7nd5PFZST5ltApztLZjTOAG6TsQFmifAbQBxg4EJ&#10;+J14Rr+hCQjqbcGhcQk45kC6qQlQDiQusCgBfYYw53tNAvLnk35dAu7NIP2WBBQuZu73oQQ48Vnr&#10;egLOjrVgyYME7BpHnOFFAryJf4h35DeUuEBwAqotJH4QnYCLi4gb5CUghjhChER+3hZcVSQSH2au&#10;aetETDtsQbt2ibzbYUH/rolYeIB0AxMxyZc5qL8m4vw14gvTE3E1gPSzE/HhFfGDJYlwC7Jg3KpE&#10;NPhOHG5XIlYlWfDjUCKKoy3QXkrEx1LmnD5JRG2NBdefJcKv2IK1bxIxTku6b4mYm8ocVXUiPqVY&#10;EJmTiHwj6QsT0bzAgr3WRKRVEGdTJqGnjjhcE8a6VgtcHZKgKScO1ysJHWpIxIqT8MVkwYOJSVir&#10;kDDQOQkHVRK2TU/CcrMFI9YnYVIdCYFeSQixWJC8MwnNarH9aBKusJxznU+ZhB6+SbhaV8JMxhTF&#10;lKP7koQs9vsUmMT3KaFFTBJWke/M0iTuExI6mpIws5mE7cpknKYeE2smo3sLCT1bJkNqLmFkx2R8&#10;UUro1D8Z39hv+7BkHLGT0HJSMhY1kODrnIzv7SXUd0/GoEYSHq1PRk5btvOMNKiVhLyjyfAnXSXP&#10;SnLSjTqfjJJ6pHuYjOYdJZx8nwx1Qwn5P5LRlXo3SEzGm04SyvOTsYDyfylKxoMuEiYZkuFHudba&#10;KVD1k3CpZQpGsX9aqxT49CddlxTMJP/JfVNwmeXeI1Mwu6uEg5NSUMbyyvnsZy9hp3sKFvWVMGZf&#10;Crb9KiH0zxS4duZdoiMpCCLfzmdSYMd+fV6mQAySsOl1CkY6sP3fFNxy4Z2knyk4yXF9TU5BWjfe&#10;ScpKgW4w7xBVpsClJ/lVpeCRkwRDg1ScJB+fpqkwDpDQplMqUlhf2C0VEawPG5yKrsMkrBqXirG9&#10;JUydnQrP4RKK3FPhSP3eeaaimM+wTakwj5ZgPJCKIXwOOZSKJqTvdzMVjUdKmPsiFW4sd32XiumU&#10;8/1nKlrTXksYQ2b1kiDXpKJDE95dKuCzkYTdijTEdJDg1zgNnVrzLpJdGiZSb0W7NJio1+oBadhI&#10;Pv8OT4OG46o9Ko25/xK009Ig6y5h3tI0uNlK0KxIw181JUzbmYaQ1/SnPWnYRX8a93caPnkRj76Q&#10;hrZr6XfX0zBhKfG6Z2lQbbbg/rc0dBe8uxTKM8dszv/MNDhfsMCSlwbFRQvOGdPgtJ/+ZE1Do8PE&#10;vZukYzL5Z9ulw+2NBT+7pyMrjHh0H56JAy1QjU2HgX7Y3DkdumTi0a7peMfy3iWMMQst6LA+Hfoq&#10;C9QH07HTRoLr0XR8p5+NuJwOOemS76UjmH7S4WE6Ig0WTPiYjrltJOQGp6MP7RWYlI4xHekv6emw&#10;49OplLFpDwlR1nQ4c970ZEw7dIjEs2QGDjpKeOiQgQ0TSNcjA3emSIj+JQPTR9CPpmSgJd/3fucM&#10;xDtLSJ2XgbHT6W9rM2BlffRGxsrk82pvBu9b0J9OZOAQ3+8O3wz0mM/5f59naEiI8Wc75+GrjxkY&#10;RD4rYthvuQT/ONaT30JtBtp40E8qMhDtLmF0VQZmzSZdg0xscpVgwzOTw0rSdctExCLSOWXi8gbe&#10;yRudCWeW08dmorsn/Wh+Jm7/zjt8CzORuUpCw+2ZuL6Y7bszoWF55YFMjNosodWVTBxn/aJrmdjj&#10;xjt8vpm4tol+8joTAZS/8nMmlrJ8JzkTH5ZKeJOdiQVe9L+CTDzaSr/SZWIh6eIaEEtie2HLLHQg&#10;X6+2WXjHfuhMLGKZBM9BWdhBOTVFFjayvc3ULMxl/8XTsrCY+nRZl4XjG+kf3lnoSbq7x4iNbKOf&#10;nMrCTtpHXMoCtkuYcysLX0jv/CELPrRD229Z6EY6eXQWWvOZlZWFTNLXMmahxlrSmbNw34f+UZ9n&#10;YPYPb6qBmf1Wd9IgZ7cEUxcNHMhvyVANFqymPwkNbPdIODJVAxXbny3SYOg6CWfXadD2DwnuWzRY&#10;T75bd5Ef9T9ySIMVa+hPZ9if/M1XNDhAO2hfapDG8Rz9psFz2mdNtAZ9ad9hSRp09ZZwLkeDyey3&#10;tFiD4h0SIhXZxJAkrK2fjXja7UXDbN7VkpDUKRtnyfd+92w0Ztm7XzaqcTzXx2Tj8gEJdedkYw7r&#10;O7hlY/QWCeM38kxJeeot2fBYIWHE0WyMYH3yhWxMpl2WXWX/DdxP7mWjGe3c/J9szKX8dQHZ+Ivj&#10;Oq/ORh7tuDwhG/+yXC03G/m0x4KybNSh3MAaxKbYP6V+DrKp7/Y2ObhH+020z0F3zovcfjlouYvz&#10;Hzyr7qM/Tc/BVfJxcsnBTdpr+5wcrPxTQq+1ObzbI2HD+hz0PMT96c8cTNtLP7qag68cv+/tHIR7&#10;ct8hBpaxk/sKz7QVtIPH9xwMoN0WplIPPl/l56Aj5Y3S5sCR88pfmYtxu+l3NXPhwHHfapWLbMrb&#10;2DEX/1BOg7658Cf/P5CL5dRn8qRcnGZ9rHMuvpLPaPdcrOX702/LRT3Okz98cnGG8m325WIq9V10&#10;IhdetOubi7lQ0A7pD3NRxX6Pn+diMuV/fZ+LDce470Tl4hT7NcrIxcSTnP9FuRhGOw4uJ/byF/1F&#10;noc57Pe2QR4enZbwpFsehnD8v/bOQ8AJ7jt981BGukLeBPQlX68JeehI+YdmkO6whPjNedhCujbe&#10;eVCzX5FPHk4cZPuxPMw8RT85kwe7i9xP/PJwmO83/mkeFvK9vvucBw3bm4TmIeOChKeJefjB9+Sc&#10;l4cN5yUkFOVhMPk3sc1H4jn6U718WPfTT5rnw5v6numcj27s79c7Hw6kjxiZj6MHSDchH2P+ljB0&#10;Vj6Oc/x+K/KxgeN6vyEfKZfpJ97MXaC+mn352EY+Q0+yzPeivZOPKspRPsnHNOo7710+nI9L+BGe&#10;j+IjnP/x+Xh/TcIATT7aXqE/leTDh3Zpps9HV9r1upn6XSIdsSsF+3l3KMA+jkvlUIAZlLv21wIU&#10;U07d8QXIppz7swqwh2VvV977ot6uvPc1lPXdNxag33XS7eW3FfJPPlSAIXw+OFmAFNbfIBa2hXqM&#10;eFUA7Rn6wbsChJF/aWgBztNen6ILoOdzXWEBdnEcKbJCzOK86qgsxBfa6XizQjSkvi1aFcLAfusd&#10;ClGH/AP7FaLfXfrbiEK8pl0nOhfi/W0JJ6YTu6CckR6FqOHH/carENV96Ue7C/GIdAH7C9H1Kv3o&#10;YiEOc9wjfQvx+SjpnhRiKe3k8Q/b2f9zQCG+sp9vBL/18P30iimEzx36m7YQ+RxXjSrOsLMS7GyK&#10;0Jd229ioiDEK/allEQ5T3zQHfnu4KeGLUxF6U67N4CLsJL/XzkUYTjmXFhZhIOnt3YtQSvk2m4rQ&#10;nXq9Psz+lGc9ym9KfI8u54uwn/bpfK0IGvazeVyEwGOM0z4X4ZcbEqp+FGEr9QkNK8ITyh2cVYT+&#10;tEPr8qL/3Q3vU1mEtdTzjbwYszhfHZoWw8T3sbN9MTScV617F2MH270GFyPtFv1tRjGstKvBpRh3&#10;aIdvC/iNiO/lzupiLKfcMJ9izCRd4z3FKOM89TlXjF3+vDN+rRjn+L7kL4qRTn2ufC6G4Di6/FuM&#10;tbTD06BibOV8uZtVjPv/0ZUUI4/2aGIuhh/fp5FY0waO53s9Lb/xcF9prcVXjkf01GI39bg6SAtv&#10;1u8ep8UO2qntLC320q7vF2vxk/0jeK/yEfub/tBiM9unHdKiLdvPHtGiOd/P2Jta3tmjP/FbnLSG&#10;+8oLLUYJCXs+aLHahftTqBZefA+aAj59JHQr1jInSMJznRaz99BP+O3uyRzuO7YlODmbftesBHHN&#10;JMzvUIK1Peh3A1n2lDD91xI830R/ESX4vI/70+wSnNgvwbKiBE/dJexdU4KAJWznt7RF5OO4vwRb&#10;FkjIuVSCbTt4jrlaggHU8+eDEqg4/mVvSuDHenVoCeLduO9ElGAB+axLKoF7fQn18ktwz47+ZC5B&#10;51Xcd5SlcHVle7PS/8U3kl3p/+KYmQ6lqL2IfuBUiluUf3NiKf6awP1mYSl6zWKc51aKiWPpTytL&#10;8WKKBB2/6e2az31lZylWUM+Rp0txe4yEoL9LsXG6hEEPS5E+hOecL6VQDuV+9IMYIPmN4je+yPES&#10;gtX8xkd7lWlK4cH6SfwGaMvyqJo6tJws4UBtHZpR7sUmOvjT/jvsdbCA56JeOlSyvvcQHQqGkW6s&#10;DhdGMY5z0aF8IOPAlTpM7sP2zToItofs1eH8CPrHCR3qD+D56awOf1KvyTd08Cad9ZUONl0Yx33m&#10;PXm2ryQmeaOfBNtEHQ505v6VrkO1Dtx3tDrsqM19p1KHi425j9UuQ1sF/aleGR7Z8r8V2pfBv9KC&#10;Nz3KECojHe/rref52HM02xk/+0wqQ1Yq8w7cy/A4m7jA6jJ8C2de0OYyZERY8O1Ptj9hfsKRMkx9&#10;YcHbG2UY/ZcFuFOG8DMWGN+TP8/7Qz6VwTDfgqKYMhS2J24QX4aarYg/aMvw85EZXXRlGPOS+Tk2&#10;5fBqakbbWuV4bzUhvH05hlQa0aRTOTzVxOsG8150jh61hpbj/D96vJ9RjjoDyqCYVY4PBTo88yyH&#10;7B7z3VaXw/1SKfz2lSO8VimKD5SjWVEJrl1hbtuFAmiuleNIIPeYF+Xo4piDxNflmDc/B0fCy2Fq&#10;mI+ISNYvzsce5sKNzizEj4Jy5NtzTVLokTtciw8qPfZu0mKNnR62C3R43lqPvud1aN9PD6/dZbg/&#10;UA+1WxnmT9ajZFYprk/V44lUgulL9by7X4Bzy/Xw5V7l6MX714wRju3So83sfAz/m/QOXAMu6DGB&#10;/B2f6PG4Od/5Mz3iXHXoEajHlg28Mx6sh8m/HB0y9ejma8AyjR6fwgxoXqHHyKkmuFr1mOFhQr0m&#10;Biy3NxMTMOB5XzOq9eI9dl/idn2IxRI3k4QBEyX+l8N4A/6qTnzhdwOc+jJPx80AO0fm+WwxoDPP&#10;dT23GeA+xYLUkwbcW2bBw78NvL/JPJ97BmCfhbmKBrQ+yHyfAAM6nScdsecfp5nHozYQD2e+T6oB&#10;eTwPvtITg37IfB+jAftvMi+oJu9Fv2ceTysjJjyy4JYDMekPzPfpRYz3JfN9nIhB3yXeNsqIJM6v&#10;SS5G6m+B3QIjxtyxwLqK91lJP2sr+bB9xW4jLnyxoNV5I5YEE4+7aMQZtlvvGnGI58uV74kZv2Oe&#10;zkfS89kqyohr1KNhkRFKPwtctEZ8Jq60U27C/lsW2FY3QfWceTq1eQ/3MfPm2jAXkedbh74m+HC8&#10;jx1NuHPJgq/DTHh3hvlxo02we0B/+c2ECRy3gydzT1Zb8GStCWc2WuB2wIQvA+gnf5m4p1rQmLkq&#10;W1n29DNh1VALfn3MnMceFpx+a8IOljcHEVvuY2FOjAnjetKPCky4Nol4XJEJjhMtuFtlQhDP1Zur&#10;m3Gb8q80Z04b7bWqrRn/0g/P8J3f9iceN4iYLes3jzRj9ifiddPMqPyHeN1yYsLBzONZYUZj2qd4&#10;sxmqIgvG7jHDPsMCE7FgHdeJ2jfN+KjkfkJffdNEQv8XvJdtw3MUMde1LXjOiSJWzXVmGrFVdVvG&#10;ZZxTc/tz/6o0w8j2YQ0tON6d+0lTYmrtJbTrwJwork/unZg7RbrIQRb8zvVsPsdcz5F004gZkn7p&#10;7/y/CCcJJcQW+/VknOfFuTiY+8gRC9ZxvZtx0oIortOOtPV1tv+XA+bKdVL9iBgd25s/4bvn+j4w&#10;if+LQb7bUizYzv3gWI4FvSi3h55Y2yjGXQrGqFynZ9TgWZHr6cBm3IMpZ0I7nlFIv+9XxuZc7wMp&#10;6z5/yyfyLDGVcR7X9PDhjOdcGTuRJnc5sa9pPDftZAzOdTxlF/cK9qt+WsI1ysm9yb2c+9DLe1zD&#10;xzHu+sg1vDnjswDGajbE2eL4vzGcS75JjBn4naV+Kccyy4LfyrinezMfrmYFFprpB7UroKrO81CH&#10;Clh7cf+xr4A9x9/JsQKxlLvQuQK9uK/kz6xATY7r1TzSOUmY5VGBQMH4bG0FTg7i/rW7Agrq9fos&#10;60kfcrUCORyvi28FrowmDve8Aktpt1ZfKzCffBZ9r0CXvmxPrUCrSTzvZFZgN+2kL6xADMc/WFsB&#10;L9qmoFol6k5mPGdTiVHkb9u3Eotn8D99+rNMvnFOlQjke6kaXwnXmRIuu1Ti8TjGaQsqYU9bfvWo&#10;RMY8xmdbK+HEfo2OVaI16TzPV+L4csZxlytRfz7PO48rYXbnueifSjRl2ettJdxWEYeLqsQw9n8S&#10;U4mX63jeya3Ent8Zp2lJv5rxWx0r7lHO0wZWuHqxvaMVlxazvZsVvmx/19+KbWsYpw2yYh7rjVOs&#10;2M3y99+s/K8Izv8VVtRcRHzA04oja4nX7bHCke27j1kxknq897OiB+WPfWTFB/I78tiKweuJM3yy&#10;wof1/wZZoXejX4Va4Ud9t2RY+R80EpqWWPFiLv2oVhUEy2frVOEz5bg3rkJDPsd1qoItxzNsaBVi&#10;+dwzvApHyO/cuCpk0w4f5lZhFPXovqYKtZcQN9hQhcf/0XlXodVC+tX2KmzZxPPOqSos30B/u1mF&#10;Mo7vxaMqPGS/vS+qsJpyln6r4v9tED+IrkKPBYzzCqrQ6b/2Espj+W9zFV5xnFsUMvGV9YoaMpGw&#10;kvrXl4l9tM+ORjLRegXnV0uZ+I+udleZKPbguLrLxN+zOa6eMuHMsrWPTByk/g0Gy0QI9Rg3RiYG&#10;zmFcBJmY8zvPf5NlosEyxj2/yUQP1q+ZxTLtsnCBTOxm+bUH+ZNP0gqZ8CT96NUycYv0R3fJxEvq&#10;+Xi3TDyjfZvtl4mPnDc2x2Qii/aNPS0TS0l3+yLL1GfTDZm4Tru88ZWJVbRbySP243t1eSoTWtpt&#10;/BuZiOSzWYBM3KXdvn6XiYt8TgmSiS1L6R+RHA/Lt2NkYivHMSNJJsbyff+dwnGTn2OhTLSlXT+W&#10;yITXRvpJpUz0387zSpVMBLL9hkwu+nMefpXLxRGOp3UduTCRfnhduWi/hXhOG7lY7s3zZwe5SKK8&#10;2V3koiXHe7mbXPyk3k/6y8WErVzvnOTiP5ywxwi5yCGfU6PlIpbyCqfIxTzq4zVDLmrQDsvmycVV&#10;tjdeJBep7HfFXS4WslzNQy7OkV+L9XKRST43veTiE/Vqs0cuDtKOgQflYgn1OH9cLiykSzkpF7ak&#10;CzsvF12op+6CXNwln+N3yWczcSJ/uThAe+x6LBenOA9fvpELLfWveCcXz0jX5oNcOJHuoZrjoz+E&#10;R8lFMPWdEy8XzTl/qqfKRXfybZlLPajnkDy5qKA8Z51c+LBfgkEu2tJ+QVa5yGW5n0IhitjvcB2F&#10;cKa+j+oqhO8O8mmpELco90QbhahDvU3tFeK/+fy9i0K4cJ686qMQp2nPUY4K0Xi1hOLBbP9NwoUR&#10;CmHlfIuYoBBvKWeHs0IYWZ81QyH2TiOf+QqRT3v6uilEwByeFzwUwo5y/DYoRCX1KN6kEAdZr9ip&#10;ENfmct31UYjk//jtU4hBruR3WCEWUd7J0wpRl3aKOasQ76lf4h3qRftY7/6/vvceKcQsb+IezxTC&#10;hnrYv1WILNKXByjEcNJ/+aEQLShP81Mh7LfR32MVwn0Z1/8EhXi4QUKdJIVYw/GdS6MenNcDihXC&#10;QHtfKlWIs7Sbv0UhVtBev1QphCv5rrFVClv2i62tFEc5D/c0VIr/1r8fjZXi/mzysVOKgdQ/xF4p&#10;2jnSXzorxYruPD/2UYoHjCuODlCKpgnck4cqxaXBErKHK8XYgfSTCUpxeDL3kUlKoQT9zUUpJnAv&#10;bj9PKSyMrxyXKMW02pzf7krxjM/xq5TiOfk236gUng7k460UAcPpd38oxR996Cf7lKLmSPrvCcob&#10;QD85qxRP2hCPPqcULRpxH7+qFD26EP+5rRTedtxLHyjFTvL1eaoUO9j+9blSrKpi/vUnpaitktD3&#10;p1I0z+P3iECl0Bj4/S5aKVI5joxUpfissaBaulL4RzOW0SjFVcYUN4qVojiI+dflSrE6gjGJXim6&#10;M94cUaEUoxiHelVXiQekC2ugEnnsV9pQJf75bsG2ZioxK4b8WqnEhZ88Z3VRiUS21+ypEtpvFqzv&#10;oxKb1BaMdFKJhI+MiYapxGY+N49UCZdY5tuPVYklXxkbTVAJ3zjG1y4qcZbyV81ViVjK3bWYfD9b&#10;8N2ddKHks57yGfcFealEJPm++4N6vbdg+V6V8AxnPL9fJc694/fXYyqRQX0mnlaJS6+Zn3+WdNQn&#10;77pKrPvBePKOSkx7aUHFPZWYQH79X6iEwwMLLrxSCf0rxvPvVaLhffL5qRLV+T4/B5LP/xF33/9R&#10;lenDxxNkJkjKtGQm00tmJjPnulMmvYghyBylgyjWr4CCBXUBkbWsUteuEHTXtUJAV0VdICi2RUMs&#10;q2IB1rWthQRFsQaQEkTlub/P4+dveH54v+Z+Xbnu677OefEKc2buc7JS7xvfPthc8Kh+5t0ng82Q&#10;fk/3zaeDzSFT9H79PYPNO9ID2RnfDDbfve9w9ur9g80t132X7T042PzTCT9km3It5sqHDmfPGWQx&#10;R23V+zHyLeYvDwxkPyiymJtm6Gfh+Cxm46P92buDFvOy977NPp60mLNOP5B9u1y/jjmYTdRazB6H&#10;3odRZzFfaNbvndssZvW3A1ljpMV86IB+rz7WYjr1e+8Tx1nMRWsGsleeYTFnbtTPGjvbYr79kH4W&#10;20yLed3kgWzdhRZzyYiB7B1zLabq0ftnrrCY7qf0tckCi3n1F4eyxkKd9/Kh7NJbLWbftQezj9xm&#10;Mc8+Tz8j7m6LmS37KRu9x2Iu3bk/e81Dus+a/uwDD1vM+c/8mD243mL+qj+r9XRZzMov9WfNmy2m&#10;/bIvs3e+aDGf9H+Z/e4Ni5m8aFe2cKvFvGrYruyF71vMwum92Vs+sJi1+ju+vj6L+fy0z7OjdlvM&#10;W874PHvuj7r+2TuzC/st5vhlO/VeE4s57b2+7M9HLeb9eh/g5DyreZdld3b+EKv+f3Z39l2X1bzi&#10;P19n9xZbzU0Fe7KXRa3mD+u/zS6LWc27D3+b/brCaj6mPzM7vspqZp7Tn5m1WM1//rAv++dWq7mx&#10;Yb++B8Jqxi7U19ynWM2HVxzInjnZao749WD2T6dZzeayQ9n3plrN7pLD2UPTrGZC9H6cy6xm3VuH&#10;s3Mvt5qjPjyc3Xq11Rw3ZiD7/TVW8yZ9nrM3WM15jw1kb73Jat72j4HslhVWc/C+gewXd1rN6oGB&#10;rPdBqzm7Su8PWWU1VzTq+4LWWs1zxh/JfvyE1ewadyRb86zVnLtIX+8+ZzVnXqef7dRjNd9YfSS7&#10;7VWrOaZTf86w3Wo+9Jy+/t1hNX/aeETvsbKaf31H70v53GqWvHokO3GX1bzofb3f5CerGf3gSPa+&#10;g1bzyy1HspsP6fXf0NdCOXnm50/qfSrH5Zmb9DXQ5YV5ZuIGfY3jyDNbrtH3K/nzzPRwvY8kkGcu&#10;Gqb3pZTnmTd/MpBdm8ozv3lzIJtbl2d2DR/Q79PzzN/0v8frh+eZ3/3zcLZnRJ65du3h7MDYPHPX&#10;zMNZ33hd7/zD2Xln5Zl7mvW17PQ8s0pfC/84M89cNepw9vRL8swheh/TJVfkmQ/qa9x1V+aZrz1+&#10;OPvlgjxzZnggm7cozxxfPZCddlueaXtmILvk9jyz9wX97/pveaa1Ul/73ZNnTm7R95M9nGc6HjiS&#10;vfrveeYba49kb1+XZ9bt1/ehdeWZh/fqfUab88y5xs/ZFd155l71c3bJ63nmhWfo/S1b88xPT9f3&#10;0XyQZ0646ufszR/lmWfP1d8D78ozly3T9zntzjNPuunnbHN/nvncg/p747155sEH9H0zA3lm23p9&#10;31POEPPttXpfTe4Qc8cz+j6pwiFm5zp9rVY0xFymf3/1u4eY657V992EdHyr/h46NsQc/ZK+T6d8&#10;iBl+V++3qRxirnhdf8/cNMS8Rv/eXDpsyP/9PfvIiUPMNTo/55Qh5l79+v/j7+D87zOj4lNyctbq&#10;V/4m7Bv6mVFLSnJyntb3mf6vTUM/y0X3UKcTW4Ze6sK2oRUBbB/6SgA7h74dQe/QSBT9Q88pw96h&#10;N5bh2NBf4sjJL0zAlj80CXt+eRLh/F1JRPIPJVGVf0M5qvPvLEdbfl4Kw/MdKUzIn5XCxPy5KUzN&#10;fzWF8/PfTmF2flEac/LtaSzMPzmNRflj0lievzCNjvwlaazKfzaNzvxNaazP702jK39XGi/l5xno&#10;yXcY2J5faeC9fMNAb37WwBf5JxnYmz/dwL788wzkFFxlYHDBHw3YC5YacBdcbyBSoJ+D9LtowZ0G&#10;qgueNJDRYwwr2GLALOg2MK7gHQNnF2wzMK3gYwMXFHxoYFbB9wbmFXxrYEHBIQOLCw4YWFZwnOCv&#10;BVbByoIiweqCfMHjBQFBV0GxoLugTPByQUTwbkGF4JOCJsFnBYagr6BS8H1Bm2B/QYPgaEG7wFI4&#10;TFBQOFpQXDhCECo8VRAtNAVpHUdr4XhBW+EZgjGFpwkmFI4RnFU4QXCezsf5eow/6LUwt/BkwRWF&#10;kwQ3F44VLNM9Y0XhKYJVhU2C1fp4sb6wQrChsEbQXWgIXi4UwbuFQcH2woBgZ2GRoLfQJugvPE6w&#10;t/CogV8LjxdYigYLhhQVCZxFhYJgkUWQLDpqoELHUV+UK2grcglGFHkE44rKBVOKooIziioE04pi&#10;gtlF9YIripoEC4vGCZYWnSpYXjRLcFfRRYL7iq4QdBbNFzxZdLNgQ9EdgheL7he8osfYVrRWsKPo&#10;UcGHRV2CvqINgr06B/uK1gt+KVojsNoeERTZ7hE4bPcKIrZlgjLbckGl7SpBxnaFYLjtPMFI21TB&#10;GNsswSTbpYJpthsF022LBbNsfxHMs3UIFtn+Llis+0eH7SXBPbZXBStt/xQ8pMf4u+0VwUbbi4Jn&#10;bU8LevQYb+gcvG/rEXxie0awW/eAfts6wa+2jYJjtocEQ+xPCobaVwuc9scFAftKQcK+RlBpv1tQ&#10;Z79f0GRfJhhhXyGYYL9ecJp9gWCqfZ5gun2+4DL7ZYK5OgcL7BcKbrNfLlhuv1hwp32GYJWugzX2&#10;SwTr7dcKunR9dNtvEfTYbxC8Zf+LYIf9DsHn9vsEu+0PCL6x3yUYsC8X/KbzMcjxgMDmeEJgdzwq&#10;CDqeFqQdmwQVOh81jscFbY7bBMMdHQLTsVAw0bFUMNVxn+ACx0rBJXou5jjuFVzvuEOw1HGr4A7H&#10;XEGHY57gAcdEQafjPME/HBMEG/QY3Y56wRZHk2Cbo0SwXY+x0/G1gV7HLgP9jkcN7HU8YuCY40ID&#10;Oc6zDdidgww4nIfTiDjvSiPqvD2NamcyjYwzksZw5wsptDu7UpjoHJPCJOeIFKY5PyvHdOfb5Zjj&#10;PLUcc50nlWOR8x9JLHY+mESH88sEVji3J9DpPBzHaufuODY4vypDl3NrGbY4f4uhx/lTDNud98Sw&#10;w3lHDL3OyTH0OSfE8KPTE8NhpzWGY87SGAa5ojHYXMNj8LlOiSHoao0h5mqIocp1ZgwZ18UxtLkc&#10;ZWh3JcowwXWoDJNchXFMda2OY7rrsTj+4Poqjitc38RxjetgHDe7vo1juetwHHe6DsSxymVNYLWr&#10;MIH1rsoENrmqEuh2eRLocdkT2ObqiWOH69k4drpmxdHnmhpHv6s9jp9crXH85qqOI6e4Pg5b8bg4&#10;7MWnxxEuXhdHpPjFOKqK6xOoLh6ZQFvx6wkML34ngQnFniQmFtuTOKs4msQFeozZxflJzCkuSGJh&#10;8ZIEFhVfmsDy4qFxdBTvK8Oq4r+WobN4WRnWF9eWYUNxugzdxZkYXileFMW24ttj2F78dAw7ixNl&#10;+Kr4hDL06zj2FpeW4efig1HklJTFcHzJOzHYS6bEEC5ZFUGk5KoIqksGh5Ap+XcQw0s6/GgvGe3H&#10;xJLGUkwq+dKDaSV9Jbig5L0SzCmZ4cbcklvdWFTi9WJxydVedJTYglhRMjGIzpJ/h7C6ZFcIG0pq&#10;w3iqpCqMLSVvh9BTsjmE7SWfBbGj5NkgeksOBNBX8kkAe0tGBLCvJBNAjvsPfuS6z/TD7m7wweH2&#10;+xBxT/Ai6h7hhbidXmTcfi/a3Nd70e6+2YsJbuXDJLfpw3nutT7McD/sw2z3Eh/muv/sw0J33Ieb&#10;3RYflrtbfFjhHuPDKvdSP1a7n/JjvXtWEF3uZUF0u98Pocf9VQjb3EvD+I/7zjB2uq8Mo889K4x+&#10;98EQ9rm/CeGYuyKEXI8zhHzPU0E4PJ8EEfacEkLEc3oIVZ5fQ2j2tIbR5rGEMdzzQwgTPC8GMdHz&#10;1yCmekYHMM3jDmC2Z7YPczwn+7DQEyzFIs82D5Z7fitGh+f1YqzyfONCp2eHC+s9RS5s8Fhd6PaU&#10;ObHFk+vENs9ROz7wvG/HTs80B3o9ix3o93zgxCHPYBeOeV5wIqf0L07YSnfbYS99xo5w6TwbykrH&#10;21BVWmpHdelkO9pKT3ZheOn9LkwsLXFjUmmdG9NKP3ZjeulXbswpvcCDeaWXerCotN+NxaWfunFr&#10;aZcb95V+6EZn6WNurC69040nSkvd6Cptd2NLaaMHPaUne7C9dGcpdpT6vegt/ZcPfaWf+rCnNO7H&#10;4dK3fMjxuvzI9cb8sHt/9sPhDQQQ8Z4YQtQ7L4Rqb1sEGe/sCIZ710bR7n0xigleXwyneYMxTPW+&#10;F8V0b08Us72Do5jr3RPBQu8nYSz2bg5jufdwECu8bwaxyjsoiL97c4NY710XQJf3kQC6vZv86PHe&#10;6sc2739LscN7ayl2enPd+NK7uwT93rvcOOT9xI1j3oVu5PpmumHzqWI4fL0uhH1eB6K+nXZU+f5r&#10;Q63vTRvafB/Z0e4LOzDB9zcXJvredWGq75kSTPPtKsFs31duzPHlebDQd3spFvm6S7Hcd7sPHb7n&#10;fVjluzuATt/WANb71oSwwfdqCN2+rWFs8X0Uxpu+wgi2+46GsdP3UBi9vnvC6PdFwtjvC4dxzHdx&#10;GDn+q8IY6r83DLv/T2GE/TeHEPFPD6HKvy+Aav9HAbT5mwMY7q8NYIL/+AAm+o8L4Cz/N37M8B/w&#10;Y7b/X37M8b/kxwL/ZX4s9c/yo8O/1o8V/nV+dPpf92O1/z0/Nvj/EkCXf0MAW/yvBdHj3xHEdn9v&#10;CDv8x4fR6y+M4Au/K4K9/hkR7PMviSAncE8UuYGuKOyBu2NwBDbGEAmMjCMauCSO6sD4BDKBsxIY&#10;HliRwIhAZwITA44kJgViSUwL/COJ6YGeJGYHrivH3MCSciwMfFyOxYHeciwPVKawItCSwqrApSms&#10;DsxPYX2gI4WnAytS2Bx4KIXXAmtS2BZ4MYUdge4Udga+S6EvcCCF/kA6jYGASuNYYFgag4InpGEL&#10;npWGM3hmGoHgxWlEg5ekURlckkYmeGMabcHONE4J3p/G+ODaNE4NPpzGucFNaVwQfD6N2cFH05ij&#10;52JhsCONJXqM5cGmNDqC5WncH7wthc7gSymsD56bxlPB89PoDs5PY0twThrbgjPSeE+P8Wnw2jR2&#10;Beel0R9cnMbe4PVpHAzeksZxoRvSKAhdmYY9ND+NcKgjjUjo3jSqQi+lURN6OY1hod40hoc+S2Nc&#10;aG8ap4YOpDE1ZDcwLeQwcHmo3sCcUIuB60PnGFgcmmbgjtASAytCNxnoDK028HDoAQPrQo8beDa0&#10;xsBLoacM9ITWGdgaetHAjtBmA72hdwx8EdpqYG/oIwMHQv8xkBP+1kBu+EsD9vBeA47wTwb84UGC&#10;cj1GKvyzgfrwAQOt4TzByLBDMDFsEZwZLhJMC+cIztf1MUf3iavCXxlYEO43cFP4RwMd4WMG7tT9&#10;YKWO41HdM9aH9xjYqI8dm/Ra6NE9YFt4iGBH2Cr4PFwq+DYcEHwX9gj2h4OCX8IuQW7ELbBFygTO&#10;SFIQjtQJYpEmQTpykiATaRM0RMYI2iOjBRMiZwrOjEwUnBfR3z/+7tLIWYLZkcmC+TqOBZFRgsV6&#10;jOWREYK7IsMEd+se0KlzsD7SKHgqcoJgcyQjeCVSI3gzkhBsj1QI3o9EBbsjacH3ei4ORqoFv0ba&#10;BTnRdoEtOklgj04WBKPTBAk9Rnl0lqAlOl/QFr1IYEanC0ZHLxVMic4WTI0uFUyLLhDMiN4smBO9&#10;SbAw+kfBjXqM26MXCzp0fdwXvUHQGb1R8I/oSsHz0bsFL0bXCN6NrhZsj/5N8EF0leDzaJegL7pe&#10;sDf6quBA9CXB0ehWQW7sdUFR7H1BcWyHIBL7QlAR+0RQGesT1OoxWmIfCk7SY0yMfS2YHPtccF7s&#10;W8F0vRYuj30nuDq2W3B9bK/gVl0THbEfBHfG+gV/ie0RPBY7IHhCx9EV+0nwgo7j9dj3gjdiBwX/&#10;0b3hMx1HX+yQYI/uAT/rnvFb7KjAUrZPMLTsF0GxHsNX9qMgXtYvkLJfBXVlhwWNZbkKI8sGBGPL&#10;chTOKvtNcJ6eixl6LmaWHRJcUTZI4TpdE0vLDgqWlx2ncG/ZUcH9ZVaF1bpnrC8rUHhO18fzZYUK&#10;W3Q/+JeOY7uuiY90HLt0D9hTlq/wS5lT4VjZYIWceIGCNW5VCMTtCsG4RSEZjyuk4r8J6uN5Cs1x&#10;h8Ko+PEKo+M2hSl6LZwVL1I4X6+LC3VNzIkXK1wTH6qwVMdxezxfoUMfF+6OexTW6DEe0nXwVLxE&#10;oVvH8Uq8UOFtfR7wH52Dz+JHBH3xAcHe+CCFX/S5Qk7ieIXjEnkK9kShgifhUPAmrAplOh/Vif2C&#10;2sRPguGJbsFJiZcEExN/EUxKdAimJG4RTNc5uDwxXzAvsViwKPGE4M96jDsSKwUrEqsFnbofPKzH&#10;WJd4R9CVeFOwJbFL8FriA8G7iT7BvxM7BZ8kvhd8m9gn+CHxteCwnotjie8EucmvBIXJY4KS5IAg&#10;nBykENNjqOQQhfrkYIUTkk6F9mSRwoSkX+HUZEjhnGSJwsXJYoVLkmGFucmIwgKdg8V6Ldym6+PO&#10;pFthVbJc4eFkqcIjybhCl14L3clKhZ5kVGFbskrho2SFwse6DnYnUwo/JqsVDiYNhd+SDQqWckNh&#10;SHlGoaQ8rVBaXqOQLlcKFTqO6vImhbZyURiuxzipvFFhYnmFwhQdx8XllQqX6zjmlLcozNdzcYse&#10;Y7nuAXfqubhb18Qa3Q8e1/nYUN6ssFEfF/5V3qDwtp6Lj8tbFT4tr1Lo03F8revgsD63+EXnwJpq&#10;VbCnqhQCqVqFYOpEBZU6QaE6lVFoTg1XaE3VKIzSY4zXOTgt1aYwLVWnMEvXxx90HFemWhSu1b1h&#10;se4fN6UqFP6WalTo1HE8nhKFdbomNumaeEH3gNdTwxS265rYkapX+Ez3gD4dx2593rAvdZLCbzoH&#10;g9PNCrZ0hYIzXa0Q1jlIpSsVJF2vUJMWhZb0CQrt6TqFselWhUk6jrPTwxWmp09U+EO6QeHK9DCF&#10;69I1CovTjQq36Ln4a7pdYaVeC6vTLQpr0iMVuvRcbNRx9OjesE2vhffSGYVP9Fz06WPHnnStwoAe&#10;45jOxyCjScFmtCm4jGaFsDFSoczIKiijUaFZ52OYzsdwXRPjjAqFc41qhanGMIXzjRMVLtE5mGPU&#10;K1yna2KR7h83Gicr/FXXxIPGKIW/G8MV1hqjFTbqmthsjFF4W+djm3GKwnY9F5/pHtCr+8dX+lzh&#10;Vz0Xx4x2hePkJIUCGa1glwkKQTlBoUxaFSp0Pup0PoZJu4Ip4xVGSVbhbBmncJ7ov0n9uxnSpnC5&#10;ro95ug4W6Fz8WdfBbXKywj0yRmGlTFJ4SE5ReFyvhS4ZqbBF18S/9HHhHV0f/xVToVcmK3yt18KP&#10;Mkphnx7jgExUsKiTFYrUBAWHmqgQUiMVytU4hSodR50aoXCizsEINVn/5P8Zp0bpn/w/k/QrTtc/&#10;x0x1qsIf1FiFuTob16mswmI9xnLdPx7QvWGlGq/whF4X63RNbNJxbFZnKLymRitsU1MUdqgxCjvV&#10;mQp79JGgX8/Ffn1cOKZOUbBUmApFFZMUHBVjFEorTleIVYxTSFScoVBfMVmhrWKsQrZivMLYipEK&#10;EytGKZyl6+OCitEKM3Uc83RvuF7XwaKKkxVurThV4V7dJ+7Tx4g1FVmFR3RNbNB1sLniNIUt+rjw&#10;mu4Z/66YovCp7hm79LFjd0W7wn5dB0cqTlEYVDlW4fjKKQreyjMVAjoHkcoJCkblyQoNei4aK8co&#10;jKw8V2F05XiFMyonK0yrHKdwQeVpChfqOP6o5+L6ytMVllaOVrhDz8WKyokK91WOUnhY94YndA6e&#10;qTxV4SVdE6/rMd7R9fGRzkevzkGf7hN7K1sV9lXWKhyt9CrkVsUV8qtMhVDViQqRqlMUYlXDFSqr&#10;EgoZXQctVUcF7VVDFMZXZRQmVTUqnFnVrjCjaoTC7KoKhSuqlMICvRYWV6UUlledoLCiqlXhvip9&#10;/n+3RudgfZUodOm18FzVIUFP1a+Ct6pqFHbodfF5VYNCn87BnipDYb/uH8eq/AoF1WUKRdVeheLq&#10;kIK7ulwhWh1XqKwuVchURxVOrHYpjNVjTKgOKEyu9itMqU4onK/juETHcU11UOFPumcs0v3gNt0/&#10;OnQO7q0uVuisdis8UW1TeK46X6Fb5+ON6hKFbdWFCu/p48J/9Vx8U21R6Nf5OFRdoHCsWn/+9rvj&#10;MoMUCjIHBCWZI4Jw5gdBJLNfoDLfCmoz3wtaMrsEIzJfCU7OfCg4I/Op4H8y7wou0GPMzrwgmJPZ&#10;LFiQeUSwOPOYoCNzo2BFZqmgM6P3/P9udeZswYZMsaAr4xVsyTxloCfzkIHtmWNp7Mh8mUZv5vEU&#10;+jK3prA305/EvkxPEjk1PyWQW/NtAvaaZQk4aq5NIFLjiiFac0cUlTUnhZGpOTeM4TWlUbTXjIli&#10;Ys3uGCbV2MowrebiOKbX3BrHnJoLk5hbc3sSC2qi5VhcU1iO5TUvJbCiZmkCq2oKYlhd82QUj9ec&#10;GEFXzcgoumvOjKNH94NtNS1J7NC9YWfNP8vRV7OrHP01sTT21ZyYxrGaWgO5tSMN2Go3G3DUvmog&#10;XFskiNZ6BFW1WUGmdqygrVZ///W79tpZggm1iwSTaq8VTK29VXBB7c2C2bUPCubVrhIsqH1ccEPt&#10;o4JbajcIOmqfFKyqfVbQWdsleLK2R/Bc7XOC7tqXBa/Uvih4s/ZpwfbazYLPdE3sqn1K8L2ug590&#10;Po7UviYYUveW4Pi6lwXOuq2CcF2PIKLHqKjrEgyre1rQVrdeMLpuo2Bc3T8Fp9Y9L/ifuicEl9St&#10;ElxW96Rgbt1jgivrnhEs0mthed1ywYq6uwSddbMEj9adJVin43imbrbghboZgh4dx9t1Fwn+WzdT&#10;0Ft3jaCv7mrBD3WrBft0//hVnyvk1j8iKKx/TuCof1rgqX9FEK1/UVBd/5YgU/+moKW+V9Be/7Fg&#10;Yv1+wen1Pwr+p/5nwfT6fYKZ9b8I5tcfEFxfn6OwrL5QoUPn48H6IQqr6nMVHq0fpPCYnotN9VaF&#10;5+qLFF6rz1N4t96msKP+eIVP6x0K39UXKPxY71IY0Pk4Wu9UyG0oUBjUUKoQaihSCDf4FBINhQqV&#10;DR6FBj0XzToHIxscCqN0HZzTEFA4t8GlMLMhrHBZQ4nC3AanwtUNEYUbG4oVbtY1cVeDW2FlQ0hh&#10;je4B6xuOCjY07BN0N6QNvNywKY1tDYsE2xvuFuxs2CPobdgr6G8YqrC34XiFn3XPKGgsUrA1liq4&#10;Gu0KgUavQkTHoRrdCs2NNoW2Rp/CiEaPwli9FqbotXBGY77CRY0BhVmNDoU5jU6FK3QOFjUGFZbo&#10;fvBAY1ThQd0DOvW6eLIxpvC07hnPN5YrbNFjbNU18aGei88bqxT6dD5+aKxQ2KfjONBYozC4Kalg&#10;bapXcDSlFdxNtQqpppSCNDUqNDaJQqvOR7seY6TOwWQdxxlN5QozmgyFmU11ClfqfPxJ5+MO3T86&#10;dA5W6GPB/ToHa3QPeLipRqGrKaPwgs7HWzqOd3Rv2KHH+ET3ie/0uvhB18H+pgqF33SfyG9WCkXN&#10;9QrO5rRCcXOjQqy5QUHpuahrrlVoajYURug4xjanFM7RcZyn45jRXK5wqc7B3OaMwnU6H4ubqxVu&#10;0XPxgI5jVXNcYU1zlcIjzUmFjfpY0N2cUNiizwPeaq5UeF/n4APdG3p1HP16LezVdXBQ10FhS0rB&#10;1lKj4GqpUgi2JBWSLZUKVS0JhaaWRoWWFqVwSkudwtgWQ2GKHmNqS4PChXqMy1oqFObrOK5tEYUl&#10;LfUKN+h1cbeujwf0XDzZ0qqwXudjg+4fG/WxY4uug56WZoUP9AHiU31O8EVLWuErXRP79Fwc0seF&#10;3NZqBWtro0Jxa72Cr7VSId5apSCtLQoZHUeDroP21gqFk1ubFM5orVE4T9fBRXouZrUqhStbmxX+&#10;qNf6P0zce4hUVRzA8TGSJC13M8M23Yeuu3PP79RuphbsfZxzbhZJpgUVQZmWQVHp9iKJaFchKnq4&#10;S1H00NWsKEG0xNJKXV0tXdbWTe1pqWBCREmpPaTYflP7LS98Zn7nN+f87u8O88dwhzl4TGuirUks&#10;2psmWizR/rFM12K5rsVGXYvOpskW2/T9wU7tAV9oz/hKrxHfaU38oP3juOZxQmtiSDzB4vQ4thgV&#10;n29RGV9sMTa+yELiosWkOLJo0poI8ViLK+ILLa7Xn5ExMx5ncUtcbTE3brB4IB5v8Yj2hifjRotn&#10;dA5ejOssXtbz4tW43uIt7RNrY7FYp9eLT7QH9Goen8X6+R+wT68FhzXGEZ2P37VP/BE3WQxNLrAY&#10;nky2KEsii3OSiRbFRCxsconFJckEi0TnYGoyyWJ6YiyuSy6yuCGptbglqbeYl5xp0ZwMsXg42SBY&#10;mOwRPJ2UW7TpWixOxlgsTfT7z4BVyT7BmmS9YFNyTNCpMbq1B+xOBlvsS0ZaHEiGWnyvefyWnGHR&#10;n/QLCunvgtPTwRYj0r8Eo9NjgnE6H3XpD4KJ6U8Cl34j8OlhwYx0j+Cm9GvBzLRPMCfdK2hOuwUP&#10;pp8I5qdbBAvSbYJndC0Wa00sST8WvKZ5rEh3CN7XPDp1PramvYKdaZdgr/aAr9JPBQfTjwTfpbsF&#10;x7V/nNCeMTjbKhiS9QhGZV2CymyXoJhtFjRkOwUTNI8k2yG4NNskuDz7SHBttl1wY7ZBMFvPi7nZ&#10;u4J7s42C+dlawePZesET2UpBe7ZG0JE9KliWtQhWZecZvJ11Rvgw66/B5qxyHHqzbRH6sm8j7Mtu&#10;MziYeYMj2YpaHM2erUF/9mY9BrkpRQx3wwzK3HiDKve8wXi32KDB3W3Q6G43SNx9BsHdYTDdTTaY&#10;4cTgZvdFhFmuN8I8NzVCs5sUocXNKaLVXVPEIneoDm1ufR063M21WOrKarHKfVCN1e66amxyD41B&#10;p7t8DHpd42jsciNHY787VIED7oMKHHGLz8VR98K56HdxBQr+pgoM933noczrf4EHVPlvxqDan1WJ&#10;Bv9mFRp9TxWcf7gG3q+owQy/exyu9uW1mOUr6zDbT6tDs19Tj3t8bz1a/XtFLPC9RbT5OyO0+/kR&#10;lvr9EZb5wxFW+wsN3vaTDTr9XQZdvtlgl3/ZoM93GHzruwwO+u0GP/nPDH7WGIXwq8GgcMzgjDBM&#10;UB6GCqpDhaAm6P3nAQ2hKJgQxgouDucLpmmM6aFacHWoFcwMIwSzwyjB3PCHwf3hF4OWsNNgQegx&#10;WBSeNmgPCw06gjFYFuoMVoW9Ed4JOyJsCksibA6vROgNCyN8GVoj7A9PRTgUFkU4Ejoj/BK6I/SH&#10;kQaD8iqD4fkDBuX5fIOqfItBTd5t0JAPETTm5YI4zwQuTwVX5bcKrslvE9yYtwpm5S2Ceflzgnvz&#10;dkFLvlywMO8QLMpXCtpyvf8/4KV8neD1fK3gjXyD4F2dg3X5NsGWfKOgJ+8W7Mq3CD7PewQH8u2C&#10;H/M+wdF8r+C41kHh0m4pGa97ww5TpxUKrcQ6bD1pv1qv44Gj9b9Yt5EtFFVpbSm+TE1UpdyUaZeJ&#10;cbr3rMaj1Nru5ak+/XMUu5angz/es3XE1O+3XqmZOap/4PCnFgontBjjXMd/6jgqrPh38T+Prdn/&#10;g5Pj/7MnR2N1UOqxVLPU42hVpko9nuL+fU2HhTPV2aVAjzJViv8WAAAA//8DAFBLAwQUAAYACAAA&#10;ACEAtLuggw9hAADYrwAAFAAAAGRycy9tZWRpYS9pbWFnZTIuZW1mjNp3dNTWFujhsT3jRuhw6dUG&#10;XGaG3gmh/YBAIPQQem8hEHog9B5ICCSQ0AIkgHvvvfdK7wSwMcYVcMFtRn7H975z113vr6e1Pksj&#10;bR1pZB1Js7dMVCrVekGpr69vMEatUpWaihn/d/hwTqVatkal6sqU8SqVieqRt0rVVyz7n5D/RGrE&#10;SKybYKJSrRX+d8jNNVd1PKRRiQZUWqGrIJpzNBllouooppsJps1injastuT/aoid20il+kJoiO08&#10;ykr1iZjXMHQZpf7vdLdR5v+ddhilUtmK5W2FwLTrI8Xo34Nd/PWRmuR7CS0nFST8/8RYjlKZDhFr&#10;Nuxrw341NHK+4c+/h1Fir/8z0fBXLq9XqerbjlKpbliLWEEO00Tw9IYVJjqxJ19h9yQnvihRiP3C&#10;iZ13FE7PdMJYrrB5uROjQhRmb3HC+YLCix1O9MsRy0858fyBwv3TTry7rLDlihMuTiLOywlzRcE2&#10;0InliQoWiU7csKjnQboTWab1dMhy4sUjhTkFTtwUcd4VToxOUTijduZ4qsLNxs70KVQY28EZa7F8&#10;jq0zDzIVKvo687BOIX6IMwcDFEKnOzPmqYib48zGeNHOOmca+ShM+d6Zb4sUnA45E/NKIewnZ6aa&#10;15N5zplVYn9fXXHGXbTbMcwZm9siLsqZFRUK4zLEuFk9OY+daX9LweelM/ZVCpU5ztilK2xXuRAk&#10;jk+92oX5/gpzm7lQ4qawv7sL4/YqTLV34fBphb5DXbg6VIExLuwZrPBxrgtmqUb2L3ShbbyRkk0u&#10;nFhpZPt2Fw7tNZJ7woXBTYzY/ezCkC5GHl93IdPKQGcnF4pr6rgV4UJBXi1fx7pwIbEWvwwXZh+q&#10;ZdoTF9a41rKj2IUIXR3jy13w0Nfhb+GK++46qq1c+epMHa5dXRmpMlDa3ZW6/DrmDXZlv5uB18Nd&#10;mRhs4PcZruRpjbjOd0XX0UjkCldKxhvJ2+7K+HFGPj3oys+1BpKPuvK3GO/805W2nxiIuurKiMo6&#10;Nga58upSLQEhrsybX8vKbFcGna7G7bYrV9ZW81ehK+sdPvKm2JWlFZXMMHGjlU0lzzRu2Ayq5OeO&#10;buy1/cidzm60+fIjhwe68VXrKlIHu3GlVRW7prqRH1KFeqYbjs+q+G61G6X7q2myzY2/L1TTfa8b&#10;P86rxuOgGwvEeOEFN36+WsXfl9zYdr2KUa5u3JhSxfMgN8zGVTEp3Y3dxiruZbvxZ6tqRr12Y0t5&#10;NUfeuPHmfTWDjG50S6/hh3o3oipq0P3LnXWaOja3FePiWmx6u3PTqY7BQ9xRJdZxD3eedjWwaJI7&#10;ISYGmi11J+h7A7OXuzPhuIHYHe4sv2tg8RF36vMMhJx253RLI6PPuXOqmZEXf7sTMNnIHh93anVG&#10;ChLcGb7diD7ZnT07jDR/KMbhRrxei/ZcjHxR5s6ZV0aW1LkzvciI0dKDDd0VmrfwoFtL0T/sPLCd&#10;KPqdowdjxyssGeRBjx2in4z3wOGMwqXpHsxDYehiD8zXifN/iweJ4nzNPOLB/dkKLY57sEO053PO&#10;g15jFX696UGTj0Y6unlQ11b0kwgP3qQYaRHvwV8PjQy774HJt0YSHntQtspIn1IPOhsMhJV54PfE&#10;wHorT8aNMODbyJMuXxtY1t2Tgtw6int6MrWqjpZDPbmVXUfOZ54UPqrjy1mexJ6so9N8T5zO1qH6&#10;xhPPqXWc2OjJ4/51DD/qidvVWvYf96T/kVr6XfXE/ZNaIq6L7dTXYBfiyfA1op9EeDJzcS2Pszxp&#10;61+Ly31PjiTU0rrQkwVHa7la6smqM7U0MvNi5oMapmm8mB5dg0lHL+bFVjO+sxdW16upHuDFsDVV&#10;fDrYi0tDq3Cd7MXFPR/pP82Lzqs/8nqV+Ny/Cvu1XpwQ59nTfV6MmFxN14NezP+2mshfvJgYUM38&#10;P73Ydb6aZF8vXvpU8UmAF1dTqjDL9KLS5CMTs70YmVnJxlde6MMrGPnWi90+FbxTvAisqmSAiTeN&#10;Joh+1MYbQ0UVju3FWFfNsz7eXBxYQ7f+3swbVMOdz70ZcaGGv6aJzxtqeDPDm3CvGpqs9GbJyhqi&#10;f/Dm+P1q1Hu9KRHjwLPejPm5itrfvTkzqwoPT2++867gg7c3X9pV8HeSN8+tP5Cf4o3/lfecf+GN&#10;+o9Snr/y5pfDpQwq8WZSTAntjN7kl5ZwpLkP15a+I62lDzPOvOMHBx++G1hGjNaHFT+VsXmsDzbf&#10;VdB0ug9+JypYs8CHHHUFnot80BeUs3ibD8d+LOP6Dh+cJpYx+5QPLSrecfG0D60D3jHZ2Ydvgos5&#10;7erDtkXFGCN9iAwqJD3Bh9+jChnyWGw3oJg9T304UliMvsyHxH7v2VLhQ+qe9/Ro5MujNeWsa+xL&#10;7F/ldLD1ZXi7jyzp6ctX4vrT/FNfca2pZs5nvtw4WI3lHF8m6GuZMteX62NqUTb4cmlPHWM3+bJE&#10;XGcrjvlybbiBoSd8mT3dgNMVX6LzDWy76Uv1SwOXg305Nc1Izwhf1s8U/STVF72H6E/3fZkj+nVY&#10;ji/Z9UZalop234vlaj/yxij81siPpx0VtnXww3KnuO908WPnfIWsnn60/kVh2RQ/7vyk4PylH2/E&#10;/fDEYj/2iftwyxV+vBX3tY9b/PhK3J/OHvDjrLifdT7qR+pLEX/Cj0Ni/pXrflx6ppB704/zgSIu&#10;wo9rkQo7MvzQ/qNgctuPqyKu1RM/pnxQGFHsh4WXwnLFj9B7Ci4qfyaJ+Hlt/LER+/O6gz8p1xWq&#10;bP0p2KzgOtyf+8cUxn/uj3q5wob5/oxeo/DpMn92OCgkr/Ln5SSFc9/6k9lNIXKfP5s/V/jpqGin&#10;s8J0J3+2i+tXV09/wsRxmBDtT8ZcsTzWn99EfF6GP8/EdezQE3+OKkZWFoq4TgpRlf68LjYS0CSA&#10;rs0VapoFcOuOkZQ2AYTHGnHvFcC9d0YmDgxgbLqRv0YFMMlSoXZyAM3E/GfzA+gdaWTX2gAuiOue&#10;ekMAzZNE3A8BFD8x0uR0ADVXjZw/G8C1/Ua6Xwjg0yijuEcFEHTMSFB0AGPmGklNCeDZUiMejwI4&#10;amlk0PMAEjqJuPIApj40sKk6gF7iPLlgHchnBw10bxrI7iMGfrEJJLm/gXZ2gTzqayBtZCAL79Ux&#10;a2wgU8LqiP0qkA/D6zCfF8iOUeK+tCEQ5WYths2BbPKrZc2xQLR1NQw+Fcifz2q48Xcgu/rXUHAj&#10;EB9xf7sYHsi6ttW8iAxkal4Vp+8FUub0kfsPxPoHPnKsJJBjNRVkvAtk9bMK9pgHcfZpGXGWQbTz&#10;LmNLlyA61r8jpFsQUVfesW5IEONvFeE9LIi2XxexZHoQM2/ncXNmEH4t8pizLog3V59xaX0QGRee&#10;MuVQEEUD0/j1SBDtpyfT+ccgVHOD6CYeRS2FZULD83TDo2nDM3MDlWr/p/8e/T/TDc/6i4WGZ+KG&#10;+IZxwyDHqhYmqqb/mSX+iifh/xl6iGm5HTktfirsny3mvxQryd8dLuJzodjQB7OGlb/RNzBVbfwv&#10;tWqRXrJUbdFLLVRT9FJH1VC91EW1Ri/pVUv1Um/VcL00RDVGL41R7dJL41Wz9dI01X69NFu1Ry/N&#10;US3TS2vEutJG1Vd6aadqrl7ap/pWLx0X8dLPqvl66XfV93rpkmqyXnJTLddLnqpZeilMNVEvxas2&#10;6KU01Wq9dEu1Ty89UC3RS8/EPkglqoV66b04tlKN6oheMjVZoJfMTbbpJQuTr/VSe5ONeqmTySS9&#10;ZGsyTi/1MbHTSwNMBuilz0wMOmmcSZ1OmmkSoJPmmPjopOUmW3XSKpPDOmmLyQidtNVkgk46ZPK7&#10;Vjps8pNW+s3kqaP0u0mSo/SnyWVHyckkwFHyNbHSSkEm1lop3mSEVkow+Vwr3TU5rZXumezXSq9M&#10;jFrptYlGJ5WbTNNJ1SboJMVkqU6yNl2sk5qb9tFJrcS0ZGP6h1ayNf1RK/U39XCUBpgedJTGmC50&#10;kMaZjnOQZpnes5Nmm/rZSctMtXbSStMhdtJW01t20jbTYjvpsOk6e+mImJbOmt61l/4wLbSXbpjO&#10;dJA8TJc7SH6mwxykQDEtJZjG20uJpon2UpbpKXvpoelxe+m1ab29lG/axEGqML3sIFWaXnKQ1GY9&#10;HSWN2WhHqZXZO0eptdkLR8nWbI5Wsjdbp5X6md3USgPNzmilsWbPtRJm+VpphlkbnTTfzEYnLTMb&#10;pZNWmo3USRvMVuik7WbTddIhs3066YjZfp30i5m7TjpvdlUnXTNL0ElOZmk6ydusRCcFmuXqpHgz&#10;jV5KNFPrpQwzG730wGyAXnpuZqaX3ph10EvlZgadVG/WRC+p1CU6yUptqpdaqm/rpH+p83VSd3WA&#10;TuqpjtRJ/dQ7ddIA9TadNEbdVyeNU3fQSTPVQVppljpVKy1X79VKq9QntNIm9SattF29QysdUqOV&#10;jqkna6Uz6s5a6ay6sVa6rvZylG6o/3SU/NXTHKUg9URHKV590lFKUh9xlG6rwx2lB+okRylXfcVR&#10;eqO+6SiVq3WOUoW6i6NkptntIKk1ax2klpqr9lIrzUF7qZvGyl6y1dTZSf01e+2lAZpT9tJYTV8H&#10;aZxmvIM0RbPVQZqtWeYgLdNk2UsrNM/tpa2aMDtpm+a8nXRAU9BLOqLJ6SWd1QTYSec0b+ykG5oa&#10;e+mmprODFKBJdpACxbSUoDF3lFI0RQ5SmqaVo3Rfk+cgvdb86CDliWmpQhNsL1VqfrOX1OY5vSSN&#10;+cleUivzn3tIrc0n9pBszetspB7m720krflmG2mQ+WkbaZz5HlsJ88u20kzzL3pKs80P95SWm4f2&#10;ktabp/WStphv6yVtM1/eSzpkfrCndMR8bk/pN/OnttI5cz9b6bp5anfppvnp7pKf+YFuUpD50W5S&#10;vHlydynRvKC7dNfcrId037x/DynXvHkvKc98YC+p3DzVTqo0L7aTzCwGOUgai1kOUkuLVY5Sa4st&#10;jpKNxQit1MNiuFbqbxGklQZaJGilMRa2Omm8RRedNMNitU6aZbFWJy20+EsnrbBw10nfWjzUSVst&#10;MnXSIQtTvXTMolAnnbGw1UtnLVropQsW/fWSr0VfveRvMVkvRVoM10sxFgv1UprFOL1012KBXnpg&#10;sVovPRYxUoHFCr1UKNqXaiym6SUzy5V6ydxynF5qZLlJL7WxHK+XbCwX6yVby2l6qb9lf700yHKU&#10;Xhpu2U0vTbLU66WZlv/SS4ss2+ul5ZZlOmmlpYVeWmdZopO2WZrrpV2WRTrplKVaL/1qWaCTrlg2&#10;00vXRDuSs4iXfCwf6KQwy0KdFGuZrpNuW+bopDuWYTrpoaW3TnplmamTCi0DddIHy2c6qdoyQyeZ&#10;WnnopEZWt3VSEys/ndTGKlon2Vpd1Em9rI7qJHsrT5000uqEThpjtV4nTbTarJNmWA3VSbOtxuuk&#10;FVbtdNIqKxudtNkqVytts8rTSgetfLXSEStvrfSb1Vat9LvVcq103aqFVrpp1Vor+Vn5OUqBVmGO&#10;UpwVjlKSVV9H6a5VooN03+qig5Rr1cxByrN6Zy+VW9naS5VWn9hLZtbN7SSNtdJLamkd1FNqbX2x&#10;p2RjnWMr9bC+YSv1tx7YXRpoXdBNGmu9uLOEdV4naab1nrbSbOsHbaTl1kGfSCutn1lLq0Xtq4H8&#10;rW8hfuvLafHDfv//5BpGN/zS/8+w/7/TDbkGO0HmDBrqgCMGqlR9hIY6YNtRoi4nprsKcvjLXKX6&#10;W0huEvzvHEd902Bm7QqjZbtg7q3IYm6HYJxcbmPVL5jK0DdMHRDMX4/zqZ8UzLY/3zFuSjDXHN/z&#10;cXkw2efKGb4qmDumFRTvDmZXo49sPxBMe5ETzjkXzCFR8+h1PpjS8CoeewXTNriazr7BJOZWk50c&#10;zP2bNXydEcwvfjUkvgxm6upazuYH4zlX5M5rgvm1sJZbpiEsqqjFrkkIyV/WUdUqhCefiRqSYwjt&#10;vevo1yeEd3/XcXVcCH1E7v71+BAGv6yj0dch1DgYcF0VwrDWBn7aHkKzXQbm7QlhxxIDB38JITdG&#10;1JrOh7DkkoFItxBWPRNxviEERBhwiA7huIWR6sQQFqYacHsWQmkvIztzxXqKgfnlIZQNM+JQG8Lk&#10;Vkb+aBLK9slG3rULxbS3kaiuofReI3J0fUK5PNXIxsGhVO400phQrL828n5WKH9eN3JnRShHtxpx&#10;/C6UfJHD+2xnKBdOGll1MpQ2cUbuXg3lF1HTaPt3KA5/G6n1DaXbbZHzCw/FXORsz0eH8olo5/MH&#10;ocytNHLqUSh294yMehfKOzNF1ElC8f8gcn5mYVS0U2jXNoytIleZ3zmMLJHb3WQTRn2ZEZthYWzs&#10;oPADYUxsrfDL1DB+GSlqrYvCGPmlQtP1YQS2VJi1IYyb7RUufBfGc5H7PP1jmMinKyw6HUaP7aLW&#10;6hrGwnmiJusZRuOxonYbGcbjUSIuIYyLy0RN9l4YxvVi+dswkieImlBdGFZTRM3WJJxJYv326nDc&#10;Z4i4puHsEbna5p3C6b9PxNuEkzNVxA8K59RPYvmkcHxF3KUF4TQTNc4eS8P5Rmz3zLZwAvYodNgV&#10;zlLR/tYj4WTvEDXbc+EME7nbdVfC6SS2430tHDux3Y6B4cSLnG1heDjPN4oa09Nwdn6mMOxlONdX&#10;KjwsCefwUoU+NeFYDhG1W2M4nZcoXG4cgUGs18kxgli9wlJdBJWrRe2qdwT3RU587vgIxtqIWu3M&#10;CG5NV0iYF8GI7iKHvjQCl14i570ugnkzRe58dwTjHUX8gQhaiv15dCWC3MVi+c0IevVRyA6OoP0q&#10;kfMOi2B3DwXf5AgCRW0s8VYEaSKuJCcClTie2WUR7OwrcuIWkbTbopDUKJLX4nv06xrJmY0id94r&#10;khKxPHdQJK69FeyGRuKzXOHAuEgiRHvnpkSSvFbkxldEYr1V5NC/jcRLzN+wPZLq4QoH90WySMw3&#10;/VPMF9u7fT0S4wiRY/eIFP8bBXvvSDotVOh/O5Jz4v8UeT8S9yYiR/4kkjatRI78WSQ3xPGabohk&#10;oNiPlZoo7pYbGfBJFMc0CvM7R+EoatIOPaKwEZ9H6qMYl2XEbUwUcTmiP02Ooqlob8HXUWzoqOC4&#10;JIqDpaI/fReFf62R6KNRnBX7+fnJKPK6KHz3ZxR964x0C4giU5z/q4KiaC/m74qOYq6YfzctitKu&#10;CoFPouhYJPpRYRQFLcT5XxvF6sEK6nqxXyLXnt8kmjGmCptaRhNsK85/m2h2iP/DoP7RHKkwij4S&#10;zUGxP4uIJinPSN2MaL4Uy21WRqMS65d9E42mk4JmWzSBr43ojkUTLvrP5h+jyX9k5MKlaEaK86HM&#10;KZp5T420D43mYiOFxeHRZL400uxONKXiONk+jaZvvJHFH6OxqxG1WGM0fyQbRX03hglGsfxfMcQl&#10;GYmziWGa6M/te8eQkiaWjxCfVQpjRscw466o2c6OQZ1rxGJpDH+L43lmZQyR4ngsWR9DD3FeHNsb&#10;wyG1eLfh1xiWDFHY+0cMPuNE3LUYRorv2SIqhqTRCl/FiO11E/0pNQa9+D4Pn8fw9SzRD3JiuDRI&#10;4XhFDI5LFfY1juXVMXH+N41lxXwR1zaW4VtFDalnrLjGiHcfhsXiIOJ8RsdSLo7Db9NjsbUU5/+8&#10;WDZ/qlC8IBa35qKGtDGW+2tEDWlvLH1FO8MPxHKxn3i34WIsbRDvNlyPJcpW9COPWHZrRVyo2M5z&#10;I18mxnLAQrwr8TCWdeJ4hz+O5XfFyJWCWM7fMVJVIeIeG+lsEYejvxGXRnFsjTOS3SmOgL0izjaO&#10;Hb8amTY8jlFDRdyYONzGGjGZEUdInoFbc+MYXWWgal0cT380cGBjHON/NfD98TietBL3lRNxJNXX&#10;seGvOGKPi3chrsex8Mc6VoTFUW+oxTUijk+ra7mdFcekzbVcux/H+lm1TC+Owyuoht9L4ygVtf8J&#10;mnjs7Gq4bRVPlGkNNR3iCVxczaGu8RiWVTNgcDw1q6rYOTSexQurcJgWz3fzP7JxRjxbN36k29p4&#10;+q6qZNU3YqyvpM3BeB50qGDB4XhuV5bT+JJot1U5q5ziydKUM9AznpCIMj4PimebZxmBafH07FPG&#10;4dvx7NOV4Z4bz4XMD+wqjGf4X6IWq4j4mg8EaRI4cP8D51sn0HdwGYNsEpgwqIxJ2gTmHSmjbf8E&#10;Jv1QRtrnCdgWldH0iwQ6NS7nhyUJpD8vR7MygQJjOZt3JtB5bQV1e8R6f4ha7NkERi+rZPCFBJKH&#10;V/LLjQTixffR+SWw/stKZick8KF1JWsyE/AdUMnpFwmcfFBBQWECX1+q4Gh1Al1aVJJeK9brU8mQ&#10;pokErqsktmUidxdWordLZN+FCkK0ibjurODiiER+G1CBF4moP61gyYJE1i0t58aiRHxWlGNcm8jx&#10;wHJ67E7k5bFyvjiVSKpjOWdOJzK2azlbryXitauM466JTDhZxtCYRLR7y7FMFu2K+N6PEykziLin&#10;iTz5WM7lkkTM51Tg/TGRh1sq+NU8iX/6VrC0cRIr21bQwjYJzbVyvuqZhPbPcqw+TWLkvjKmfpaE&#10;ekQZ9bOT8B5Rwri5SVhNLKbl4iTKnuYzbFMSDruKKD6WxNVG7+h7Iokezd+Rcy2J+jdF9LqexCcJ&#10;hUwNTCKg5C6dIpIQT2tk30niefNiWt1P4vvkYobnJ6H4lWJdmkRTfSnh6mQuH/qHE42SOfD7Xfw6&#10;JdPeL5eqLsnYLntD537JDHxfRMmQZFHTLOLKl8mYDXxLrqivxe3KJ2lpMoVdXtDl22QSJ70gYlcy&#10;c77NYd7xZCoLX5F0OZnXOS9odFXU45Je4Ooh5r/+B9OQZAyDXuCflcyqfjlU30pm2JkcXPOTKYl7&#10;Q2lBMtf75HNNlYLbo0LyTFO4bVpEcosU2qUV8bRDCnODi/ipXwqjJxZxe0AKW7RFHJqcwqLVhaRM&#10;SRHPuoXsXJGC+/gColalcLJfARv3pBBu95aaAyl8b/qWVb+nMPXOG95fTOG5yxsWeKcQ3TKPv3xT&#10;eGaax4yUFHGNyuWPtBS0u3KJfpZCB2MOd/NSWF6Tw2e1KeT/nEuqkoKjRy6DWqbySexrdrVORdU0&#10;D602ldlb37BJn0rS0Td0J5VuW/L5MDmVp6fymfRVKsdVb9GuTqVtXT5pW1NJcXjLrJ2pGOrz0ZxO&#10;ZU/wWyb9msrukrcYXFK5uKOQUe6p6G8VUhabivWFYgYnpLIvpZi3T8TyPqXonqdyYXIpL8pTGfqo&#10;FM/aVAa9L+W0dRpdA0tp3zSNSHEepPdIQxtcQjO7NFycS4gbmUbUt8VYjE4T+1bMltlp1HsV0Xx5&#10;Gt2PFbF2g4gLKKJ8cxqV4UU8OJiG8+hiep9KY3X7Yi79nUbmhCJe3kjDaXgRZ8LTsN5bwIPINI4u&#10;KOD4vTRuP3lD5oM07orjsrckjZ/+yCH+ndiPjjn0VqfTePU/hFqmc77dP3zTJZ1Grk/w6ZZO3Lgn&#10;TOmdzm7rx9STzrnxj/lqejpByY+4PDOdLtGPmLounZxND/htfTruAx6wbXc6X2ju8+ORdPGe2X2G&#10;XU7H6+uH7LuSTne/hxT7pbM86BHbg9MpCHlETno6ITcf43snnSXHH9MpPx1ds0csK0hnQshDWqky&#10;6FtynyvqDLKe3Me6XQYJrg/5skMGx5o8QtUvg3Tr5zAgA5e1zxkxJQP7my858GUG8168pN+qDI6O&#10;yWHHmgySTuZwdVcGvRxz8TuUwfg2uXQ5n8HnljmsuJjBZlUOrX0zuL35FfP8M2i85RXJyRk8CHhJ&#10;l7tivPAlprkZPLZ7xYS8DFw/e0V1XQbBov99qmTwydkcSltlst7sNf3bZPKh62vydJl80zOPjf0y&#10;0U/I4+n4TDo9fY3blEw+zXvNncWZ+Hz1hn8ty6T+hzekfJ/JQN7S+IdM+m54S9SZTIo9CzE7m0nX&#10;D4UEumXyxZxiajwy+WNvMe7xmZQeLuF9YibpR0tY8CQT3csSHF9l8nNiCecrM/HsUMLzqkxsu5Vw&#10;qkkW3Q4XcbdZFmuWFnG4VxZ3cgtItc8iJaiAH0Zl0exyPqc+z+KPrvls+jqL7w/nEzQ/i0fb8pm1&#10;NosHgfl4bM2i6Eg+i05mcXtkHtd/zuLXD6+ZdSOLl5dfcsEpi286vhTvlWQxQHnGL9FZDPvXc0Y/&#10;yGLa+n+Y9SKLg2f/YfC7LHL/eM7uD1nUzHmOzjKbz1WP2WydTc+Tj3jROZuypffx6pFN5Kr73B+c&#10;zUGHB9wYmc3ldg9oNjObcT8/ZPbsbNqmPMRifTbGT57yxYZsui56ivFwNls8/2HMsWwyn/5D+Z/Z&#10;1Fa9ZMi1bDRtX1EYlI1zUS69Q0V7Nq95mf1/ePnq7zaSJlpRULIcTjbMaClxmPl2mDneMHPW4cQb&#10;ZmZmzoaTDfMGN2hmZtmW2TJImnl3v3fmnPcXvB/u0dFMTU9TdVXdrp5fuFqYiAa+v1C5fxICk38x&#10;bykF1VJ/4cjNFPxQe6NYGyvK6bwxZpoV76t6Y0r3dATV88aBnul41sobJqsVUhtvVK2djnsDvSFG&#10;WZE32Bsjm1pRfYo3Lj9LQ4u53jj2bxrGenkjb54VHXd7w/uoFYeOeeO35lYEn/DG9jJW7LjH+x1T&#10;8fOBN55XSEWnz944mGbBh2/eCEiwYHmsN7Zes+BFvDeuf7CgUaE3rkyz4L7TG0PvWDCtgg+c7hak&#10;VfFhvqgF40w+GHE1GQ/a+6DNhmQc7uuDSR+TUXOQD6oXJWPnFB8MfWjB2bk+2H3Dgg2rfdAhwIJP&#10;Xj648daCFYd8sPdLCl4e8UHVpBQsvOWDneWseHDHB13aWjH9ow+KamTgxmcfLJuWgV1BPng3PBPn&#10;on1QrEcmClJ9sNiegSOFPuhaNRN9yvjij11Z2F3OF6POZaFLE1+YGuRgYzNfzO2Vg9Y9ffHlaR5W&#10;9fbFuCd5aOrhi/gO9M8m+KINc7yOLvJFz8s2/LXSF4mnmHu60xf5Y/Lx+z5frD2SD5ervjj9rADH&#10;/vJFZG4BVj33xWsf5tZ99IXNvxBFQb441qcI3UJ9YRhUhJvpvlgYU4S9ki+efyrC78X8UKK6HYuN&#10;fuhVwo7jtf2wYqIdsxr5odNYO/q180OLU3Z0G+qHgON2/DvSDw1+Us7DD/3+saPtHD8cNzpQbLEf&#10;buTb4bbRjxyCA64H/TC1igO3zvnB/Q3lLvvBFmPHxMd+iBzPXKA3fvjan7lCv/ygu21HpJ8fhlxj&#10;rlCiH7SpzFVN88OXdDsckh8O/8Yc1dL+iGdukVd1f3hMc+BdTX+8/cMBSwt/zP7qgKODP879dCCq&#10;nz/Kj3PgzlB/dJzkwP7J/nj0inLz/HGBvM6o9f6oxRymkxv98ccVBwae8Mdfl+04cMofG7fY0fOB&#10;P+owl270C3+sZT+3/+aPP8sX4s8f/ii+qxDN4/3RkOUvTWQ5Jx2ILvJHXk8n7qoD4N/HiaDyAfjp&#10;zbipSgAGnGTuafMAzMlxYm2vANRhvPgeAdj3jXKDA/A51okpIwLgwjim4ZIAXGG8fG9FABYzfiy1&#10;KQD1eP3q/gDUZ/zV+2wAMnh9x/kA3GY80/FJAGIM5AU+BCDkEXO0fQNwfZ8TPyMCUOUHc/Si+Xvf&#10;iY+2AExkXHjIGYB/GPe8cA3ECsY9qBCI64wr7zcOxOwmEj66B+JmeQlD2gaiY28JqkGB8O3KXL1h&#10;gVhQXMKCKYGYxPoNoS0cPYa8wfZA9GDcJ3YG4pzg/dOB/4ufP10LxFDGX/q/ArGU8V7Ll4GI4nu8&#10;/w1E811OPAzh+xi/FoQFYjv7ZXpmID4xLkvPDSSPRj5AE4Ru5J+alAnCx0TmdP8WhKt1JYQ1DMI4&#10;F/IGnbgGdiPP0C0Iu0aTfxgdhCR3CUcnBaF8OwmtFwShpt2J8xuCkJBN3mBrEDSU/3IoCN1dmaN3&#10;LgiBwyTseRiEWU0l+D4Kwte+Ei68DMIL9sOXn0Go4ikhPCgI9j4SbkYGIX45+QBVMC71YO6dJhjN&#10;vcifGYLRieWGlwvG1e0S9jYJRp9FEqqYg1HjgoR/ewcjdJ+EukOD8WGihFsjgzF/sQS/mSznNnmD&#10;pcHouZly64LxxzMJs/YEM4Yif3A4GJmHybOdC0a3lxLsD4Pxa7+ELfQlwo+Sb3sVjIn/SCgWGAx8&#10;kdA/OJjnGSSYkoPhwfuO9GBM+0qeQR0C20MJt4uFoMo28ntVQ1DnnITk2iEoyftlWoXgLp/36hOC&#10;r3zfgMEhaHdfwtOpIZixQcK3eSFYs1LCnTUhGPZawp8bQxDM3/27QpBB+adnQvB0nQTnuRA8eifh&#10;nzch6HaLfMCnEHgvIM/2LQRb+P4lgSyf7/8eE4JibHcHWwhmraZ8UQh2Ml5v7hqKbZR7Vj4UJ/h8&#10;g8ahCBlGHs4t9H/PVe8RypxU3h8civcmCdLQULSeJGHejFD0HsEzFMtCmaNPPVkfilf9ycPtCMWc&#10;aswRP8jrFcizXQ5FQicJpe6EYktj6svfoahD3mfZP6FYxXj/jH8ognl/XXwobvC5Q9ZQbJ7A+a8J&#10;Q6BZwo7iYRi7iGcnaoXhCOs9pGEYlg1mOU3DsHsQ5bqE4cYm8my9wrB8AfmzIWGoc1dCyIwwJLDd&#10;1+eH4d+PzFVdEoafbym/MgyrVDIW7A7Dyffk5Q6FYYVBRstbvM/xWHEnDHkVZDT+GIb3JWXkfwtD&#10;t0gJQ4PCcCiAehIfhu92Cd65YTgdTZ7NGUafR8Znl3A80cqYXi0cK35RT5qFwy9LQqWW4Yj4RB6u&#10;UzjKhVBPhoQjRC1jxuhwbAsjLzchHNd4lsRjUTi0EeTX1oXjQ00ZR3eGY3E5GRlHwhHN9/W9EI4x&#10;pWRUuh5ODo+5qk/C8VLi/P8cjmmsd2u/cFT2ph4lhWNXaRmb8sNRvIoMF0c41uRImFkiAgsTycNV&#10;jiCfICOxfgQWZErY3DICr2rIMLaLgLaBjDb9IjDYSX0aGYFPrWT40WeaUUC9mx2BVQ7qnWcEgqry&#10;+gE+p5cx4WgETreU8fhCBCZ0kDHybgQ6sn1r3kVgPMvt/yUCATzLM9EnAt6sR1JABBwVZUSmR2BL&#10;rIR2RRG43UxGMXUk9tSSsa9YJB7nSYhsEokzdWXUc4vEWD63v3skpjJKCOgZiQkcL8fISHQupJ54&#10;MKYwyZgzJxKd2srw8ozENLZ/wKpIjBgi4+meSCRwXE6eiURIGxn1L0biJcd/4N+MkdneSa8iMYvt&#10;7fkjEkmHyGv7R6JlFxl/JkdCtKNcRiSO8f6Vokic6CjjuyEKTzgvoitGYUMy9aVKFDqx/oFmxsx1&#10;ZExuFYVUvq8cY+fDrNeYgVG4z3qunRiFujL1ZUYU5pllpHpGYSrlTu+IQn5rGfcORqEnf/MOR+EV&#10;21f9WhSaCRny4yikVJBR/m0UXvN/3q8o1Gd5pUKisKmEjBapUWjeiXJZUZjTVcYZOYr+koxSFaLR&#10;gb+DK0VjWQsZv1pF43pn3u8YjY46GR8HRuMb6z1kWDR+FlBfRkVjrKuMnfOjseU99WlhNKwx5PM2&#10;RSNlM+3TtmiM3sic7iPRuNCKdulaNPpOpL49ikbMnxIePItGsy287x2NPu7kv/2j0bQl+WpLNN7R&#10;Pi7MjsaqPU58ckZjOXOuj+hisIj2QVSLwdQREs41jMGbwdQnxj5Da0qYLmJw0EB96x+DKpCwckjM&#10;/3j+JjNjsHY/+e/ZMTh3nnbJKwaeCZz/22Nw/jP17XgMOuRK+PtKDCZF0Z7cicFh9sPRRzFwcjxa&#10;v49BQg716XsM7GmUi45Bu7rUkzTGZC4y6uTF4Et/GdpisUjIp33Sx+JFF+pT3VgkVpQRbopFO86r&#10;1Z1i0WEw9UDEItRNxu8DYnGU+rZ5Qiw+95BxfGYs88QptzwW9uoydGtiUZfveUxO5Cyfj7gUi728&#10;X/dqLBrWlrH3eSwa87fKm1hE8f1uX2Jxl/Ozu08sus6kXAzr009GVhLfX1/GJSkWPyiXrIrDrcoy&#10;vpaJw8cRMmbXjGPOO/WoRRzyWK9LHeIwb7SMJz3j4DFUxqihcdjMfrjtEYeI3pz/nnF42FiGZTk5&#10;D7Zn1K44pLL8OYfjAMoPuByHTzVkVL0Zh4mcf5fvxqFXLerRjzioxlDuVxzGs39LRMShRk3qS1Qc&#10;vrMe3x1xqMz3NigZj9asX/uy8WjG5wZWjccX9mfzpvGoxnlbtiOvs39y+8WjH6+/HxqPJmz3wTGU&#10;GyjjyuR4uLI9DdfGc4+McpvjMfE/uV3x5N9kXD0VDzfWu9eNeLxh/cY8iMdbI+f9t3joXWUc+hEP&#10;FdelKf7xGM16pAbHY0pfnt1jLGnszHJz4xFUmnIlE/Ce/ZVGrui1XsbYxgnYoZZxv1UCAinfqX0C&#10;xlNf13dMQLVuMvdoE3CY44fxCfiN9R/ilYC6HPeQ9QmwsZ3uuxNg5fi82J+ApRVkjDubgDUc3/yb&#10;CSgeT317kYDEYPpnnxPQie+vGMT3sfzG0QnY8oZ2yZKAlrQf153krFrJUJdKxN987/gKiSjPeVhQ&#10;JxFn2V59s0R0YHvTOybCK5v7QL0TsYL9VnFQIg51pPyQRJSgfn+elojwejJuLEnETv5/5ZWIGKvE&#10;c16J2HBWwsMjifh1TYLhQiIu2egHvk5Ef/6v9D4RxahXCf8mYryfhOGRifjOfpqRlIitXIf65ifi&#10;XWcZlaVE9Gsto2uZJESwHi6Vk/Cc+lWHMX491v9ClyTcLS6jWc8kDOolY3HvJPxykdFtAGN/Pt9m&#10;ehIym1MPFiWhuZZ2ZXkSFlL+0YYkPGohY8S+JFRuSD26mgRHSerJ3SSM4Py1v05CtRLUD58k7GM/&#10;3ApIwhyzjIvpSRjFeiZlJuFOkYTH+UmYynVhZLFkHK9Bu2JIRgWuA/51kzG3iQyTOZln66hHnZKx&#10;kOv9iZ7J2MZ55jU8GS01MvZ7JOMF32eakwz/MjLKrOJ11rf+xmTU4jh57UnGN/b3u33J6KOjPl1g&#10;DMzfJYyFa7WhHv1KxhrWa79PMjI43pdDkxHF+bgkJhmGxjLuOJJxg/Vor7aQp6Q9MVrQtp2MlMoW&#10;XFTJcNa2YBXvnzJbMIn1u8tYO9wiIbCfBdP/5j7pcAtacD0cPcsC32TapYUWdI5gvLPGgjvsv+rb&#10;LHDnevbssAUHalJPLlrQrALtyV0LZG/KkZsJpD9S/R8LahyjH/fLgpEf6OclMqbnONxLtuDVbzKC&#10;iyz4zHmzrGQK4txl/CyfgnbhEubXSYEn+7NU8xRc5nPBbVKw8if9rb4piKxKuzMqBWGct/cnpqBq&#10;PO3JrBQ4y1LfVqXgK/uPB7BgZbt2bkuBmvNs/rEUDHjPs0h3yBUXk3H9QQpKcF69fJGCm7Xpv/mm&#10;4BPHdUNYCuxcVw/Hp2A9/09LTYGlmYxdzhSMov4+cE1FXAMZR2qlYi/nW2idVGg4ri/dybF3l+FN&#10;7qMrr3cZkooRnF/60amoT/1vNTsV1znP+vyRivN9qG/kSttyvLvsTMUZ1vevs6kwsZz08yyHch6P&#10;UnGD+nCeHLY7x23Yz1QMNcgI801FF87/1pEsh/21KjoV1V1lLCpMRXu+75g+DTs4vquqpWFYDRmv&#10;a6ShNv8vbp2G3mzXpi5pGC/RjnVLwxDq5c0haVjD/tR5pEHPfrgwOw2zHPQDN6Vheyb1bSvL4fU2&#10;+9LwhP094QLlQiVcvJSGlH8kjHiehn30Q259TMM9tlvnkwY3zqMqoWkwUX8eJ6VhDMdzS3oaasVS&#10;TmVFzT2Mc4xW3JtK/41c33COyx+1rfB/zXjITC6J8+p2JysC7tKf627FsADuuw63ohbH2XWOFY+m&#10;Mx7ytGLqRMott2Ioy9u/lRziAsZDB6xo/0DC1nNWlOW8uXPfig5LqU9PrZBXc7/1ixU3nzPe8bNi&#10;zWLmGySQC3rEM+PJVoRz/QyUrDg8kvkJ6nSoOzPOqZyOa5Sf0yAdTfYxzmmRTu6f+Qmt0pHDeqeQ&#10;Q3vI+pYdlY45HMe5k9Mh3nFfdTq5NNaj5MJ0FIxgXLSeeykXmE9wOB0Dcnj9RjqKfaP/djMdV9jP&#10;QXfTYYxhPPQuHUvvcd/1RzoasN0fYtLR5wbjoax0pLN+z4vSMfkm90mLZ2BYNHkG1wy0PUH+oEoG&#10;z0ox3qmXQT6U+tQqA4nHKdcjA6t/SGjUPwMPvnC/dGgG1h2mPk3OwMED3Fedn4E3vF7ei+epPvP+&#10;rgy8OCKh9JEMXNzM/dQbGbg/jjzDzQxEN+F+Kc9BtpjvwIMPGdD/wX3SkAwEbqV/FpWBZRsljMvN&#10;QO0SPONny8DlBO6numTiwToHjrhmMt/HgetVMrGqqR27GmfCs6EDnbtlYlll6h25tgT+hg7MxLj1&#10;5CMmZSJ/C/23hZn4SD9vo1cmmng4UWtnJpa+JM+wO5N7Bk5UupSJ+qyvx5VMLH5Fu3IjE8vZ7mGv&#10;M/HhCu1XQCYWkEfxCctEu9YOFFozUfaEE10zWc5b5vEUz0LjKeQPKmTB3pt5B9WyUGkt7VjdLGR1&#10;Z/zULAu/5lIPOmWhMtvpOywLtkoSKo/MwoWyErrNzMItb+YnLMhCJvmNN5uyMHE846LtWQjmPHp0&#10;ms8dY1x0KQszT5E/uJ9Ff0ZCm+dZuDiJevI1Cx2bSXDzy0K3juQPorMw9yT5g/QsdD1DPZGy4Mnx&#10;m1AiG138qEe/ZSPyGu1J3WwMfck8hpbZqMPxv9Q7G8WeMd9gQDbuHaV9GpSNquwH+5BsjGa/eC3I&#10;RuvdzNNZxOc+Uz/2ZWPTC+bxHM3GSS+Wdzwbxe9Qny5kI+5Pzv/H2bCvkWDh3rD6Fud/aDZWT5aQ&#10;E5mNeZw/VbOycWYm7+dnYxnb91TKxqHtEk4ac/CtL/Wucg5MnSS0r56DZ5S73CIHcWynuU0ObvJ/&#10;9IAcXBlEffLgXnQ+z5ZPzsHDptSnBTnIT3IiemsOyjqdyN2Xg5UB5NfO5eBRphPNb+Zg9TUnnt3N&#10;wajHPNv6IQdhfcnXfclB+kInDgbnYG0NJ1LjcnCsLPk67rkOv+zAmIIcVN/nQCnXXFR8Z8fgsrm4&#10;Rx5UbpSLKuOL0LtpLnbXL0Je91yMSMlHx165MN7MR9q4XCQNzIP777zeLQ+xnrkY2ycXHzfmYtjy&#10;XATvysXrtrmosTcXxeUc/Lqci2RdBipc43vWpuP+37m44khD6be52LPOihfcq663LAOqkFzs+E6d&#10;zMjFqt1ZyM/KxZJvWbQReVjvlQNr6Tz4PM/B2Tp56K+1IY7fLdg03Iah7fPQ4y8bQjvnIcvDhl0j&#10;8jBrTC68R+Xhz+wcbJifh16DM3FkWR7C/s3Ayi2Uc83Gq215iN6bjYVn87BseB4ens/jvnseppOj&#10;XuLBs+XP8tDwbD48vPOQe7UQ533z8FdUIYZZ8nB6sh1HU/PQdpYdWpUNGOCAT3Eb8qY60LWaDS/L&#10;ObGphg0Hy1Of3G1YctSJ1+1taHqZeXF9bdyz5ZnYYTZ4fmOezkwbKv9GfVttw4MU5sV52aCqLiFx&#10;iw39XahPB2wwhfOs7BUb3BnPvbljI+9Onu2JDS1qkTf414YpQ8gb+NkQ3FVCRAj7ZAz5hUwb7Jxf&#10;VfJsmEm7YNeRS+9B+1QmH1+rSXhbPx8taG/8Tfk4UJ92p20+NP0kfBX5eF5JwuyR+XBn+bdH50Pr&#10;Qb2bnk8OkPq0PB8j5lBuQz7yeN11M7/v0Jz6dDwfn9iO367mY0Ybyt3PRw3qteNRPlYaWM73fKQ3&#10;pF0K53cgGJ9WjeGvUUKPnHwE8399bQH+rkMezliAGPLA/5Th9yBKUD8aFGD6MSdGtyvAsPNOnvsv&#10;gM8PJw4ML0C9GCcCRxag21UnrnhQ/hblPAvgAs7/Pwtwbhvl9hQAnchXHy7Al7bUk3MFmLGDcrcL&#10;0IW/uc8LEF3ZiffvCmAd6ESKXwE0Ngd+xBXga6gD87IK0Ko1v61QUIA3XchzFxVg5yyeFa9YiPdr&#10;nRhTrxCRjZ2IaVSIdUYnBncuxI3Z5KO7FkJe5sTVPoWYQZ58xxie99/lRKMZhejW1Yl1iwtRc7QT&#10;7tsKoQmhPSH33iDRidgzhSg1jf7ZxUIETaHduVeI2u2YF/SqECED6L/9KMRgHe0K9z4W16afl1yI&#10;gbQzNXML8WI3/Tc1z8fPpVzJIkTPIM9QugjPue6FuBUhjuvMNPci3D1HHq4jzydfJS8wsAhtl5Nn&#10;GFaE39bQ3jAXde5FnhlfWAQn73uvL8KAxbQ7O4pwehXjnBNF2M31eOjZIky/SR7hGnN4lpCPe8Lv&#10;orAeTT4XofVjCQU/ihDD/7Wji1DlPOOdXP4+pf/mLELKPgmLdPzuxB7ybCXtWMLrGXXs6H9fgraZ&#10;Hcl8zqOtHasf8H4vO7bTnrkMsuP6LgmrptjxxyPGRbPtaPGcerKMubBr6Z/ttWPFTvJwh+yYf4X2&#10;5CTl79E+cc8laxt5uzvc42E7R3y0Y94p5r19tqMYx18XbsezZBv2Mnf2ze+cS/l2bBrsxOZCO9Rz&#10;eFa8jAORo2lXyjlg7k89oY2OOyqhe0sHhp+h/aENrelJXptrwIcNlBvkwKkL1Le5DhiuUW6BA1PY&#10;nhMrHdhM+bc7HdjO/vQ/5MAiL+oH92jeDaIeXHfAcx79uKcOHB9G/87PgZnUt+QgB1pxPnxLcqAs&#10;3x+VyfdTn7wk5ljVoD6VIMcrUZ8MzO3j9Z41udb7OXGyCX2R1/ymSTPmvnFeTerHuf6FeXEjnfAq&#10;cKLnONqOeCcasI3xz6gfm/m9m4+c/9udeJXB+4ed2EI9K8u+Mjgod5l7GrnUt+dO7Oa6UO2VE7/x&#10;fUtZZoYH/bsE3itDHo5rmE83+m95PLdv5n0tc93YXom6rOI8bliVsTfHY5Abx5rtPEgZlz+YZ9pZ&#10;wgv2U28wh24geW2WuXU9/biJvDee+aYLuQZNpR/HOfh6O/23/YzBNpDXPvV/y6lxgzmllL92m2sS&#10;+3PnK659OyWc+USbO456FEafheNUM56xOe+7WzkXWBZsXMtM3N9hjPGTdflYnpzDDH6DgTFA117k&#10;Dxg7hlDuLGNof9bzAWTMZB0/DZYRX4b7QMMYWw7nPtF8+X/8+7kVMq4tptx6xuJ9eX83Y5X59N+u&#10;MEbZRLlr5DL6UZ/+JtfMNn7+QLmOzEP9xhiyDfnqEBlNWd7ueHKOvF/JQi62uYTiapVwL0891ahE&#10;kaC/UVolPnahH2FUiWQ9n6+kEn1U7LOaKhHehH5MA5U4VpzvM6nErYYSdjVXiQ+87u2uElWLsbzO&#10;KrGE1xd2U4mTVvqTfVXifQTHepBKXOH60nOMSpg5lq0mqcT4Opx301Wir5p6Plsl9A3o769QiYsc&#10;z4GrVOKbgeWsVglNRX5TYoNKlGf9LFtV4j7/1z6gEsVHS5hxiM+xn0efUokzv9MPvaASbTm2PtdY&#10;LuvV9KFKrOW8OfCYz7H/qr1QiTV9+E2J1ypRcRl5/c8qMYDytb+rxMqN9JdCVaLfOo59ONs5hOtB&#10;pEos3831xaIS61iv9ykqsWUy+cdslejVlPGGrBIBa8ivqNRiJ/vzmVYtli5lXqerWnzqzPiirFq0&#10;mUc7XE0twmvSn62tFitHcn1pqBYD69LvbakW02uwPq3VIoT1ONaF1z35LZDuatG0Fecs1GJ5d5bX&#10;Xy0mTKf9Ha0WGl73HasWxnGcpxPVonMb5ufOVIuDsxlvzFGLs11pt5eqxfBZnIvL1cKd9yNWq8XE&#10;OYw/tqjFKcq12aoW//nD8/arxYyx9HuPq8VFM9eh03yO/Tj4vFokteB8vqcWl9iuEffVYjLnT92n&#10;ahE4mPHlS7XYXI/lvVWLqW60K9/U4t0E5lP/UAsL+/djoFqMNdI/jlSLOlX5LZN4tfAbQJ1IUosE&#10;9svINLWYZqCe5KqFleX/KlCLIfRD1khq0Yu/+0pohGcvxkmlNWJ/Y/rtFTViH3X/j8oa4cvyvtbV&#10;CJfbTrg20IiEh06oTBrx92QnZrfQCN1+J9520ojNk1hOT41YSLvaua9GzHR3YmI/jXjn4YTncI34&#10;9In736M1Qu3NeOl3vqe7E5EzNeL35k7cXqARodOZb7xIIy6tdKL4Ko1o+5cTC7w0QrOb6+JGjXj2&#10;jbz4No3Y+8sJxwGNOFCeduuIRowr5Dp5TiNiqAcvz2vE1p6Mey9rREc94+zbGnGC6+rCJxrxZCD5&#10;u2casZvj2eW1RvQbwX2/LxrxX175dG/Kz6W99NWIxq2pv0Ea0Zf/58RoRLv29PvjeH0m53WORpzk&#10;fCmwacQSjsNlh0ac4fxcotWKnh3JsxfXinGct84SWjGS+tKqnFas43yaW10rDNW4HtTg9ZaMDxpp&#10;RexW5jE31Ypo+kOT22iFL/12QyetmDilCGE9tCKB/6WeWtGylAOjB2tF/c30m4ZqRf+rXJvHa8V0&#10;9luuh1bso80YNEsrPHMKsWi2VmyMKMSXJVoR4OVAylKtcHniQK/1WtE83YntG7Xid2+u9Vu04q6N&#10;/s4erdiSyXKOst696dee1orlMxmXXNWKHK4Xm25pRYiKa/cDrTjJ+fHssVbk96N9fqkVMteRcv+w&#10;fLa773eteOxKPfHWCi3/XwjSihTOn6JYrfjQlP5vglak07akpmhF+UaM97O0YlUa9/+dWnGC728j&#10;acXnSsx/lllP6ucZtU4U5zq2rqxORCYxz6CSTmyvTT2pohPvSpMPqKoTU0P4TZj6OhEo8zxJI53w&#10;ec9zIq11YtlTJ8Z21InMSJ4r6akTr8N5/qSfThy468SEATpx56cTFwfpxJCLzHcfqxMS5a9N1Ikj&#10;m+hPzNQJT9rKuvN0wrqQvMBinXi7j/7cKp1YMJx+n5dOlFnMeb1VJ9Y0cuLjDp24W5829yDfn+PA&#10;tGM6EVud/uBZnej6hj7HJZ04Tx/g102d2EF+ocIdnfhrtQMLnumEq82Ofc91Aln0lT7qxIoxdpi+&#10;sH2d7ZjmqxP/VirCFj+dyIijbxqpE5fL5EAdrRO2VVkYl6oTPUJfo0SaTvz3rZf/56zV/9fvutwa&#10;olL9xcNZ/33bxcnvuaTzUFd8eZXqJc+F/YdXpa9oFLwvPc1VwYfSq8sq8CudW1OBf+lbtRTElb5U&#10;X0F8aam+gpzS5kYKcksvaaRAq3/bWEFxfWJjBeX175soqKAPaKKgnn55UwX19QebKmilNzZT0FZf&#10;qZmCXvqdzRT00W9opmCEPrKZgrH6+GYKJutruSmYrq/opmCJ/nc3Bcv0I90UbNLvdFOwWb/GTcF+&#10;/U03Bcf1Z9wUXNJHuim4pv/hpuCBXm9S8FSf46bgg76GScEXfUmTAh99e5OCAH0Zk4J4/SCTgmR9&#10;K5OCbP04k4J8fXeTAp1hukmB3jDMpMDVsNykoKphpklBTcMGk4JGhvkmBe6G0yYFnQxrTQp6Gk6a&#10;FPQ17DEpGGm4a1IwxfDKpGCq4ZRJwXzDM5MCT8MFk4JlfJeCzQZvk4IthhcmBYcNoSYFxw0/TQou&#10;GJJNCu4Y0kwKHhh+mBQ8MvwyKXhvsJgUfDMkmBT4GGSTgjBDabOCOEO8SUEC36Ug0VDGrMBmyDYp&#10;sBvqmRXoXcqaFbi4aMwKqriozQqqu1QyK2joUsOsoJVLMbOCbi4lzQp6udQzK4CLwaxgoIvZrGCU&#10;S2OzgnEupc0KZri4mxV48lkFf7q0MitYzzor2OPSyKxgP+uj4JhLfbOCiy46s4JrrJuCG6yzgseU&#10;UfDcpZZZwS8XlVmBj0sVs4JQl4pmBTEudpOCeF5XkMEyFaiNeSYFWmNVswKdsZxZQXljuklBdaPe&#10;rKC20WpSUN+YaVLQ1GgwK2hrzDEp6GAsaVYwwFjBrGCo0WZS4GGsYlYwwZhhUjDT6DApmMdnFaww&#10;Vjcr2GDMNynYa6xjVnDAqDIrOGusaVZwifIKbrMOCu4YK5sVPOJ7FbwwVjMr+MryFXhTRkGA0WlS&#10;EGasa1aQbqxhVpBtlEwKCti3CoqM5c0KXF1LmRWUc402KajoGm9SUNlVZ1bwf4i7D+coqPXh40HY&#10;BRVMstndJFuyvWR3nye9NwV3EWwgoGC/gl2v0lVQkYCAqEgT7EhRrD+Vcu0XBeTaS4JyxSsgRQFB&#10;ekd/545+33n/gHfmzcxn5uTMc57znBMmkwyZ5ySzDwvKsr8UVGWvF5yVvVSQzv5ecG72PwQDs1cJ&#10;rjT74vrs7YKbsz8TjMxuF0zIPimYlL1TMMPE4NnsLwTzTQwWmxj8T/avgreyPxGsyt4s+CL7uODr&#10;7K8F67P/Lfgx+zfBL2aMfdlfCY6ac+H37I8E1pzfBLacrwXOnB0CT85HgnjOL4LinPcFVTl7BI05&#10;KwTn5Pwo6JWzUjAw50vBFTmvCW7LaRMMz1kiGJWzVtCa84bgwZwvBDNzlgmezPlO8EzO24KXc1YL&#10;luRsFCzPaRe8nXNQ8FHO94K2nOOCb3M6Kn7I2S74LaeDYk/OLsEhc2/omNtNYc09JsjNdSgCuaoI&#10;5doUxbkBRVnuqYpmsxY9cvcKzs/9QdAv93dB/9yfBFfnuhQ35eYqbs49LBiT21FxX+5vgkm5BwSP&#10;5H4gmGP2xYLc9wULc78VvJr7tmC5icEHuc8JVuW+Jvgqd4KgPXe6YHPuQMHPuVcJ9uYGBQdzVdDB&#10;9ksKnWy7UrDbnkrBYZuWQtjWI4WI7ewUKm07kqiy/ZzEWbbpSaRt9yTR31aYxABbLIkhtvcTuN72&#10;XALDbM0JjLSdmcAE2zPFmGibW4xZtv1xzLZlFWOh7ZI4Ftkq4lhqa41hme3mGFbZ1kfxqe3rKL60&#10;LYhire2xKH6y9Ypim61nFPtsp0VxyLYrgo550Si65GVHYcs7Pwq3GcOfd28Ukbw7o6jIWxFFVd63&#10;UXTPuzyGdN7tMVyUtyyGAXnfxDA4r38c1+U1xHFr3iVxjMo7J47xeaE4JufVxDEz73gMj+etjWFB&#10;XiCORXmVcbyRNyiOZXl94/gwrz2G1Xn/jOHLvJkxrM2bG8PmvK4xbM07I4Zf87rHcDgvEkNH+44o&#10;Otl/iiLbfkcUdntrFCF7UQwxeziGCvttMVTab4nhTPviGDL2d2PoY58eQ3/7fTEMtlfGMMReHsNw&#10;+5goRtj7RNFqLwphgv2+IKbYX/Fhlv33ABbYM2EstPcOY4m9RxBL7VMCWGHfZcMq+yAn2uxXBdFu&#10;bwtio71bGFvsb4aw376kEIfty23o6OjoRSfHu0XIcfQKwu4oDyLo2OZD2HGbD+rId6HKUe5Cs6PS&#10;g56OjW70d8xyYYDjPheudOwtxLWOqAsjHGd4MNJxrgcTHEeLMNFxpg+zHI8GMNvxegDPOMqCWOSI&#10;BLHU8WMAyxyfBbDKcUEAqx2NAbQ7Zvux1jHZjy2OH33Y5vjIhwOOjj4ccmwvQifnNi8szvVe5Dm3&#10;eOBwbvQg4HzEg6jzIQ8qnL96UO3M8qKH83Uv0s7NXvRzrinCAGdbEQY7b/LhBudYH25zrvbhTucH&#10;Pox3bvRhonOVDzOd9X7Mdl7uxwLnwAAWOacHsMS5LIhlzvYgVjrfDmG189MQ2pyRMNY5q8L4yZkd&#10;xlZntzD2O28J4aDzmhA65j8ehCV/ahC2fH8QrnxrEMH8UBDh/HgQJfl3B1GdPySIHvk/BnB2/rcB&#10;9Mt/y4/++Qv8GJx/qg9D8tcUYXj+hR6MyM/y4L78ZwsxIf+2QszMb8zHrPwTTjyVX+HES/mDnFiS&#10;38WJpfmnOLEyf4odq/KvseOL/Hl5aM/fn4fN+UUObMm/2IG9+ScdOJD/uwMdCh51wlrQ6kRewQwH&#10;7AWXOhAqqLIjUlBsR0VBXwcqC6Y70L3gwwKcXfB7AfoX5LgxoKDKjSEFBR5cW9DTg6EFr3gwumCe&#10;BxMK9rsxsWC3G7MKZroxu2CWG/MLXG68WPCTC0sLhrixrGC4G6sKKj1YXXCeB+0FNV6sLejtxZaC&#10;fV78XNC5CAcKPvDiSMG/vOhUuKwIlsLPimAv3OuDo/B0P8KFYwKIFD4XQGXh1CCqChcG0aPwvBDS&#10;heeHcFHhpBAuLhwZwuDCU0O4trBrCMMLOwUxsnB3AK2Fx/yYWPgfP2YWTvDhscIqHxYUjvRhUeEt&#10;PrxSONuHZYWjfFhZ2KEIqwu/8qKt8HQ31ha+6cLmwrcLsLXw4wLsL1xYiKOF7xeio8tTCItrfwHy&#10;XCknHK5NDgRd6/MQdW3IQ7nrcjuqXX3t6OFqceBs1xAH+rnG5qO/67V8DHZ9UYghrp2FGO5KuzHC&#10;NciNVlfciwmu87yY6fL4MMvVx4cFrusDWOi6K4AlrsIQlrpqQljpWhXCx67VIbS5poXQ7vqfEDa7&#10;NIQtLlsIe1yfBHHI1R5EB3djCKe7B4aQ53aEYHefEkLIvTaAsPu9AMrcf/hR6T7uRw93mx9nu7f5&#10;0de92I/+7nV+XOOe7Me17ql+DHOX+HGXO9+PCe4efkxyD/Fjlnu9H4+71/qx0L3Hj0XuzX4sdT8Y&#10;wDL3vABWuTuGsNrtCqHdfVEYa933hLHBnR/BVnfXCH51bwjjoHt/GJ08GyKweH6NwO7ZGoXDczSK&#10;sGdqHBHPA3FUen6Mo8rzaxxneYLFyHi8xbjIM7sYAzzvFmOwZ3QC13meSmCoJ5HEHZ5UEq2eUUlM&#10;9NyZxAzPuiSe9KxJYp7n9ySe8+xJ4g1PPIXlnnAKKzwXpvCV54IU2jy3p7DOc0MKGz2PpbDV80AK&#10;ezwLUjjmeSaFjt7rUrB6x6Zg80ZTKPB6Ugh6L00h4r0khVLv+BSqvBNTONM7L4We3hEp9PN+mcIA&#10;77oUrvbmCq7z2gW3ez9OYYT3sxTu9Z4quN97umCmd3MKs7xHU1jgHZDCQu9ZKSzx9k/gLe/sYqz0&#10;vp6AeTckgTZTD9q9+1LY5L1SsM37N8Fe71uCA95HBR2LvhTkFK0T5BYtF+QXrRK4in4SaNFuQVnR&#10;V4JaE4Ozig4KepsYnFv0m+DSog2CwUWLBTcXTRMMN/VgRNEiQWtRm2BS0QeCGUU/CGYXrRDML9on&#10;WFy0RfBSUUfF20V/CN4rWi9YY86Lr4uyFRuKtgs2FXVS/FrULjhQdFhwsOiYoINvheA034MCu2+l&#10;wOH7UhD0HRBEfHsF6vtcUONbI2j07RKkfRsFF/n+EAzwnaEY4jssuNF3TDDM1y6419SD8SYPpvo2&#10;CWb4Tlc849sneNZnVSwy83jd51cs91kU7/hCiq98HRTf+GKKdb4sxQ8+Vez0FSl2+ZoVJ3wVio5+&#10;u8Lq9yls/ozC5U8pgv4LFAn/FYoSf7Wi2n+hooe/UpHx1yp6+fspBvkvUVzqb1Rc669R3OgfpBjp&#10;760Y7RfFBH+TYop/oGKWyY/5pk485z9HscSfULzlDytW+vsq1pgxPjd58G9/seJ7cy7s9qcV+/1e&#10;xSFTP076VdEpkFHkBiIKe8CmCAR6K8KBtKIscLqiMqCKs8w8egcOCM4NmP+L/MvAQFfF4MBuwU2B&#10;zorbA9sFowJbBPcFTgomBfYKpga+EMwKfCuYZ+LxosmJ1wJ5ivcCBwUrAkWKr8ydoD1wquI7M8ZP&#10;gaTi54BXsTvQU3HS3A86BC9WWIIXKboExygcwf4KV7BVkQgOVCSDkxX1wXGK5uC1inTwasUFwTsU&#10;A4PXK64MTlDcELxbMTR4uWJMcJjiXlM/JgavUcwIjlU8GhyseCI4UfFccIji9eA0xZvBSYp/mjrx&#10;UfA+xafmLFgbvEuxIXiJYpupGfuD4xW/Bx9QZIWGK7qEblLYQpMV7tBQRSj0sCIamqkoD92pqAs9&#10;qWgIjVJkTAzOCz2ouDo0XjE49ITiptA8xfDQWMW9pga0hu5WTDFnwYOhKYonQzcoFoTmKJ4PTVO8&#10;GBqh+DA0XbHS5MRXoecV34RaFf8xZ8Sm0FzFjtDTij2h+xQHQq8qOoTvVnQNP6U4IzxG4QrPVPjD&#10;dyoS4WqFhucrGsJPK8408egZnqfoFx6nGBS+RXFp+FHFjeFHFDebOnFXeK5iTHi0YlL4LsXU8GOK&#10;WWYtFpgzYnH4ScWL4VbFsvBixYrwZMVqM4+vwqMUa81ZsCn8rGJreIFid3iS4nj4fsXJ8OOK7Mh8&#10;hT1yj8IXmaMIRkYpIpGJispIf0VV5AZF90hKkY4kFBdEjggujeQpronEFdeatRgROSwYbcaYEFks&#10;mBJ5WDA98qlgduQLwcJIV8VLkVMVL0d2CP4Z2SD4MNJRsTpyXNAWqVCsjTQrforcpNgeuUSxPzJc&#10;cSJyneKU6CSFNTpXkR0drnBEb1MEo9MVxdFWRUn0JUVddJSiKTpfcV50iqJf9BXF5WaMwaYGXBed&#10;qhgWXaS4w+yF8dGHFBNNbZgZfVXxjInHvOg0xStmjNdMDJZHZyrejb6r+Cj6ouKT6AzFv81afB99&#10;QLEl+ppiV/QRxVFzRvwRfUPRKfaqoltsrsIee14Ris1WRGOvKCpiMxR1Jg96xB5W9IwtVvSOTVNc&#10;EXtDcWVskuJ6sxY3xl5TjDHxaI09oJhicuLh2HzF3NizigWxhxSvmBi8HpupWB57WfFO7BHFF2Yv&#10;tJm1+M7MY5O5E+ww58We2ARFVnyCokP8GYUl/oCiS/wFRUH8WYUrPl4Ri89RqJlHQ3ysorvJg3T8&#10;bkXP+ALFpfGXFJfFH1IMjS9UjIhPU4wx8bgnPlkxKf6IYlr8RsVj8WsUz8bvU7xk6sHr8YsU/4gP&#10;VayKP6n41NSDb8y+WB9frNhk7hY748MUe+MvKw7F5ymOxEcpLMUzFNnFoxSOYvP95y/B4kZFpLi7&#10;IlU8UtFi5tG9+GJFpvhKRb/iOYpBxaMVg4vnK24oflIxvHiY4o7ivyvuNjF4pPhexczi5xSziyco&#10;HjP58ULxY4rXiu9WLDN58G7x44rVxTMVbcX3Kf5d/Lxis1mL38y+2Gf2wimJOYqOidGKzonhipzE&#10;wwq7mUcoYb7//CWReElRkbhTUZOYrzgrMVbRM/G8ok/ifsWliccUVyeGKq5PzFPcmLhHMcKMMTrx&#10;lGK6yYOZifGKxxIPKJ5KzFK8as6B1xN3K95OPK1YkRij+MjE4wtzXrQnblVsTPRWbEs0K/YnblEc&#10;TlyryEo+ruicHKnISZr7/0tBcrIikLxCEUkOUUiyVlGVHKA4O3mvIp2cquibvE1xafIJxd9MTtyU&#10;HK4YZnJidPIyxfjkg4qpySmK6ckbFXOS9yvmJ4cpXkzeqXgpeaViWbK/YpWpH2vMWnyWfESxPjla&#10;sSk5XbHNzGNnco7iUHKs4pTUTEXXVKvijNR8RUFqoaLIxCBp1qIkNV7RkBqnOCv1guLC1GOKPqlh&#10;iivNXrjKrMUtqdGKv6eeVow1NeDe1JOK+1NPKCanJijmmjqxIDVG8UrqYcX/mHm8l5quWJm6S7E6&#10;NVLxZepBxbepaYoNqTsVe1JDFftMDA6npig6ymCFRfor8mSMwiUTFEG5RREz8yiVIYpKuUFxppQp&#10;eolT0dfshf7SV3GFjFJcJ+cobpSrFSPkRkWr5CumSJ7iQbMvHhWv4inppXjO1IDXJaBYLlHFCrlA&#10;sUZ8ijY5V9Eu1yg2SzfFFjkp2G/y4LhUKDpqL0Un7a84Q0cpXDpUEdB+irBZi4R2U1Rpi6K7Dlf0&#10;0UGKviYn+uv1Zuc/Xa3nKK7Xq8zsn0ZoD8U9eo1igqYVU000pmudYo4OUZjfzBWLTQxe18sU/9BL&#10;FO9otWK1Vio+MzH4zoyxSWsUP2tKcUBvFRzUCwTHdW0KlpKxAluJKJwlSUW45AdBpOQjQWXJphSq&#10;Sv6VQkNJ5xTSJYtT6FeyTTDAjHF5SbHiBlMDhpU8LBhT8ndBa8nLgoklrwhmllQrZpf0UcwtqVMs&#10;KjlLsaRkmuDNktdTWFkyW7C65FVBW4lD8UNJR8XGkrhia0kHxY4St+KgORc6lm4TWEp/EuSUviVw&#10;lK4RhEpzFdHSboqK0lpFTWm94kwTg0ypXdGndL/g4tITgqvMWlxf2qgYWnqpYnTplYrW0u6KKaV9&#10;FDNL6xRPl56vWFBao1hoasZzZi3eKi1TvF16ieKL0gsVbaUxRXtpRvF9aVzxc2lUsbM0rfi91KHo&#10;UFat6FZWqMgtq1U4y1ThL7MqomUnBXGzFlVl+wW1Zh49y05V9C37RtC/bJ/girJ/CW4tWysYVvau&#10;4O6yzwUTyp4WTCpbLJhVdo1gTtldgmfLMoLFZS2CpWVHU1hWtjOFVWXXp7C67MIU2svGJ7G27Kok&#10;tpTtL8bWsk+KcaAsE8fBsuY4OpU/E8MZ5e/FYC+fFYOjfGgM4fLuYUTKfw1Byw8GUVXeK4Szyx8I&#10;I13+QRj9yzdGMKC8SxSDy70xXFtuWtb8ZXj5O3GMLN8dx/jyaDEmlh+IY2b5CzHMLr8xhgXl9ghe&#10;KF8RxpLyyiiWlU+MYmV57zhWlw+Mo618TjHWln9YjM3l2UlsLa9IYn95IoWD5ZrCKRUrUrBWfJlC&#10;XkWLwFFxpiBYMUsQrXhSUFqxRlBdsUzQo+JnQZ+KjwUXVWwXXFKxUXBVxQrBLRVfCIZV/CIYXbFT&#10;0FpxmmJKxR+ChyqyFU9W7Bc8U5GneKGig+I1Uw/eq3AqVlbsFnxcYVW0VWwT/GDqwX8qchXbKvYJ&#10;9la4FEcrbIpjFYcEnSt/EeRUHhXkV3ZVuCo3COKVewQVlZ8Iqis3Cs6q/FRwbuUuQb/KrwT9K38Q&#10;/K1yluDWyscFf6/8h+CeypWCcZVPCyZUPiuYUXmV4PHKBwQLKwcJFldeLHitcqrgTTPGB5U9BKsr&#10;rxV8XSmC9ZVuwZbKAYJfKi8T7KgcJTheOUHQqep8QeeqJoG9apTAUXWvwF31qCBS9ZBAqy4TVFXd&#10;JDi76n1Bz6o1gouqnIoBZowrq44Jrqvqohha9b1gZNWvgvFVCcWUqjLFjCq34tGqAsXcKvPzz19e&#10;rSpUvF7VpFhe1V3xYVVIsboqqmiralGsM/HYXOVTbK+KKPZX1SsOVaUVJ6oCCmt1QpFTfZ7CUZ1U&#10;+KubFFJ9vqKi2rxb/Zfa6nJFvYlB7+pzFH1MTlxS3UtxdXWN4rrqUsXw6nMVo6svUIyrjiseMfGY&#10;WX2WYo7ZF/OqVbGwOqRYUj1HsLR6quCD6guKsaq6MYG26usE7dWjBJursxVbqjsr9lbXKo5WNyqO&#10;VfsVp9YkFKfVNCu8Nd0VRSYG0ZpGRVmNT1FTE1P0qDlVcXaNR3FBzemKq2v2CQbX5CturbEqhtds&#10;EIyp2SG4r+ZbwQQTg0dq3hHMqXlFMLdmjeClmqWCN2q+ESyrWS1YUfOi4OuaNwTtNZ8L1tf8Q7Cx&#10;Zq1ga81XggM1OwUHTZ04WWNTZNf+JLDVZilctQcFwVqfIlJ7TGB+XFU01p6uaDbx6FmbVJxX20Vx&#10;WW2x4vLaXMX1tU7F32tLFGNrE4oJZi88aPJgmsmPx8xaPFObo3i51q94o/ZUxZu1EcX7tQcEH5t7&#10;wNe1pv/AX9bWnqL40azFTpMfe2o7Kg6Ze8aR2q6KU+v2CnLqfApnnUXhrfMopC6pKKmzKmrrchXd&#10;604IMnVHBRfWdVVcXGdTDKo7JLixbrPgprpOipF1fwjuqtsgmFj3nWBa3T7BnLr1gvl1ewSLTAye&#10;r/tesNTE4K26TwWr6j4QfGLi8V3dx4JNdb8KttetE+yq+02QVX9c0LF+g6BT/VZBt/pOCruZR6D+&#10;DEW4/oBA622K6vo8RXP9XsH59VmKvvU+xSX1FsVl9UHF9SYPbq1PKsbVm+/5f7mv/jTFhPoyxUxz&#10;Rsyqdyiert8neLU+qnit/qBgqakBK+t/F6yu9yja6ncK1tV3U2yq3yXYU79DsK/ervi93q84peGI&#10;oEtDluKMhnxFkYlBoCFHEW84KihvcClqGv4QnN1QqOhp4nGeicelZozLGvYLbjB7YVjDQcEdDTbF&#10;2IZDgulmjBkNXRVPNJyqeLZht2CR2QtLG/IUyxvM33/+5cOGjYLPGn4RtDV0UZg3hgQ/NmwQ/GLq&#10;we6GLwQHzRgdGk9RWBr3CmyNXwkcjb8IQo3zBdHG5wSljUMFVY3TBD0abxec1zhS0K+xn2BA498F&#10;VzdmC65rdAhubbxCcFfjRYLWxhGC+xvHCWY0zhM82viQ4KnG5YJFjW8K3mjcIlje2CZY2bhHsNrc&#10;FT5u/FHQ3vit4KfGLootjUcEOxq7Kg43HhZ0aHIrOjUdEZxm5pHfdFzgaipQlDT5FRVN+wX1TQ5F&#10;j6YTgp5NxwS9ms5QXNyUpRjc9ItgSJP5W+i/DG16QDCi6XFBa9OFKTzQdH8SM5v6pDCraXYKC5om&#10;C55relqwpOkiwdKmBsHKpjOTWNVUnkRb04YU2pssgs1Nnwm2Nr0l2NH0teBA0+eCrOarBJ2bRwrs&#10;zbsE7uZ1gmDzKYp4s1VRYmJQ03xCcHbzJkFvM4+Lmr8W/K15n2BI80eCm5v3CEY0fyoY3/y5YELz&#10;NsHE5h2Cyc0fCJ5s/pdgfvOvgkXNPwoWN78vWNb8neDN5tcFHze/IPi6+UPBerMXtjQvFGxrflOw&#10;vfkJwZHmFwV/NE8SnNoyR5DdcpfA2TJNEGy5QRBpGSMobzlfUN1yrqB7S0pwTktG0KflNMHAlnzB&#10;NS1rU7i25ccUhrdMSWFky/0ptLaEU7i/JS+FmS2XJDG7pTqJBS3roljU0h7BkpZhFixtycr6r4jp&#10;0dfV6JyVNY6x+XTc/9U38Czz+V8f4/7P2LTzy4ob/13bwcgYQ4yBRvr8TLLgzKys/mZ8jsGH1QzM&#10;Pllbj/3Zm7DxeKfMxMS76T6dLJnPLNvS33exZD4o3p7+NMeScb32Y3pXriVz9bzv09/aLf9fexne&#10;YGo+bnoY/reXYVanrKzTzOFNK8OsNeb+/vR2xzUtf2prGVeEf7e0+rG55ctCbG2pzscvJsd/cff/&#10;L74OZ5saaw2+DpVmHDf4GG8GrcbuyJ/3+kGxJXP/md+ntyQsmetuN+/CVVsyZ0b3pa+qsWTaj+1L&#10;v9ndkvl2yeH09z0smXHZpl/6hZZM321H0z0HWjLloWPpVy+zZBLrj6a/utyS+ee6o+niGywZ/8Yj&#10;6fNutGRe3XTEvJFlyfxi+qCvGWnJXDTiaNp3nyVz884j6e7jLZmL1x5JP/GQJfPhB4fT7z1sydz+&#10;2OG083Hz7+BF85b9E5bMgf4H09Ofs2TOqdyXXvK8JXOkfW+66xJL5o7lu9IlSy2Zn0bsSk/6p8k7&#10;c0f6xRWWzLDLdqRP+cySmWve1I18bsk0uLan71lnyRxcYt5O/7clc+ypn9O3bbRkxvrMu0fbLJns&#10;vj+nR+y1ZBrNW+KP7rNkTrZsT/920pLpfefOtO0PS+b8lTvTN51mzdyV2Z1+6HRrZthdu9NbndbM&#10;ysf3pLsUWDMfZe9Nt4atmdKb9qefi1gzDQv2p38vtWbeveBQOlBuzUx86lD6ziZrZvaUI+knm62Z&#10;y1YfSR/sZc08lTiWzj/XmvnwqmPp2y+2Zsb2O27e7LJm+g4+nt55jTXzr4PH092GWDM3nn4i/cNN&#10;1kyqx4n0lNutmcqmE+l/3mXNPDHyRPq18dZMb9Mr9PLJ1swc04f83inWzPpeJ9LrZlkzb3hPplvm&#10;WjNndjtp3jWyZtobzZuR80180vRCfdma8Y07kd7zqjVTff+JdK+3rZlI88n0Le9YM0NqTS/UlWbd&#10;WNPj/nNrptz0OPV+Y83U3mx6qn5nzXQzPVDf2WDy3WJ6/f5kzdjN5w9ss2aGDzK9VXdZM+MnmTyH&#10;rJnJV55Mtx+1Zq659WQ6Zemc+U/JyfSsLp0zMTF9x3M6Z841PVE/sXXO7Mk6mQ4Vdc50ftL0Qg11&#10;zuybcyI9KN45MzJyIr0i+b+83W9MlVUcB3AI7DzWJBI0XS7+itz7nHNtSsLK2fnD83uRZpYwNNNo&#10;0nJNtzLUtJohiKEusFDsRbUCdbVsLrLaMqnAkabVCpPKFwERMWXOjP5wgfpd6LvV+9bZPnvOee7O&#10;c+/ui/N7zpvvEbRMDgfT8wWV7o/yGWKC3twSDeqdoNuiQ0GUBE33osHAYkFPtQwF8csEba0dCrKW&#10;C9rUOhQcXsnfU865+A8JinB+/bq1gpI4v75ig6D1adGgcaOgjYbP6K0QVHcuGpgqQa8d5Zz5ZwXV&#10;rOEzdmsF9a0aDg7vF9RyejjIf1HQrjPDwcKDgnabkeDs64Ke5P+rv1lQ5b6R4Nqjgl7dwme1fCjo&#10;bs6grf5I0BNHRoJjnwoq4Uzc+M8EFXBmbUGnoNzrOev3vKBizq6t6xH0/TBnGf8kaLPH2cEXBS3l&#10;TOJvfxV0bgFnD48Iyp/GZ+7Ee5S2mLO1J3rUdANnBk/yKDqFs/RTPUrmTOfQjR51ZnBm9wyPdnKG&#10;celMjyoyOVt7tkd9KzhbO8+jk/5osCPfo65VnJNuPEov5sxv8mhqJHbWlEcvcwZxNq8NMVwG/tfM&#10;2AIuEKN/r7OW16seXmd3cHEZ5fUxJkH/MRUS9aHpkKJtDqTqUzmQpb8IQba+JgxzdYEPt+v7fXD6&#10;Zh8K9Wwfluq6MBTpPWEo1dEwlOlLYXhMN4ShXNeEoVJ/E4Iq3RKC5/W2XKjXi3KhUS/MgSadlAPN&#10;em0WvK1tFrTqhzOgTVMGfKWfSYcOvTkdenR9Gvygq9NgQN+SBr/oojRIMPelQ6LZkw4pZiQDUo3K&#10;hEzzSRZkm/4smGOCmZBn6mZCoZk8CwIzbxYUmQu5UGxuCkGZWR6GB83WMJSb1T5sMNt9qDIZErYb&#10;X0K9qZGw1zRIeMm8L+GAeVfCW+Y7Ccd4LrSZryWcMC0SOgwp6DTzFXSbexX0mrsU/Gy6JAyaXgmJ&#10;doWCCbZEwXW2UsEMW6sg0z6uIGT3KZhrNyuYZxsUzLfrFAR2p4Il9hEFxTwXVtt7FKyxSxSst76C&#10;DTZPQaW9ImGXvSyhzh6SsNe+IaHR3inhgL1VQrPt9+E9e9mHj22rD2dskw+f2xM+nLXP+dBtP/Ch&#10;z7b7cMXGSRi0UyUkuI0SrnalElLclxKmuNMS0l2Kghzuwxy3UkG+K1HgXL2CQrdNwVJ3XEGRa1Lw&#10;gOtUUObaFTzquhVschcVPO3OKqh25xXsdl4EXnB/KnjF9Sk46CZG4Ij7UcE7rlfBcSci0O4GFJx0&#10;kyLQwfehy02OQJ+7ouCCS43A7y4pAqNuUEFc4W8q5r98b87jihfb08Tem8N6vAZO4/HRU40L+DLW&#10;clsbF0xo72hLuaO/bRHfKWO8LRhrJjEuboBrFsaOx5d4HBpLQh+fzzWVKxnaP/u49+9rJg9je6zY&#10;M2N7rBksmcV+41V6/DMexiWx1FiHWzKL9f8SAAAA//8DAFBLAQItABQABgAIAAAAIQCm5lH7DAEA&#10;ABUCAAATAAAAAAAAAAAAAAAAAAAAAABbQ29udGVudF9UeXBlc10ueG1sUEsBAi0AFAAGAAgAAAAh&#10;ADj9If/WAAAAlAEAAAsAAAAAAAAAAAAAAAAAPQEAAF9yZWxzLy5yZWxzUEsBAi0AFAAGAAgAAAAh&#10;AMPrvoxVBAAAsA0AAA4AAAAAAAAAAAAAAAAAPAIAAGRycy9lMm9Eb2MueG1sUEsBAi0AFAAGAAgA&#10;AAAhAH9CMuLDAAAApQEAABkAAAAAAAAAAAAAAAAAvQYAAGRycy9fcmVscy9lMm9Eb2MueG1sLnJl&#10;bHNQSwECLQAUAAYACAAAACEAfhRFjuEAAAAKAQAADwAAAAAAAAAAAAAAAAC3BwAAZHJzL2Rvd25y&#10;ZXYueG1sUEsBAi0AFAAGAAgAAAAhAKUvBwWmYwAAVM0AABQAAAAAAAAAAAAAAAAAxQgAAGRycy9t&#10;ZWRpYS9pbWFnZTEuZW1mUEsBAi0AFAAGAAgAAAAhALS7oIMPYQAA2K8AABQAAAAAAAAAAAAAAAAA&#10;nWwAAGRycy9tZWRpYS9pbWFnZTIuZW1mUEsFBgAAAAAHAAcAvgEAAN7NAAAAAA==&#10;">
                <v:group id="_x0000_s1027" style="position:absolute;width:62240;height:43347" coordsize="62240,433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Picture 2" o:spid="_x0000_s1028" type="#_x0000_t75" style="position:absolute;width:62240;height:433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KIyxTCAAAA2gAAAA8AAABkcnMvZG93bnJldi54bWxEj0+LwjAUxO+C3yE8YW82dXVFqlF0UXBP&#10;S1U8P5rXP9i8lCbW+u03C4LHYWZ+w6w2valFR62rLCuYRDEI4szqigsFl/NhvADhPLLG2jIpeJKD&#10;zXo4WGGi7YNT6k6+EAHCLkEFpfdNIqXLSjLoItsQBy+3rUEfZFtI3eIjwE0tP+N4Lg1WHBZKbOi7&#10;pOx2uhsFsmuqxTOd5b/3Qz8/X3/inZ/ulfoY9dslCE+9f4df7aNW8AX/V8INkOs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SiMsUwgAAANoAAAAPAAAAAAAAAAAAAAAAAJ8C&#10;AABkcnMvZG93bnJldi54bWxQSwUGAAAAAAQABAD3AAAAjgMAAAAA&#10;">
                    <v:imagedata r:id="rId13" o:title=""/>
                  </v:shape>
                  <v:shape id="Picture 4" o:spid="_x0000_s1029" type="#_x0000_t75" style="position:absolute;top:6271;width:62240;height:28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8pzdfCAAAA2gAAAA8AAABkcnMvZG93bnJldi54bWxEj0FrwkAUhO+C/2F5Qm9mYwtB06wigrQU&#10;L416f80+k2j2bdjdmvTfu4VCj8PMfMMUm9F04k7Ot5YVLJIUBHFldcu1gtNxP1+C8AFZY2eZFPyQ&#10;h816Oikw13bgT7qXoRYRwj5HBU0IfS6lrxoy6BPbE0fvYp3BEKWrpXY4RLjp5HOaZtJgy3GhwZ52&#10;DVW38tsoeOmzN5+hO11X59XH8fC14HrZKfU0G7evIAKN4T/8137XCjL4vRJvgFw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vKc3XwgAAANoAAAAPAAAAAAAAAAAAAAAAAJ8C&#10;AABkcnMvZG93bnJldi54bWxQSwUGAAAAAAQABAD3AAAAjgMAAAAA&#10;">
                    <v:imagedata r:id="rId14" o:title="" croptop="23352f" cropbottom="-813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5" o:spid="_x0000_s1030" type="#_x0000_t202" style="position:absolute;left:57839;top:42238;width:4401;height:3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we5sIA&#10;AADaAAAADwAAAGRycy9kb3ducmV2LnhtbESPQWvCQBSE7wX/w/IEb3WjSCnRVSREUJBCYgseH9ln&#10;Esy+DdlV13/vFgo9DjPzDbPaBNOJOw2utaxgNk1AEFdWt1wr+D7t3j9BOI+ssbNMCp7kYLMeva0w&#10;1fbBBd1LX4sIYZeigsb7PpXSVQ0ZdFPbE0fvYgeDPsqhlnrAR4SbTs6T5EMabDkuNNhT1lB1LW9G&#10;wXme13n4KrY/fDgW4Zpnp+xWKjUZh+0ShKfg/8N/7b1WsIDfK/EGyP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TB7mwgAAANoAAAAPAAAAAAAAAAAAAAAAAJgCAABkcnMvZG93&#10;bnJldi54bWxQSwUGAAAAAAQABAD1AAAAhwMAAAAA&#10;" filled="f" stroked="f">
                  <v:textbox inset="0,,0">
                    <w:txbxContent>
                      <w:p w14:paraId="2E670624" w14:textId="77777777" w:rsidR="001630E3" w:rsidRPr="00BC3C78" w:rsidRDefault="001630E3" w:rsidP="00BC3C78">
                        <w:pPr>
                          <w:pStyle w:val="NormaleWeb"/>
                          <w:spacing w:after="0"/>
                          <w:jc w:val="right"/>
                          <w:rPr>
                            <w:sz w:val="16"/>
                            <w:szCs w:val="16"/>
                          </w:rPr>
                        </w:pPr>
                        <w:proofErr w:type="gramStart"/>
                        <w:r w:rsidRPr="00BC3C7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pm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0C16A0D3" w14:textId="77777777" w:rsidR="00D437CB" w:rsidRPr="0073110A" w:rsidRDefault="00D437CB" w:rsidP="00DC3265">
      <w:pPr>
        <w:spacing w:line="276" w:lineRule="auto"/>
        <w:jc w:val="both"/>
        <w:rPr>
          <w:lang w:val="en-GB"/>
        </w:rPr>
      </w:pPr>
    </w:p>
    <w:p w14:paraId="5B248083" w14:textId="77777777" w:rsidR="004B5F8D" w:rsidRPr="0073110A" w:rsidRDefault="004B5F8D" w:rsidP="00DC3265">
      <w:pPr>
        <w:spacing w:line="276" w:lineRule="auto"/>
        <w:jc w:val="both"/>
        <w:rPr>
          <w:lang w:val="en-GB"/>
        </w:rPr>
      </w:pPr>
    </w:p>
    <w:p w14:paraId="226314D5" w14:textId="77777777" w:rsidR="004B5F8D" w:rsidRPr="0073110A" w:rsidRDefault="004B5F8D" w:rsidP="00DC3265">
      <w:pPr>
        <w:spacing w:line="276" w:lineRule="auto"/>
        <w:jc w:val="both"/>
        <w:rPr>
          <w:lang w:val="en-GB"/>
        </w:rPr>
      </w:pPr>
    </w:p>
    <w:p w14:paraId="4E22F0CA" w14:textId="77777777" w:rsidR="004B5F8D" w:rsidRPr="0073110A" w:rsidRDefault="004B5F8D" w:rsidP="00DC3265">
      <w:pPr>
        <w:spacing w:line="276" w:lineRule="auto"/>
        <w:jc w:val="both"/>
        <w:rPr>
          <w:lang w:val="en-GB"/>
        </w:rPr>
      </w:pPr>
    </w:p>
    <w:p w14:paraId="2D7C652D" w14:textId="77777777" w:rsidR="004B5F8D" w:rsidRPr="0073110A" w:rsidRDefault="004B5F8D" w:rsidP="00DC3265">
      <w:pPr>
        <w:spacing w:line="276" w:lineRule="auto"/>
        <w:jc w:val="both"/>
        <w:rPr>
          <w:lang w:val="en-GB"/>
        </w:rPr>
      </w:pPr>
    </w:p>
    <w:p w14:paraId="1842497D" w14:textId="77777777" w:rsidR="004B5F8D" w:rsidRPr="0073110A" w:rsidRDefault="004B5F8D" w:rsidP="00DC3265">
      <w:pPr>
        <w:spacing w:line="276" w:lineRule="auto"/>
        <w:jc w:val="both"/>
        <w:rPr>
          <w:lang w:val="en-GB"/>
        </w:rPr>
      </w:pPr>
    </w:p>
    <w:p w14:paraId="420A0798" w14:textId="77777777" w:rsidR="004B5F8D" w:rsidRPr="0073110A" w:rsidRDefault="004B5F8D" w:rsidP="00DC3265">
      <w:pPr>
        <w:spacing w:line="276" w:lineRule="auto"/>
        <w:jc w:val="both"/>
        <w:rPr>
          <w:lang w:val="en-GB"/>
        </w:rPr>
      </w:pPr>
    </w:p>
    <w:p w14:paraId="15D21B20" w14:textId="77777777" w:rsidR="004B5F8D" w:rsidRDefault="004B5F8D" w:rsidP="00DC3265">
      <w:pPr>
        <w:spacing w:line="276" w:lineRule="auto"/>
        <w:jc w:val="both"/>
        <w:rPr>
          <w:lang w:val="en-GB"/>
        </w:rPr>
      </w:pPr>
    </w:p>
    <w:p w14:paraId="38676A59" w14:textId="77777777" w:rsidR="007541B0" w:rsidRDefault="007541B0" w:rsidP="00DC3265">
      <w:pPr>
        <w:spacing w:line="276" w:lineRule="auto"/>
        <w:jc w:val="both"/>
        <w:rPr>
          <w:lang w:val="en-GB"/>
        </w:rPr>
      </w:pPr>
    </w:p>
    <w:p w14:paraId="7267BC5C" w14:textId="77777777" w:rsidR="007541B0" w:rsidRDefault="007541B0" w:rsidP="00DC3265">
      <w:pPr>
        <w:spacing w:line="276" w:lineRule="auto"/>
        <w:jc w:val="both"/>
        <w:rPr>
          <w:lang w:val="en-GB"/>
        </w:rPr>
      </w:pPr>
    </w:p>
    <w:p w14:paraId="10B20212" w14:textId="77777777" w:rsidR="007541B0" w:rsidRPr="0073110A" w:rsidRDefault="007541B0" w:rsidP="00DC3265">
      <w:pPr>
        <w:spacing w:line="276" w:lineRule="auto"/>
        <w:jc w:val="both"/>
        <w:rPr>
          <w:lang w:val="en-GB"/>
        </w:rPr>
      </w:pPr>
    </w:p>
    <w:p w14:paraId="18062EB4" w14:textId="77777777" w:rsidR="004B5F8D" w:rsidRPr="0073110A" w:rsidRDefault="004B5F8D" w:rsidP="00DC3265">
      <w:pPr>
        <w:spacing w:line="276" w:lineRule="auto"/>
        <w:jc w:val="both"/>
        <w:rPr>
          <w:lang w:val="en-GB"/>
        </w:rPr>
      </w:pPr>
    </w:p>
    <w:p w14:paraId="403A71C7" w14:textId="44CC5360" w:rsidR="00BC3C78" w:rsidRDefault="00372E13" w:rsidP="006339AF">
      <w:pPr>
        <w:spacing w:line="276" w:lineRule="auto"/>
        <w:ind w:right="-2"/>
        <w:jc w:val="center"/>
        <w:rPr>
          <w:rFonts w:eastAsia="Calibri"/>
          <w:lang w:val="en-GB"/>
        </w:rPr>
      </w:pPr>
      <w:r>
        <w:rPr>
          <w:rFonts w:eastAsia="Calibri"/>
          <w:b/>
          <w:lang w:val="en-GB"/>
        </w:rPr>
        <w:t>Fig</w:t>
      </w:r>
      <w:r w:rsidR="006104B3">
        <w:rPr>
          <w:rFonts w:eastAsia="Calibri"/>
          <w:b/>
          <w:lang w:val="en-GB"/>
        </w:rPr>
        <w:t>ure F.</w:t>
      </w:r>
      <w:r w:rsidR="004B5F8D" w:rsidRPr="00784051">
        <w:rPr>
          <w:rFonts w:eastAsia="Calibri"/>
          <w:lang w:val="en-GB"/>
        </w:rPr>
        <w:t xml:space="preserve"> </w:t>
      </w:r>
      <w:r w:rsidR="004B5F8D" w:rsidRPr="00784051">
        <w:rPr>
          <w:rFonts w:eastAsia="Calibri"/>
          <w:vertAlign w:val="superscript"/>
          <w:lang w:val="en-GB"/>
        </w:rPr>
        <w:t>1</w:t>
      </w:r>
      <w:r w:rsidR="004B5F8D" w:rsidRPr="00784051">
        <w:rPr>
          <w:rFonts w:eastAsia="Calibri"/>
          <w:lang w:val="en-GB"/>
        </w:rPr>
        <w:t xml:space="preserve">H-NMR spectra of the fractions </w:t>
      </w:r>
      <w:r w:rsidR="00784051">
        <w:rPr>
          <w:rFonts w:eastAsia="Calibri"/>
          <w:lang w:val="en-GB"/>
        </w:rPr>
        <w:t>II</w:t>
      </w:r>
      <w:r w:rsidR="004B5F8D" w:rsidRPr="00784051">
        <w:rPr>
          <w:rFonts w:eastAsia="Calibri"/>
          <w:lang w:val="en-GB"/>
        </w:rPr>
        <w:t xml:space="preserve"> (red) e </w:t>
      </w:r>
      <w:r w:rsidR="00784051">
        <w:rPr>
          <w:rFonts w:eastAsia="Calibri"/>
          <w:lang w:val="en-GB"/>
        </w:rPr>
        <w:t>III</w:t>
      </w:r>
      <w:r w:rsidR="004B5F8D" w:rsidRPr="00784051">
        <w:rPr>
          <w:rFonts w:eastAsia="Calibri"/>
          <w:lang w:val="en-GB"/>
        </w:rPr>
        <w:t xml:space="preserve"> (blue) obtained after size exclusion chromatography</w:t>
      </w:r>
      <w:r w:rsidR="00784051">
        <w:rPr>
          <w:rFonts w:eastAsia="Calibri"/>
          <w:lang w:val="en-GB"/>
        </w:rPr>
        <w:t xml:space="preserve"> on a </w:t>
      </w:r>
      <w:proofErr w:type="spellStart"/>
      <w:r w:rsidR="00784051">
        <w:rPr>
          <w:rFonts w:eastAsia="Calibri"/>
          <w:lang w:val="en-GB"/>
        </w:rPr>
        <w:t>Sephacryl</w:t>
      </w:r>
      <w:proofErr w:type="spellEnd"/>
      <w:r w:rsidR="00784051">
        <w:rPr>
          <w:rFonts w:eastAsia="Calibri"/>
          <w:lang w:val="en-GB"/>
        </w:rPr>
        <w:t xml:space="preserve"> S-300 column</w:t>
      </w:r>
      <w:r w:rsidR="004B5F8D" w:rsidRPr="00784051">
        <w:rPr>
          <w:rFonts w:eastAsia="Calibri"/>
          <w:lang w:val="en-GB"/>
        </w:rPr>
        <w:t>.</w:t>
      </w:r>
      <w:r w:rsidR="00BC3C78">
        <w:rPr>
          <w:rFonts w:eastAsia="Calibri"/>
          <w:lang w:val="en-GB"/>
        </w:rPr>
        <w:br w:type="page"/>
      </w:r>
    </w:p>
    <w:p w14:paraId="1D2BB696" w14:textId="77777777" w:rsidR="001A1D5E" w:rsidRDefault="001A1D5E" w:rsidP="00DC3265">
      <w:pPr>
        <w:spacing w:after="200" w:line="276" w:lineRule="auto"/>
        <w:jc w:val="both"/>
        <w:rPr>
          <w:lang w:val="en-GB"/>
        </w:rPr>
      </w:pPr>
    </w:p>
    <w:p w14:paraId="3108636C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3C07624F" wp14:editId="025334F7">
            <wp:simplePos x="0" y="0"/>
            <wp:positionH relativeFrom="column">
              <wp:posOffset>321310</wp:posOffset>
            </wp:positionH>
            <wp:positionV relativeFrom="paragraph">
              <wp:posOffset>245745</wp:posOffset>
            </wp:positionV>
            <wp:extent cx="5467985" cy="6840220"/>
            <wp:effectExtent l="0" t="0" r="0" b="0"/>
            <wp:wrapNone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85" cy="684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DAF24A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4F8DC25F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0C6686EA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54526EA9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796C3750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4792E3CF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693A5DD4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7F2E81DA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3638815B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30C74EF6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692CF11B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7C2A8C6B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0759EF7E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204569C0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21F6AE56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0F8AECF1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5FB088E7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1280FE55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79A9B261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7E2D3995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2806FD32" w14:textId="77777777" w:rsidR="00517848" w:rsidRDefault="00517848" w:rsidP="00DC3265">
      <w:pPr>
        <w:spacing w:after="200" w:line="276" w:lineRule="auto"/>
        <w:jc w:val="both"/>
        <w:rPr>
          <w:lang w:val="en-GB"/>
        </w:rPr>
      </w:pPr>
    </w:p>
    <w:p w14:paraId="2F2C2894" w14:textId="77777777" w:rsidR="004B5F8D" w:rsidRDefault="004B5F8D" w:rsidP="00DC3265">
      <w:pPr>
        <w:spacing w:line="276" w:lineRule="auto"/>
        <w:jc w:val="both"/>
        <w:rPr>
          <w:lang w:val="en-GB"/>
        </w:rPr>
      </w:pPr>
    </w:p>
    <w:p w14:paraId="4C1D7F32" w14:textId="578F544C" w:rsidR="00122E21" w:rsidRDefault="00372E13" w:rsidP="00DC3265">
      <w:pPr>
        <w:spacing w:line="276" w:lineRule="auto"/>
        <w:jc w:val="both"/>
        <w:rPr>
          <w:lang w:val="en-GB"/>
        </w:rPr>
      </w:pPr>
      <w:r>
        <w:rPr>
          <w:rFonts w:eastAsia="Calibri"/>
          <w:b/>
          <w:bCs/>
          <w:lang w:val="en-US"/>
        </w:rPr>
        <w:t>Fig</w:t>
      </w:r>
      <w:r w:rsidR="006104B3">
        <w:rPr>
          <w:rFonts w:eastAsia="Calibri"/>
          <w:b/>
          <w:bCs/>
          <w:lang w:val="en-US"/>
        </w:rPr>
        <w:t>ure G</w:t>
      </w:r>
      <w:r w:rsidR="008A2CF4">
        <w:rPr>
          <w:rFonts w:eastAsia="Calibri"/>
          <w:b/>
          <w:bCs/>
          <w:lang w:val="en-US"/>
        </w:rPr>
        <w:t>.</w:t>
      </w:r>
      <w:bookmarkStart w:id="0" w:name="_GoBack"/>
      <w:bookmarkEnd w:id="0"/>
      <w:r w:rsidR="00784051" w:rsidRPr="00122E21">
        <w:rPr>
          <w:rFonts w:eastAsia="Calibri"/>
          <w:bCs/>
          <w:lang w:val="en-US"/>
        </w:rPr>
        <w:t xml:space="preserve"> </w:t>
      </w:r>
      <w:r w:rsidR="00122E21">
        <w:rPr>
          <w:lang w:val="en-GB"/>
        </w:rPr>
        <w:t xml:space="preserve">HSQC plots of </w:t>
      </w:r>
      <w:proofErr w:type="spellStart"/>
      <w:r w:rsidR="00122E21">
        <w:rPr>
          <w:lang w:val="en-GB"/>
        </w:rPr>
        <w:t>Trametan</w:t>
      </w:r>
      <w:proofErr w:type="spellEnd"/>
      <w:r w:rsidR="00122E21">
        <w:rPr>
          <w:lang w:val="en-GB"/>
        </w:rPr>
        <w:t xml:space="preserve"> fraction I</w:t>
      </w:r>
      <w:r w:rsidR="004B1B8F">
        <w:rPr>
          <w:lang w:val="en-GB"/>
        </w:rPr>
        <w:t>II solution recorded at 50 °C. A</w:t>
      </w:r>
      <w:r w:rsidR="00122E21">
        <w:rPr>
          <w:lang w:val="en-GB"/>
        </w:rPr>
        <w:t>) Expans</w:t>
      </w:r>
      <w:r w:rsidR="004B1B8F">
        <w:rPr>
          <w:lang w:val="en-GB"/>
        </w:rPr>
        <w:t>ion of the anomeric region and B</w:t>
      </w:r>
      <w:r w:rsidR="00122E21">
        <w:rPr>
          <w:lang w:val="en-GB"/>
        </w:rPr>
        <w:t xml:space="preserve">) expansion of the ring region. Assignments as reported in </w:t>
      </w:r>
      <w:r w:rsidR="00122E21" w:rsidRPr="00DD3148">
        <w:rPr>
          <w:b/>
          <w:lang w:val="en-GB"/>
        </w:rPr>
        <w:t>S2</w:t>
      </w:r>
      <w:r>
        <w:rPr>
          <w:b/>
          <w:lang w:val="en-GB"/>
        </w:rPr>
        <w:t xml:space="preserve"> Table</w:t>
      </w:r>
      <w:r w:rsidR="00122E21">
        <w:rPr>
          <w:lang w:val="en-GB"/>
        </w:rPr>
        <w:t>, relative to acetone (</w:t>
      </w:r>
      <w:r w:rsidR="00122E21" w:rsidRPr="002221A4">
        <w:rPr>
          <w:lang w:val="en-GB"/>
        </w:rPr>
        <w:t xml:space="preserve">2.225 ppm for </w:t>
      </w:r>
      <w:r w:rsidR="00122E21" w:rsidRPr="002221A4">
        <w:rPr>
          <w:vertAlign w:val="superscript"/>
          <w:lang w:val="en-GB"/>
        </w:rPr>
        <w:t>1</w:t>
      </w:r>
      <w:r w:rsidR="00122E21" w:rsidRPr="002221A4">
        <w:rPr>
          <w:lang w:val="en-GB"/>
        </w:rPr>
        <w:t xml:space="preserve">H and 31.07 ppm for </w:t>
      </w:r>
      <w:r w:rsidR="00122E21" w:rsidRPr="002221A4">
        <w:rPr>
          <w:vertAlign w:val="superscript"/>
          <w:lang w:val="en-GB"/>
        </w:rPr>
        <w:t>13</w:t>
      </w:r>
      <w:r w:rsidR="00122E21" w:rsidRPr="002221A4">
        <w:rPr>
          <w:lang w:val="en-GB"/>
        </w:rPr>
        <w:t>C).</w:t>
      </w:r>
      <w:r w:rsidR="00122E21">
        <w:rPr>
          <w:lang w:val="en-GB"/>
        </w:rPr>
        <w:t xml:space="preserve"> H6, C6 of hexoses are in blue: those belonging to 6-linked hexoses resonate at about 67 ppm, those </w:t>
      </w:r>
      <w:r w:rsidR="00924AE7">
        <w:rPr>
          <w:lang w:val="en-GB"/>
        </w:rPr>
        <w:t>that</w:t>
      </w:r>
      <w:r w:rsidR="00122E21">
        <w:rPr>
          <w:lang w:val="en-GB"/>
        </w:rPr>
        <w:t xml:space="preserve"> </w:t>
      </w:r>
      <w:proofErr w:type="gramStart"/>
      <w:r w:rsidR="00122E21">
        <w:rPr>
          <w:lang w:val="en-GB"/>
        </w:rPr>
        <w:t>are not linked</w:t>
      </w:r>
      <w:proofErr w:type="gramEnd"/>
      <w:r w:rsidR="00122E21">
        <w:rPr>
          <w:lang w:val="en-GB"/>
        </w:rPr>
        <w:t xml:space="preserve"> at about 62 ppm.</w:t>
      </w:r>
    </w:p>
    <w:p w14:paraId="22A57B4E" w14:textId="77777777" w:rsidR="004C6AA8" w:rsidRDefault="004C6AA8" w:rsidP="00DC3265">
      <w:pPr>
        <w:spacing w:line="276" w:lineRule="auto"/>
        <w:jc w:val="both"/>
        <w:rPr>
          <w:lang w:val="en-GB"/>
        </w:rPr>
      </w:pPr>
      <w:r>
        <w:rPr>
          <w:lang w:val="en-GB"/>
        </w:rPr>
        <w:br w:type="page"/>
      </w:r>
    </w:p>
    <w:p w14:paraId="41782685" w14:textId="7658C822" w:rsidR="00CB5417" w:rsidRPr="00CB5417" w:rsidRDefault="00372E13" w:rsidP="00DC3265">
      <w:pPr>
        <w:spacing w:line="276" w:lineRule="auto"/>
        <w:jc w:val="both"/>
        <w:rPr>
          <w:lang w:val="en-GB"/>
        </w:rPr>
      </w:pPr>
      <w:r>
        <w:rPr>
          <w:b/>
          <w:lang w:val="en-GB"/>
        </w:rPr>
        <w:lastRenderedPageBreak/>
        <w:t>Table</w:t>
      </w:r>
      <w:r w:rsidR="006104B3">
        <w:rPr>
          <w:b/>
          <w:lang w:val="en-GB"/>
        </w:rPr>
        <w:t xml:space="preserve"> B.</w:t>
      </w:r>
      <w:r w:rsidR="00CB5417" w:rsidRPr="00CB5417">
        <w:rPr>
          <w:lang w:val="en-GB"/>
        </w:rPr>
        <w:t xml:space="preserve"> </w:t>
      </w:r>
      <w:r w:rsidR="00CB5417" w:rsidRPr="00CB5417">
        <w:rPr>
          <w:vertAlign w:val="superscript"/>
          <w:lang w:val="en-GB"/>
        </w:rPr>
        <w:t>1</w:t>
      </w:r>
      <w:r w:rsidR="00CB5417" w:rsidRPr="00CB5417">
        <w:rPr>
          <w:lang w:val="en-GB"/>
        </w:rPr>
        <w:t xml:space="preserve">H and </w:t>
      </w:r>
      <w:r w:rsidR="00CB5417" w:rsidRPr="00CB5417">
        <w:rPr>
          <w:vertAlign w:val="superscript"/>
          <w:lang w:val="en-GB"/>
        </w:rPr>
        <w:t>13</w:t>
      </w:r>
      <w:r w:rsidR="00CB5417" w:rsidRPr="00CB5417">
        <w:rPr>
          <w:lang w:val="en-GB"/>
        </w:rPr>
        <w:t>C chem</w:t>
      </w:r>
      <w:r w:rsidR="006339AF">
        <w:rPr>
          <w:lang w:val="en-GB"/>
        </w:rPr>
        <w:t xml:space="preserve">ical shift assignments of </w:t>
      </w:r>
      <w:proofErr w:type="spellStart"/>
      <w:r w:rsidR="006339AF">
        <w:rPr>
          <w:lang w:val="en-GB"/>
        </w:rPr>
        <w:t>Trames</w:t>
      </w:r>
      <w:r w:rsidR="00CB5417" w:rsidRPr="00CB5417">
        <w:rPr>
          <w:lang w:val="en-GB"/>
        </w:rPr>
        <w:t>an</w:t>
      </w:r>
      <w:proofErr w:type="spellEnd"/>
      <w:r w:rsidR="00CB5417" w:rsidRPr="00CB5417">
        <w:rPr>
          <w:lang w:val="en-GB"/>
        </w:rPr>
        <w:t xml:space="preserve">, referred to acetone (2.225 ppm for </w:t>
      </w:r>
      <w:r w:rsidR="00CB5417" w:rsidRPr="00CB5417">
        <w:rPr>
          <w:vertAlign w:val="superscript"/>
          <w:lang w:val="en-GB"/>
        </w:rPr>
        <w:t>1</w:t>
      </w:r>
      <w:r w:rsidR="00CB5417" w:rsidRPr="00CB5417">
        <w:rPr>
          <w:lang w:val="en-GB"/>
        </w:rPr>
        <w:t xml:space="preserve">H and 31.07 ppm for </w:t>
      </w:r>
      <w:r w:rsidR="00CB5417" w:rsidRPr="00CB5417">
        <w:rPr>
          <w:vertAlign w:val="superscript"/>
          <w:lang w:val="en-GB"/>
        </w:rPr>
        <w:t>13</w:t>
      </w:r>
      <w:r w:rsidR="00CB5417" w:rsidRPr="00CB5417">
        <w:rPr>
          <w:lang w:val="en-GB"/>
        </w:rPr>
        <w:t>C).</w:t>
      </w:r>
    </w:p>
    <w:p w14:paraId="396A8539" w14:textId="77777777" w:rsidR="00CB5417" w:rsidRPr="00CB5417" w:rsidRDefault="00CB5417" w:rsidP="00DC3265">
      <w:pPr>
        <w:spacing w:line="276" w:lineRule="auto"/>
        <w:jc w:val="both"/>
        <w:rPr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41"/>
        <w:gridCol w:w="1077"/>
        <w:gridCol w:w="1021"/>
        <w:gridCol w:w="1021"/>
        <w:gridCol w:w="1021"/>
        <w:gridCol w:w="1021"/>
        <w:gridCol w:w="1021"/>
        <w:gridCol w:w="1021"/>
      </w:tblGrid>
      <w:tr w:rsidR="00CB5417" w:rsidRPr="00CB5417" w14:paraId="21C4DBF7" w14:textId="77777777" w:rsidTr="001630E3">
        <w:trPr>
          <w:trHeight w:hRule="exact" w:val="454"/>
        </w:trPr>
        <w:tc>
          <w:tcPr>
            <w:tcW w:w="2041" w:type="dxa"/>
            <w:vMerge w:val="restart"/>
            <w:vAlign w:val="center"/>
          </w:tcPr>
          <w:p w14:paraId="4685AB6E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Residues</w:t>
            </w:r>
          </w:p>
        </w:tc>
        <w:tc>
          <w:tcPr>
            <w:tcW w:w="1077" w:type="dxa"/>
            <w:vMerge w:val="restart"/>
            <w:vAlign w:val="center"/>
          </w:tcPr>
          <w:p w14:paraId="110E7EFE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Nucleus</w:t>
            </w:r>
          </w:p>
        </w:tc>
        <w:tc>
          <w:tcPr>
            <w:tcW w:w="1021" w:type="dxa"/>
            <w:gridSpan w:val="6"/>
            <w:vAlign w:val="center"/>
          </w:tcPr>
          <w:p w14:paraId="742A9C8E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Chemical shifts (ppm)</w:t>
            </w:r>
          </w:p>
        </w:tc>
      </w:tr>
      <w:tr w:rsidR="00CB5417" w:rsidRPr="00CB5417" w14:paraId="748C4BED" w14:textId="77777777" w:rsidTr="001630E3">
        <w:trPr>
          <w:trHeight w:hRule="exact" w:val="454"/>
        </w:trPr>
        <w:tc>
          <w:tcPr>
            <w:tcW w:w="2041" w:type="dxa"/>
            <w:vMerge/>
            <w:tcBorders>
              <w:bottom w:val="single" w:sz="4" w:space="0" w:color="auto"/>
            </w:tcBorders>
            <w:vAlign w:val="center"/>
          </w:tcPr>
          <w:p w14:paraId="18374742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1BB56F1E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A7497F6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5F6657A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589FBA22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2B488C4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62EF7595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77EBFAF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6</w:t>
            </w:r>
          </w:p>
        </w:tc>
      </w:tr>
      <w:tr w:rsidR="00CB5417" w:rsidRPr="00CB5417" w14:paraId="4A954BD7" w14:textId="77777777" w:rsidTr="001630E3">
        <w:trPr>
          <w:trHeight w:hRule="exact" w:val="454"/>
        </w:trPr>
        <w:tc>
          <w:tcPr>
            <w:tcW w:w="2041" w:type="dxa"/>
            <w:tcBorders>
              <w:bottom w:val="nil"/>
            </w:tcBorders>
            <w:vAlign w:val="center"/>
          </w:tcPr>
          <w:p w14:paraId="4549BB82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A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38AB402C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</w:tcPr>
          <w:p w14:paraId="1CC99893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lang w:val="en-GB"/>
              </w:rPr>
              <w:t>5.35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</w:tcPr>
          <w:p w14:paraId="7CEF08E7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lang w:val="en-GB"/>
              </w:rPr>
              <w:t>4.12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</w:tcPr>
          <w:p w14:paraId="79358D63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</w:tcPr>
          <w:p w14:paraId="167DF864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79AEDDAE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447B55BF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</w:p>
        </w:tc>
      </w:tr>
      <w:tr w:rsidR="00CB5417" w:rsidRPr="00CB5417" w14:paraId="5E5B181F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C8B4D92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</w:rPr>
              <w:sym w:font="Symbol" w:char="F0AE"/>
            </w:r>
            <w:proofErr w:type="gramStart"/>
            <w:r w:rsidRPr="00CB5417">
              <w:rPr>
                <w:b/>
              </w:rPr>
              <w:t>2)</w:t>
            </w:r>
            <w:r w:rsidRPr="00CB5417">
              <w:rPr>
                <w:b/>
                <w:lang w:val="en-GB"/>
              </w:rPr>
              <w:t>-</w:t>
            </w:r>
            <w:proofErr w:type="gramEnd"/>
            <w:r w:rsidRPr="00CB5417">
              <w:rPr>
                <w:b/>
                <w:lang w:val="en-GB"/>
              </w:rPr>
              <w:t>Man-(1</w:t>
            </w:r>
            <w:r w:rsidRPr="00CB5417">
              <w:rPr>
                <w:b/>
              </w:rPr>
              <w:sym w:font="Symbol" w:char="F0AE"/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72BCB67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727CE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01.4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EC733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79.0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CE6AA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9DA68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A4C88AC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523ED80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70CDE58C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7B9482F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</w:rPr>
            </w:pPr>
            <w:r w:rsidRPr="00CB5417">
              <w:rPr>
                <w:b/>
              </w:rPr>
              <w:t>B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A1314A1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B515C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5.3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D0D57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4.1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5910F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AA6BE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0ABAD00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518BB16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78619552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5EC32A8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</w:rPr>
            </w:pPr>
            <w:r w:rsidRPr="00CB5417">
              <w:rPr>
                <w:b/>
              </w:rPr>
              <w:sym w:font="Symbol" w:char="F0AE"/>
            </w:r>
            <w:proofErr w:type="gramStart"/>
            <w:r w:rsidRPr="00CB5417">
              <w:rPr>
                <w:b/>
              </w:rPr>
              <w:t>2)</w:t>
            </w:r>
            <w:r w:rsidRPr="00CB5417">
              <w:rPr>
                <w:b/>
                <w:lang w:val="en-GB"/>
              </w:rPr>
              <w:t>-</w:t>
            </w:r>
            <w:proofErr w:type="gramEnd"/>
            <w:r w:rsidRPr="00CB5417">
              <w:rPr>
                <w:b/>
                <w:lang w:val="en-GB"/>
              </w:rPr>
              <w:t>Man-(1</w:t>
            </w:r>
            <w:r w:rsidRPr="00CB5417">
              <w:rPr>
                <w:b/>
              </w:rPr>
              <w:sym w:font="Symbol" w:char="F0AE"/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160282D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23BB0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01.4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893CC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79.1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AD02C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12ABC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62146CB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5A57AB7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7FD0516E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2AA58A2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</w:rPr>
            </w:pPr>
            <w:r w:rsidRPr="00CB5417">
              <w:rPr>
                <w:b/>
              </w:rPr>
              <w:t>C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C1723C7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47CD5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5.3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5D4D0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4.1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21CD0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80498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FE51B6C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35A0722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5731823D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5D0DDFF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</w:rPr>
            </w:pPr>
            <w:r w:rsidRPr="00CB5417">
              <w:rPr>
                <w:b/>
              </w:rPr>
              <w:sym w:font="Symbol" w:char="F0AE"/>
            </w:r>
            <w:proofErr w:type="gramStart"/>
            <w:r w:rsidRPr="00CB5417">
              <w:rPr>
                <w:b/>
              </w:rPr>
              <w:t>2)</w:t>
            </w:r>
            <w:r w:rsidRPr="00CB5417">
              <w:rPr>
                <w:b/>
                <w:lang w:val="en-GB"/>
              </w:rPr>
              <w:t>-</w:t>
            </w:r>
            <w:proofErr w:type="gramEnd"/>
            <w:r w:rsidRPr="00CB5417">
              <w:rPr>
                <w:b/>
                <w:lang w:val="en-GB"/>
              </w:rPr>
              <w:t>Man-(1</w:t>
            </w:r>
            <w:r w:rsidRPr="00CB5417">
              <w:rPr>
                <w:b/>
              </w:rPr>
              <w:sym w:font="Symbol" w:char="F0AE"/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8E17559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C5FBEF6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01.4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D9EDC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79.0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4404E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3B6D7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9DA5362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7BDCB6A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2614E2DF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15E4B1C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</w:rPr>
            </w:pPr>
            <w:r w:rsidRPr="00CB5417">
              <w:rPr>
                <w:b/>
              </w:rPr>
              <w:t>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97428B2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849FEFE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5.2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8374F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4.1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E8DCA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27226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D31E7A2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E9004CB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5FBBBC3F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A505A0F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</w:rPr>
            </w:pPr>
            <w:r w:rsidRPr="00CB5417">
              <w:rPr>
                <w:b/>
              </w:rPr>
              <w:sym w:font="Symbol" w:char="F0AE"/>
            </w:r>
            <w:proofErr w:type="gramStart"/>
            <w:r w:rsidRPr="00CB5417">
              <w:rPr>
                <w:b/>
              </w:rPr>
              <w:t>2)</w:t>
            </w:r>
            <w:r w:rsidRPr="00CB5417">
              <w:rPr>
                <w:b/>
                <w:lang w:val="en-GB"/>
              </w:rPr>
              <w:t>-</w:t>
            </w:r>
            <w:proofErr w:type="gramEnd"/>
            <w:r w:rsidRPr="00CB5417">
              <w:rPr>
                <w:b/>
                <w:lang w:val="en-GB"/>
              </w:rPr>
              <w:t>Man-(1</w:t>
            </w:r>
            <w:r w:rsidRPr="00CB5417">
              <w:rPr>
                <w:b/>
              </w:rPr>
              <w:sym w:font="Symbol" w:char="F0AE"/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79BAB25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A017F09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01.4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358E1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79.0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59D0E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722D1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4CF61CD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2E7BFF4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0AE1FC65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031971A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caps/>
              </w:rPr>
            </w:pPr>
            <w:r w:rsidRPr="00CB5417">
              <w:rPr>
                <w:b/>
                <w:caps/>
              </w:rPr>
              <w:t>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97E8E98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731485E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5.2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20E3F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4.0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96765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065BB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92BA12F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9D35148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2B5D0F40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1A9C5BE0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</w:rPr>
            </w:pPr>
            <w:r w:rsidRPr="00CB5417">
              <w:rPr>
                <w:b/>
              </w:rPr>
              <w:sym w:font="Symbol" w:char="F0AE"/>
            </w:r>
            <w:proofErr w:type="gramStart"/>
            <w:r w:rsidRPr="00CB5417">
              <w:rPr>
                <w:b/>
              </w:rPr>
              <w:t>2)</w:t>
            </w:r>
            <w:r w:rsidRPr="00CB5417">
              <w:rPr>
                <w:b/>
                <w:lang w:val="en-GB"/>
              </w:rPr>
              <w:t>-</w:t>
            </w:r>
            <w:proofErr w:type="gramEnd"/>
            <w:r w:rsidRPr="00CB5417">
              <w:rPr>
                <w:b/>
                <w:lang w:val="en-GB"/>
              </w:rPr>
              <w:t>Man-(1</w:t>
            </w:r>
            <w:r w:rsidRPr="00CB5417">
              <w:rPr>
                <w:b/>
              </w:rPr>
              <w:sym w:font="Symbol" w:char="F0AE"/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B7D6827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511A0D3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01.4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36D7B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79.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BF5AD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CE091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9AFD1C0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90E79A2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36983616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C1EC419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</w:rPr>
            </w:pPr>
            <w:r w:rsidRPr="00CB5417">
              <w:rPr>
                <w:b/>
              </w:rPr>
              <w:t>F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355AF40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930FE9E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lang w:val="en-GB"/>
              </w:rPr>
              <w:t>5.1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4E177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4.0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A8BFD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9491F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AC6E66F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B82DE56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</w:p>
        </w:tc>
      </w:tr>
      <w:tr w:rsidR="00CB5417" w:rsidRPr="00CB5417" w14:paraId="4D6533FC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85FCBF7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</w:rPr>
            </w:pPr>
            <w:r w:rsidRPr="00CB5417">
              <w:rPr>
                <w:b/>
                <w:lang w:val="en-GB"/>
              </w:rPr>
              <w:t>Man-(1</w:t>
            </w:r>
            <w:r w:rsidRPr="00CB5417">
              <w:rPr>
                <w:b/>
              </w:rPr>
              <w:sym w:font="Symbol" w:char="F0AE"/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E2075FB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E5B0151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03.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E3FD1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70.7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30206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19CDC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C0B875A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15462F5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4A58D7F1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E882270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G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79DFF01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34C7472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lang w:val="en-GB"/>
              </w:rPr>
              <w:t>5.1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C2443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3.9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7F8ED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  <w:r w:rsidRPr="00CB5417">
              <w:rPr>
                <w:noProof/>
              </w:rPr>
              <w:t>3.9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58D17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  <w:r w:rsidRPr="00CB5417">
              <w:rPr>
                <w:noProof/>
              </w:rPr>
              <w:t>3.8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00281E6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4.1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B3E2686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.24</w:t>
            </w:r>
          </w:p>
        </w:tc>
      </w:tr>
      <w:tr w:rsidR="00CB5417" w:rsidRPr="00CB5417" w14:paraId="2273956B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14:paraId="4D611CBB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</w:rPr>
              <w:sym w:font="Symbol" w:char="F0AE"/>
            </w:r>
            <w:proofErr w:type="gramStart"/>
            <w:r w:rsidRPr="00CB5417">
              <w:rPr>
                <w:b/>
              </w:rPr>
              <w:t>3)</w:t>
            </w:r>
            <w:r w:rsidRPr="00CB5417">
              <w:rPr>
                <w:b/>
                <w:lang w:val="en-GB"/>
              </w:rPr>
              <w:t>-</w:t>
            </w:r>
            <w:proofErr w:type="gramEnd"/>
            <w:r w:rsidRPr="00CB5417">
              <w:rPr>
                <w:b/>
              </w:rPr>
              <w:t>α-</w:t>
            </w:r>
            <w:proofErr w:type="spellStart"/>
            <w:r w:rsidRPr="00CB5417">
              <w:rPr>
                <w:b/>
              </w:rPr>
              <w:t>Fuc</w:t>
            </w:r>
            <w:proofErr w:type="spellEnd"/>
            <w:r w:rsidRPr="00CB5417">
              <w:rPr>
                <w:b/>
                <w:lang w:val="en-GB"/>
              </w:rPr>
              <w:t>-(1</w:t>
            </w:r>
            <w:r w:rsidRPr="00CB5417">
              <w:rPr>
                <w:b/>
              </w:rPr>
              <w:sym w:font="Symbol" w:char="F0AE"/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0628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E64D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02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F389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68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A742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  <w:r w:rsidRPr="00CB5417">
              <w:rPr>
                <w:noProof/>
              </w:rPr>
              <w:t>78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7CAC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  <w:r w:rsidRPr="00CB5417">
              <w:rPr>
                <w:noProof/>
              </w:rPr>
              <w:t>71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A954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67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vAlign w:val="center"/>
          </w:tcPr>
          <w:p w14:paraId="5406C2FF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6.45</w:t>
            </w:r>
          </w:p>
        </w:tc>
      </w:tr>
      <w:tr w:rsidR="00CB5417" w:rsidRPr="00CB5417" w14:paraId="04AD55D0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14:paraId="4737E91C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BCB3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FD97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lang w:val="en-GB"/>
              </w:rPr>
              <w:t>5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462D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3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E84A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5BB5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0D16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vAlign w:val="center"/>
          </w:tcPr>
          <w:p w14:paraId="1AC7F922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2B71BD75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14:paraId="08C1B27B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C8B7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D884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02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1718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69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D714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C833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0D45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vAlign w:val="center"/>
          </w:tcPr>
          <w:p w14:paraId="6902CCA5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0979C5A5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14:paraId="457DF5B0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4605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E291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lang w:val="en-GB"/>
              </w:rPr>
              <w:t>5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A9B8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4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D7E6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8DAA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7704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vAlign w:val="center"/>
          </w:tcPr>
          <w:p w14:paraId="56A4C080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4E9D0E0A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14:paraId="1FA007EF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301E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D5FF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102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9571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69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E8EB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432F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2450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vAlign w:val="center"/>
          </w:tcPr>
          <w:p w14:paraId="66D9DA6A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50084B1A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14:paraId="7A30874C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J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5D81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F11D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5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9172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3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86D3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2045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EC2E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vAlign w:val="center"/>
          </w:tcPr>
          <w:p w14:paraId="2D4876F4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70C8B55F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14:paraId="693603D4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BE9F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B519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98.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6A09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78.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8899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51AA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B8CE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vAlign w:val="center"/>
          </w:tcPr>
          <w:p w14:paraId="2CDE8CB5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699DD55B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14:paraId="5EE2F180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  <w:r w:rsidRPr="00CB5417">
              <w:rPr>
                <w:b/>
                <w:lang w:val="en-GB"/>
              </w:rPr>
              <w:t>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9C3C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</w:t>
            </w:r>
            <w:r w:rsidRPr="00CB5417">
              <w:rPr>
                <w:lang w:val="en-GB"/>
              </w:rPr>
              <w:t>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7062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5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1720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3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0F0F4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A1AC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2604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vAlign w:val="center"/>
          </w:tcPr>
          <w:p w14:paraId="0E623BD3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  <w:tr w:rsidR="00CB5417" w:rsidRPr="00CB5417" w14:paraId="29144C0B" w14:textId="77777777" w:rsidTr="001630E3">
        <w:trPr>
          <w:trHeight w:hRule="exact" w:val="454"/>
        </w:trPr>
        <w:tc>
          <w:tcPr>
            <w:tcW w:w="2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0EFDBD" w14:textId="77777777" w:rsidR="00CB5417" w:rsidRPr="00CB5417" w:rsidRDefault="00CB5417" w:rsidP="00DC3265">
            <w:pPr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93B43" w14:textId="77777777" w:rsidR="00CB5417" w:rsidRPr="00CB5417" w:rsidRDefault="00CB5417" w:rsidP="00DC3265">
            <w:pPr>
              <w:spacing w:line="276" w:lineRule="auto"/>
              <w:jc w:val="both"/>
              <w:rPr>
                <w:lang w:val="en-GB"/>
              </w:rPr>
            </w:pPr>
            <w:r w:rsidRPr="00CB5417">
              <w:rPr>
                <w:vertAlign w:val="superscript"/>
                <w:lang w:val="en-GB"/>
              </w:rPr>
              <w:t>13</w:t>
            </w:r>
            <w:r w:rsidRPr="00CB5417">
              <w:rPr>
                <w:lang w:val="en-GB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35FFE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98.9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66745" w14:textId="77777777" w:rsidR="00CB5417" w:rsidRPr="00CB5417" w:rsidRDefault="00CB5417" w:rsidP="00DC3265">
            <w:pPr>
              <w:spacing w:line="276" w:lineRule="auto"/>
              <w:jc w:val="both"/>
            </w:pPr>
            <w:r w:rsidRPr="00CB5417">
              <w:t>78.5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48D4A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D5E2D" w14:textId="77777777" w:rsidR="00CB5417" w:rsidRPr="00CB5417" w:rsidRDefault="00CB5417" w:rsidP="00DC3265">
            <w:pPr>
              <w:spacing w:line="276" w:lineRule="auto"/>
              <w:jc w:val="both"/>
              <w:rPr>
                <w:noProof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2956D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AB4F76" w14:textId="77777777" w:rsidR="00CB5417" w:rsidRPr="00CB5417" w:rsidRDefault="00CB5417" w:rsidP="00DC3265">
            <w:pPr>
              <w:spacing w:line="276" w:lineRule="auto"/>
              <w:jc w:val="both"/>
            </w:pPr>
          </w:p>
        </w:tc>
      </w:tr>
    </w:tbl>
    <w:p w14:paraId="0AB6043C" w14:textId="77777777" w:rsidR="00CB5417" w:rsidRPr="00CB5417" w:rsidRDefault="00CB5417" w:rsidP="00DC3265">
      <w:pPr>
        <w:spacing w:after="200" w:line="276" w:lineRule="auto"/>
        <w:jc w:val="both"/>
      </w:pPr>
    </w:p>
    <w:p w14:paraId="03CD3B28" w14:textId="77777777" w:rsidR="00CB5417" w:rsidRPr="00CB5417" w:rsidRDefault="00CB5417" w:rsidP="00DC3265">
      <w:pPr>
        <w:spacing w:after="200" w:line="276" w:lineRule="auto"/>
        <w:jc w:val="both"/>
      </w:pPr>
      <w:r w:rsidRPr="00CB5417">
        <w:br w:type="page"/>
      </w:r>
    </w:p>
    <w:p w14:paraId="73631A56" w14:textId="5FA63BF8" w:rsidR="00CB5417" w:rsidRPr="00CB5417" w:rsidRDefault="00372E13" w:rsidP="00DC3265">
      <w:pPr>
        <w:spacing w:line="276" w:lineRule="auto"/>
        <w:jc w:val="both"/>
        <w:rPr>
          <w:lang w:val="en-GB"/>
        </w:rPr>
      </w:pPr>
      <w:r>
        <w:rPr>
          <w:b/>
          <w:lang w:val="en-GB"/>
        </w:rPr>
        <w:lastRenderedPageBreak/>
        <w:t>Table</w:t>
      </w:r>
      <w:r w:rsidR="006104B3">
        <w:rPr>
          <w:b/>
          <w:lang w:val="en-GB"/>
        </w:rPr>
        <w:t xml:space="preserve"> C</w:t>
      </w:r>
      <w:r w:rsidR="00CB5417" w:rsidRPr="00CB5417">
        <w:rPr>
          <w:b/>
          <w:lang w:val="en-GB"/>
        </w:rPr>
        <w:t>.</w:t>
      </w:r>
      <w:r w:rsidR="00CB5417" w:rsidRPr="00CB5417">
        <w:rPr>
          <w:lang w:val="en-GB"/>
        </w:rPr>
        <w:t xml:space="preserve"> </w:t>
      </w:r>
      <w:r w:rsidR="00CB5417" w:rsidRPr="00CB5417">
        <w:rPr>
          <w:vertAlign w:val="superscript"/>
          <w:lang w:val="en-GB"/>
        </w:rPr>
        <w:t>1</w:t>
      </w:r>
      <w:r w:rsidR="00CB5417" w:rsidRPr="00CB5417">
        <w:rPr>
          <w:lang w:val="en-GB"/>
        </w:rPr>
        <w:t xml:space="preserve">H and </w:t>
      </w:r>
      <w:r w:rsidR="00CB5417" w:rsidRPr="00CB5417">
        <w:rPr>
          <w:vertAlign w:val="superscript"/>
          <w:lang w:val="en-GB"/>
        </w:rPr>
        <w:t>13</w:t>
      </w:r>
      <w:r w:rsidR="00CB5417" w:rsidRPr="00CB5417">
        <w:rPr>
          <w:lang w:val="en-GB"/>
        </w:rPr>
        <w:t>C chemical shift assignments of the disaccharides obtained f</w:t>
      </w:r>
      <w:r w:rsidR="006339AF">
        <w:rPr>
          <w:lang w:val="en-GB"/>
        </w:rPr>
        <w:t xml:space="preserve">rom partial hydrolysis of </w:t>
      </w:r>
      <w:proofErr w:type="spellStart"/>
      <w:r w:rsidR="006339AF">
        <w:rPr>
          <w:lang w:val="en-GB"/>
        </w:rPr>
        <w:t>Trames</w:t>
      </w:r>
      <w:r w:rsidR="00CB5417" w:rsidRPr="00CB5417">
        <w:rPr>
          <w:lang w:val="en-GB"/>
        </w:rPr>
        <w:t>an</w:t>
      </w:r>
      <w:proofErr w:type="spellEnd"/>
      <w:r w:rsidR="00CB5417" w:rsidRPr="00CB5417">
        <w:rPr>
          <w:lang w:val="en-GB"/>
        </w:rPr>
        <w:t xml:space="preserve">. Signals </w:t>
      </w:r>
      <w:proofErr w:type="gramStart"/>
      <w:r w:rsidR="00CB5417" w:rsidRPr="00CB5417">
        <w:rPr>
          <w:lang w:val="en-GB"/>
        </w:rPr>
        <w:t>are referred</w:t>
      </w:r>
      <w:proofErr w:type="gramEnd"/>
      <w:r w:rsidR="00CB5417" w:rsidRPr="00CB5417">
        <w:rPr>
          <w:lang w:val="en-GB"/>
        </w:rPr>
        <w:t xml:space="preserve"> to acetone (2.225 ppm for </w:t>
      </w:r>
      <w:r w:rsidR="00CB5417" w:rsidRPr="00CB5417">
        <w:rPr>
          <w:vertAlign w:val="superscript"/>
          <w:lang w:val="en-GB"/>
        </w:rPr>
        <w:t>1</w:t>
      </w:r>
      <w:r w:rsidR="00CB5417" w:rsidRPr="00CB5417">
        <w:rPr>
          <w:lang w:val="en-GB"/>
        </w:rPr>
        <w:t xml:space="preserve">H and 31.07 ppm for </w:t>
      </w:r>
      <w:r w:rsidR="00CB5417" w:rsidRPr="00CB5417">
        <w:rPr>
          <w:vertAlign w:val="superscript"/>
          <w:lang w:val="en-GB"/>
        </w:rPr>
        <w:t>13</w:t>
      </w:r>
      <w:r w:rsidR="00CB5417" w:rsidRPr="00CB5417">
        <w:rPr>
          <w:lang w:val="en-GB"/>
        </w:rPr>
        <w:t>C).</w:t>
      </w:r>
    </w:p>
    <w:p w14:paraId="3BF646E9" w14:textId="77777777" w:rsidR="00CB5417" w:rsidRPr="00CB5417" w:rsidRDefault="00CB5417" w:rsidP="00DC3265">
      <w:pPr>
        <w:spacing w:line="276" w:lineRule="auto"/>
        <w:jc w:val="both"/>
        <w:rPr>
          <w:lang w:val="en-GB"/>
        </w:rPr>
      </w:pPr>
    </w:p>
    <w:tbl>
      <w:tblPr>
        <w:tblW w:w="0" w:type="auto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524"/>
        <w:gridCol w:w="1074"/>
        <w:gridCol w:w="1233"/>
        <w:gridCol w:w="1225"/>
        <w:gridCol w:w="1225"/>
        <w:gridCol w:w="1225"/>
        <w:gridCol w:w="1225"/>
        <w:gridCol w:w="1225"/>
      </w:tblGrid>
      <w:tr w:rsidR="00CB5417" w:rsidRPr="00CB5417" w14:paraId="457A0963" w14:textId="77777777" w:rsidTr="00AF1469">
        <w:trPr>
          <w:trHeight w:hRule="exact" w:val="454"/>
        </w:trPr>
        <w:tc>
          <w:tcPr>
            <w:tcW w:w="1553" w:type="dxa"/>
            <w:vMerge w:val="restart"/>
            <w:vAlign w:val="center"/>
          </w:tcPr>
          <w:p w14:paraId="720B213F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Residues</w:t>
            </w:r>
          </w:p>
        </w:tc>
        <w:tc>
          <w:tcPr>
            <w:tcW w:w="1077" w:type="dxa"/>
            <w:vMerge w:val="restart"/>
            <w:vAlign w:val="center"/>
          </w:tcPr>
          <w:p w14:paraId="30076E77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Nucleus</w:t>
            </w:r>
          </w:p>
        </w:tc>
        <w:tc>
          <w:tcPr>
            <w:tcW w:w="7542" w:type="dxa"/>
            <w:gridSpan w:val="6"/>
            <w:vAlign w:val="center"/>
          </w:tcPr>
          <w:p w14:paraId="2825996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Chemical shifts (ppm)</w:t>
            </w:r>
          </w:p>
        </w:tc>
      </w:tr>
      <w:tr w:rsidR="00CB5417" w:rsidRPr="00CB5417" w14:paraId="55901B2B" w14:textId="77777777" w:rsidTr="00AF1469">
        <w:trPr>
          <w:trHeight w:hRule="exact" w:val="454"/>
        </w:trPr>
        <w:tc>
          <w:tcPr>
            <w:tcW w:w="1553" w:type="dxa"/>
            <w:vMerge/>
            <w:tcBorders>
              <w:bottom w:val="single" w:sz="4" w:space="0" w:color="auto"/>
            </w:tcBorders>
            <w:vAlign w:val="center"/>
          </w:tcPr>
          <w:p w14:paraId="75C6EB0F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6B34A551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5DB712D4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535A3957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2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47568EC7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3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5EB04FC4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4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2CF10C7D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5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3678DBA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6</w:t>
            </w:r>
          </w:p>
        </w:tc>
      </w:tr>
      <w:tr w:rsidR="00CB5417" w:rsidRPr="00CB5417" w14:paraId="6579DC77" w14:textId="77777777" w:rsidTr="00AF1469">
        <w:trPr>
          <w:trHeight w:hRule="exact" w:val="454"/>
        </w:trPr>
        <w:tc>
          <w:tcPr>
            <w:tcW w:w="1553" w:type="dxa"/>
            <w:tcBorders>
              <w:bottom w:val="nil"/>
            </w:tcBorders>
            <w:vAlign w:val="center"/>
          </w:tcPr>
          <w:p w14:paraId="146F179E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  <w:lang w:val="en-GB"/>
              </w:rPr>
              <w:t>A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04E9B775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</w:t>
            </w:r>
            <w:r w:rsidRPr="00CB5417">
              <w:rPr>
                <w:rFonts w:cs="Arial"/>
                <w:lang w:val="en-GB"/>
              </w:rPr>
              <w:t>H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vAlign w:val="center"/>
          </w:tcPr>
          <w:p w14:paraId="152FB9AE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5.26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vAlign w:val="center"/>
          </w:tcPr>
          <w:p w14:paraId="62F30833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3.80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vAlign w:val="center"/>
          </w:tcPr>
          <w:p w14:paraId="208E6B04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3.78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vAlign w:val="center"/>
          </w:tcPr>
          <w:p w14:paraId="12AC2DCE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4.03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7265F7E6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4.26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4CE4180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3.69-3.84</w:t>
            </w:r>
          </w:p>
        </w:tc>
      </w:tr>
      <w:tr w:rsidR="00CB5417" w:rsidRPr="00CB5417" w14:paraId="6595C676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0F0BB5F9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lang w:val="en-GB"/>
              </w:rPr>
            </w:pPr>
            <w:r w:rsidRPr="00CB5417">
              <w:rPr>
                <w:rFonts w:cs="Arial"/>
                <w:b/>
              </w:rPr>
              <w:sym w:font="Symbol" w:char="F0AE"/>
            </w:r>
            <w:proofErr w:type="gramStart"/>
            <w:r w:rsidRPr="00CB5417">
              <w:rPr>
                <w:rFonts w:cs="Arial"/>
                <w:b/>
              </w:rPr>
              <w:t>6)-</w:t>
            </w:r>
            <w:proofErr w:type="gramEnd"/>
            <w:r w:rsidRPr="00CB5417">
              <w:rPr>
                <w:rFonts w:cs="Arial"/>
                <w:b/>
              </w:rPr>
              <w:t>α</w:t>
            </w:r>
            <w:r w:rsidRPr="00CB5417">
              <w:rPr>
                <w:rFonts w:cs="Arial"/>
                <w:b/>
                <w:lang w:val="en-GB"/>
              </w:rPr>
              <w:t>-Ga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F50C4C8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3</w:t>
            </w:r>
            <w:r w:rsidRPr="00CB5417">
              <w:rPr>
                <w:rFonts w:cs="Arial"/>
                <w:lang w:val="en-GB"/>
              </w:rPr>
              <w:t>C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A16C1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93.3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7CBBE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71.6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02BD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F903B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70.2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46D0446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69.3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3549A6EE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  <w:lang w:val="en-GB"/>
              </w:rPr>
              <w:t>67.2</w:t>
            </w:r>
            <w:r w:rsidRPr="00CB5417">
              <w:rPr>
                <w:rFonts w:cs="Arial"/>
              </w:rPr>
              <w:t>4</w:t>
            </w:r>
          </w:p>
        </w:tc>
      </w:tr>
      <w:tr w:rsidR="00CB5417" w:rsidRPr="00CB5417" w14:paraId="039048E7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DEB7A14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</w:rPr>
            </w:pPr>
            <w:r w:rsidRPr="00CB5417">
              <w:rPr>
                <w:rFonts w:cs="Arial"/>
                <w:b/>
              </w:rPr>
              <w:t>B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DB7299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</w:t>
            </w:r>
            <w:r w:rsidRPr="00CB5417">
              <w:rPr>
                <w:rFonts w:cs="Arial"/>
                <w:lang w:val="en-GB"/>
              </w:rPr>
              <w:t>H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3FF11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5.2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D0E4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8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8E713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9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5895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8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2F376E0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4.2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21242AF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1.18</w:t>
            </w:r>
          </w:p>
        </w:tc>
      </w:tr>
      <w:tr w:rsidR="00CB5417" w:rsidRPr="00CB5417" w14:paraId="52A410EA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149883B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</w:rPr>
            </w:pPr>
            <w:r w:rsidRPr="00CB5417">
              <w:rPr>
                <w:rFonts w:cs="Arial"/>
                <w:b/>
              </w:rPr>
              <w:sym w:font="Symbol" w:char="F0AE"/>
            </w:r>
            <w:proofErr w:type="gramStart"/>
            <w:r w:rsidRPr="00CB5417">
              <w:rPr>
                <w:rFonts w:cs="Arial"/>
                <w:b/>
              </w:rPr>
              <w:t>3)-</w:t>
            </w:r>
            <w:proofErr w:type="gramEnd"/>
            <w:r w:rsidRPr="00CB5417">
              <w:rPr>
                <w:rFonts w:cs="Arial"/>
                <w:b/>
              </w:rPr>
              <w:t>α-</w:t>
            </w:r>
            <w:proofErr w:type="spellStart"/>
            <w:r w:rsidRPr="00CB5417">
              <w:rPr>
                <w:rFonts w:cs="Arial"/>
                <w:b/>
              </w:rPr>
              <w:t>Fuc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CFC0FC3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3</w:t>
            </w:r>
            <w:r w:rsidRPr="00CB5417">
              <w:rPr>
                <w:rFonts w:cs="Arial"/>
                <w:lang w:val="en-GB"/>
              </w:rPr>
              <w:t>C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55487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93.1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88AB9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70.8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EA038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79.9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542F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70.24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0E2791B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67.1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F0D0C78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16.22</w:t>
            </w:r>
          </w:p>
        </w:tc>
      </w:tr>
      <w:tr w:rsidR="00CB5417" w:rsidRPr="00CB5417" w14:paraId="201D79B4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B29B91F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</w:rPr>
            </w:pPr>
            <w:r w:rsidRPr="00CB5417">
              <w:rPr>
                <w:rFonts w:cs="Arial"/>
                <w:b/>
              </w:rPr>
              <w:t>C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AAFCB7B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</w:t>
            </w:r>
            <w:r w:rsidRPr="00CB5417">
              <w:rPr>
                <w:rFonts w:cs="Arial"/>
                <w:lang w:val="en-GB"/>
              </w:rPr>
              <w:t>H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DF2D8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5.0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A150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4.0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6394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90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F994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6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1372B4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7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0C8331E3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</w:p>
        </w:tc>
      </w:tr>
      <w:tr w:rsidR="00CB5417" w:rsidRPr="00CB5417" w14:paraId="7B695E68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5D2B6A0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</w:rPr>
            </w:pPr>
            <w:r w:rsidRPr="00CB5417">
              <w:rPr>
                <w:rFonts w:cs="Arial"/>
                <w:b/>
              </w:rPr>
              <w:t>Man</w:t>
            </w:r>
            <w:proofErr w:type="gramStart"/>
            <w:r w:rsidRPr="00CB5417">
              <w:rPr>
                <w:rFonts w:cs="Arial"/>
                <w:b/>
              </w:rPr>
              <w:t>-(</w:t>
            </w:r>
            <w:proofErr w:type="gramEnd"/>
            <w:r w:rsidRPr="00CB5417">
              <w:rPr>
                <w:rFonts w:cs="Arial"/>
                <w:b/>
              </w:rPr>
              <w:t>1</w:t>
            </w:r>
            <w:r w:rsidRPr="00CB5417">
              <w:rPr>
                <w:rFonts w:cs="Arial"/>
                <w:b/>
              </w:rPr>
              <w:sym w:font="Symbol" w:char="F0AE"/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FB4CF80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3</w:t>
            </w:r>
            <w:r w:rsidRPr="00CB5417">
              <w:rPr>
                <w:rFonts w:cs="Arial"/>
                <w:lang w:val="en-GB"/>
              </w:rPr>
              <w:t>C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76891DE4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103.2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C9D1B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70.94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3D03A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70.70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81C7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67.74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CF98B9A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74.1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2C6D6285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</w:p>
        </w:tc>
      </w:tr>
      <w:tr w:rsidR="00CB5417" w:rsidRPr="00CB5417" w14:paraId="328758B8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1457B0A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</w:rPr>
            </w:pPr>
            <w:r w:rsidRPr="00CB5417">
              <w:rPr>
                <w:rFonts w:cs="Arial"/>
                <w:b/>
              </w:rPr>
              <w:t>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32177C0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</w:t>
            </w:r>
            <w:r w:rsidRPr="00CB5417">
              <w:rPr>
                <w:rFonts w:cs="Arial"/>
                <w:lang w:val="en-GB"/>
              </w:rPr>
              <w:t>H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35FBBC3E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4.9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178E9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8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839B8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8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B0EBA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9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040C8F8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206A8BF1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</w:p>
        </w:tc>
      </w:tr>
      <w:tr w:rsidR="00CB5417" w:rsidRPr="00CB5417" w14:paraId="6ABC2168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0D635F37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</w:rPr>
            </w:pPr>
            <w:proofErr w:type="gramStart"/>
            <w:r w:rsidRPr="00CB5417">
              <w:rPr>
                <w:rFonts w:cs="Arial"/>
                <w:b/>
              </w:rPr>
              <w:t>α</w:t>
            </w:r>
            <w:proofErr w:type="gramEnd"/>
            <w:r w:rsidRPr="00CB5417">
              <w:rPr>
                <w:rFonts w:cs="Arial"/>
                <w:b/>
              </w:rPr>
              <w:t>-</w:t>
            </w:r>
            <w:proofErr w:type="spellStart"/>
            <w:r w:rsidRPr="00CB5417">
              <w:rPr>
                <w:rFonts w:cs="Arial"/>
                <w:b/>
              </w:rPr>
              <w:t>Gal</w:t>
            </w:r>
            <w:proofErr w:type="spellEnd"/>
            <w:r w:rsidRPr="00CB5417">
              <w:rPr>
                <w:rFonts w:cs="Arial"/>
                <w:b/>
              </w:rPr>
              <w:t>-(1</w:t>
            </w:r>
            <w:r w:rsidRPr="00CB5417">
              <w:rPr>
                <w:rFonts w:cs="Arial"/>
                <w:b/>
              </w:rPr>
              <w:sym w:font="Symbol" w:char="F0AE"/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84888B0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3</w:t>
            </w:r>
            <w:r w:rsidRPr="00CB5417">
              <w:rPr>
                <w:rFonts w:cs="Arial"/>
                <w:lang w:val="en-GB"/>
              </w:rPr>
              <w:t>C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51B09B4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99.4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10C36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69.2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E80A1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70.24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99AFE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71.8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665C01E0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72C0D519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</w:p>
        </w:tc>
      </w:tr>
      <w:tr w:rsidR="00CB5417" w:rsidRPr="00CB5417" w14:paraId="2164C5E0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4E5A8067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  <w:caps/>
              </w:rPr>
            </w:pPr>
            <w:r w:rsidRPr="00CB5417">
              <w:rPr>
                <w:rFonts w:cs="Arial"/>
                <w:b/>
                <w:caps/>
              </w:rPr>
              <w:t>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0FCBF4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</w:t>
            </w:r>
            <w:r w:rsidRPr="00CB5417">
              <w:rPr>
                <w:rFonts w:cs="Arial"/>
                <w:lang w:val="en-GB"/>
              </w:rPr>
              <w:t>H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7B436BD8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4.60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D483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5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91A76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3.7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8F397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3.90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3145AFB7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8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5972BA5F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1.22</w:t>
            </w:r>
          </w:p>
        </w:tc>
      </w:tr>
      <w:tr w:rsidR="00CB5417" w:rsidRPr="00CB5417" w14:paraId="0AAD31C0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207E36A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</w:rPr>
            </w:pPr>
            <w:r w:rsidRPr="00CB5417">
              <w:rPr>
                <w:rFonts w:cs="Arial"/>
                <w:b/>
              </w:rPr>
              <w:sym w:font="Symbol" w:char="F0AE"/>
            </w:r>
            <w:proofErr w:type="gramStart"/>
            <w:r w:rsidRPr="00CB5417">
              <w:rPr>
                <w:rFonts w:cs="Arial"/>
                <w:b/>
              </w:rPr>
              <w:t>3)-</w:t>
            </w:r>
            <w:proofErr w:type="gramEnd"/>
            <w:r w:rsidRPr="00CB5417">
              <w:rPr>
                <w:rFonts w:cs="Arial"/>
                <w:b/>
              </w:rPr>
              <w:t>β-</w:t>
            </w:r>
            <w:proofErr w:type="spellStart"/>
            <w:r w:rsidRPr="00CB5417">
              <w:rPr>
                <w:rFonts w:cs="Arial"/>
                <w:b/>
              </w:rPr>
              <w:t>Fuc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3AC2675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3</w:t>
            </w:r>
            <w:r w:rsidRPr="00CB5417">
              <w:rPr>
                <w:rFonts w:cs="Arial"/>
                <w:lang w:val="en-GB"/>
              </w:rPr>
              <w:t>C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2E4C4540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97.1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96DB5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71.8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2A134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81.5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F29A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71.5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4ADE86E6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71.6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55E9F01B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16.22</w:t>
            </w:r>
          </w:p>
        </w:tc>
      </w:tr>
      <w:tr w:rsidR="00CB5417" w:rsidRPr="00CB5417" w14:paraId="197D3FEB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15A427B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</w:rPr>
            </w:pPr>
            <w:r w:rsidRPr="00CB5417">
              <w:rPr>
                <w:rFonts w:cs="Arial"/>
                <w:b/>
              </w:rPr>
              <w:t>F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EB53735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</w:t>
            </w:r>
            <w:r w:rsidRPr="00CB5417">
              <w:rPr>
                <w:rFonts w:cs="Arial"/>
                <w:lang w:val="en-GB"/>
              </w:rPr>
              <w:t>H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3913D3E1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4.5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440AB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3.50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1C978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3.6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AE945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3.9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0413CC65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0694E76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lang w:val="en-GB"/>
              </w:rPr>
              <w:t>3.69-3.84</w:t>
            </w:r>
          </w:p>
        </w:tc>
      </w:tr>
      <w:tr w:rsidR="00CB5417" w:rsidRPr="00CB5417" w14:paraId="6B3F5EBD" w14:textId="77777777" w:rsidTr="00AF1469">
        <w:trPr>
          <w:trHeight w:hRule="exact" w:val="454"/>
        </w:trPr>
        <w:tc>
          <w:tcPr>
            <w:tcW w:w="1553" w:type="dxa"/>
            <w:tcBorders>
              <w:top w:val="nil"/>
            </w:tcBorders>
            <w:vAlign w:val="center"/>
          </w:tcPr>
          <w:p w14:paraId="7509DF61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b/>
              </w:rPr>
            </w:pPr>
            <w:r w:rsidRPr="00CB5417">
              <w:rPr>
                <w:rFonts w:cs="Arial"/>
                <w:b/>
              </w:rPr>
              <w:sym w:font="Symbol" w:char="F0AE"/>
            </w:r>
            <w:proofErr w:type="gramStart"/>
            <w:r w:rsidRPr="00CB5417">
              <w:rPr>
                <w:rFonts w:cs="Arial"/>
                <w:b/>
              </w:rPr>
              <w:t>6)-</w:t>
            </w:r>
            <w:proofErr w:type="gramEnd"/>
            <w:r w:rsidRPr="00CB5417">
              <w:rPr>
                <w:rFonts w:cs="Arial"/>
                <w:b/>
              </w:rPr>
              <w:t>β-</w:t>
            </w:r>
            <w:proofErr w:type="spellStart"/>
            <w:r w:rsidRPr="00CB5417">
              <w:rPr>
                <w:rFonts w:cs="Arial"/>
                <w:b/>
              </w:rPr>
              <w:t>Gal</w:t>
            </w:r>
            <w:proofErr w:type="spellEnd"/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16CB713F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CB5417">
              <w:rPr>
                <w:rFonts w:cs="Arial"/>
                <w:vertAlign w:val="superscript"/>
                <w:lang w:val="en-GB"/>
              </w:rPr>
              <w:t>13</w:t>
            </w:r>
            <w:r w:rsidRPr="00CB5417">
              <w:rPr>
                <w:rFonts w:cs="Arial"/>
                <w:lang w:val="en-GB"/>
              </w:rPr>
              <w:t>C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14:paraId="15C42BAC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97.19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14:paraId="21CC184A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</w:rPr>
              <w:t>72.77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14:paraId="2DCC8834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73.5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14:paraId="1A920B02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  <w:noProof/>
              </w:rPr>
            </w:pPr>
            <w:r w:rsidRPr="00CB5417">
              <w:rPr>
                <w:rFonts w:cs="Arial"/>
                <w:noProof/>
              </w:rPr>
              <w:t>69.91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14:paraId="6FBD1694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</w:tcPr>
          <w:p w14:paraId="44181736" w14:textId="77777777" w:rsidR="00CB5417" w:rsidRPr="00CB5417" w:rsidRDefault="00CB5417" w:rsidP="00DC3265">
            <w:pPr>
              <w:spacing w:line="276" w:lineRule="auto"/>
              <w:jc w:val="both"/>
              <w:rPr>
                <w:rFonts w:cs="Arial"/>
              </w:rPr>
            </w:pPr>
            <w:r w:rsidRPr="00CB5417">
              <w:rPr>
                <w:rFonts w:cs="Arial"/>
                <w:lang w:val="en-GB"/>
              </w:rPr>
              <w:t>67.2</w:t>
            </w:r>
            <w:r w:rsidRPr="00CB5417">
              <w:rPr>
                <w:rFonts w:cs="Arial"/>
              </w:rPr>
              <w:t>4</w:t>
            </w:r>
          </w:p>
        </w:tc>
      </w:tr>
    </w:tbl>
    <w:p w14:paraId="7922569E" w14:textId="77777777" w:rsidR="00CB5417" w:rsidRPr="00CB5417" w:rsidRDefault="00CB5417" w:rsidP="00DC3265">
      <w:pPr>
        <w:spacing w:line="276" w:lineRule="auto"/>
        <w:jc w:val="both"/>
        <w:rPr>
          <w:lang w:val="en-GB"/>
        </w:rPr>
      </w:pPr>
    </w:p>
    <w:p w14:paraId="3561E336" w14:textId="77777777" w:rsidR="004B5F8D" w:rsidRDefault="004B5F8D" w:rsidP="00DC3265">
      <w:pPr>
        <w:spacing w:line="276" w:lineRule="auto"/>
        <w:jc w:val="both"/>
        <w:rPr>
          <w:lang w:val="en-GB"/>
        </w:rPr>
      </w:pPr>
    </w:p>
    <w:p w14:paraId="0756532E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15C1C6E8" w14:textId="77777777" w:rsidR="00AF1469" w:rsidRDefault="00B62D77" w:rsidP="00DC3265">
      <w:pPr>
        <w:spacing w:line="276" w:lineRule="auto"/>
        <w:jc w:val="both"/>
        <w:rPr>
          <w:lang w:val="en-GB"/>
        </w:rPr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4D23870D" wp14:editId="6700D4B7">
            <wp:simplePos x="0" y="0"/>
            <wp:positionH relativeFrom="column">
              <wp:posOffset>363220</wp:posOffset>
            </wp:positionH>
            <wp:positionV relativeFrom="paragraph">
              <wp:posOffset>123825</wp:posOffset>
            </wp:positionV>
            <wp:extent cx="5316220" cy="3025775"/>
            <wp:effectExtent l="0" t="0" r="0" b="3175"/>
            <wp:wrapNone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302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F878CA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683EB44C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4897BC6C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00245BE5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0DE61FCF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505F03D8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68234DCA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2D6C2603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28FAFC96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3FB8C283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2E0AE206" w14:textId="77777777" w:rsidR="00FD76FB" w:rsidRDefault="00FD76FB" w:rsidP="00DC3265">
      <w:pPr>
        <w:spacing w:line="276" w:lineRule="auto"/>
        <w:jc w:val="both"/>
        <w:rPr>
          <w:lang w:val="en-GB"/>
        </w:rPr>
      </w:pPr>
    </w:p>
    <w:p w14:paraId="728DD020" w14:textId="77777777" w:rsidR="00AF1469" w:rsidRDefault="00AF1469" w:rsidP="00DC3265">
      <w:pPr>
        <w:spacing w:line="276" w:lineRule="auto"/>
        <w:jc w:val="both"/>
        <w:rPr>
          <w:lang w:val="en-GB"/>
        </w:rPr>
      </w:pPr>
    </w:p>
    <w:p w14:paraId="4576548F" w14:textId="77777777" w:rsidR="00FD76FB" w:rsidRDefault="00FD76FB" w:rsidP="00DC3265">
      <w:pPr>
        <w:spacing w:line="276" w:lineRule="auto"/>
        <w:jc w:val="both"/>
        <w:rPr>
          <w:lang w:val="en-GB"/>
        </w:rPr>
      </w:pPr>
    </w:p>
    <w:p w14:paraId="6796D261" w14:textId="77777777" w:rsidR="00FD76FB" w:rsidRDefault="00FD76FB" w:rsidP="00DC3265">
      <w:pPr>
        <w:spacing w:line="276" w:lineRule="auto"/>
        <w:jc w:val="both"/>
        <w:rPr>
          <w:lang w:val="en-GB"/>
        </w:rPr>
      </w:pPr>
    </w:p>
    <w:p w14:paraId="2011CAAD" w14:textId="77777777" w:rsidR="00FD76FB" w:rsidRDefault="00FD76FB" w:rsidP="00DC3265">
      <w:pPr>
        <w:spacing w:line="276" w:lineRule="auto"/>
        <w:jc w:val="both"/>
        <w:rPr>
          <w:lang w:val="en-GB"/>
        </w:rPr>
      </w:pPr>
    </w:p>
    <w:p w14:paraId="659916DA" w14:textId="781D0D11" w:rsidR="00FD76FB" w:rsidRPr="004B5F8D" w:rsidRDefault="00372E13" w:rsidP="00DC3265">
      <w:pPr>
        <w:spacing w:line="276" w:lineRule="auto"/>
        <w:jc w:val="both"/>
        <w:rPr>
          <w:lang w:val="en-GB"/>
        </w:rPr>
      </w:pPr>
      <w:r>
        <w:rPr>
          <w:b/>
          <w:lang w:val="en-GB"/>
        </w:rPr>
        <w:t>Fig</w:t>
      </w:r>
      <w:r w:rsidR="006104B3">
        <w:rPr>
          <w:b/>
          <w:lang w:val="en-GB"/>
        </w:rPr>
        <w:t>ure H.</w:t>
      </w:r>
      <w:r w:rsidR="00AF1469" w:rsidRPr="00AF1469">
        <w:rPr>
          <w:lang w:val="en-GB"/>
        </w:rPr>
        <w:t xml:space="preserve"> Comparison of GLC elution profiles between PMAA derivatives of </w:t>
      </w:r>
      <w:proofErr w:type="spellStart"/>
      <w:r w:rsidR="00AF1469" w:rsidRPr="00AF1469">
        <w:rPr>
          <w:lang w:val="en-GB"/>
        </w:rPr>
        <w:t>Tramesan</w:t>
      </w:r>
      <w:proofErr w:type="spellEnd"/>
      <w:r w:rsidR="00AF1469" w:rsidRPr="00AF1469">
        <w:rPr>
          <w:lang w:val="en-GB"/>
        </w:rPr>
        <w:t xml:space="preserve"> and a sample containing 2</w:t>
      </w:r>
      <w:proofErr w:type="gramStart"/>
      <w:r w:rsidR="00AF1469" w:rsidRPr="00AF1469">
        <w:rPr>
          <w:lang w:val="en-GB"/>
        </w:rPr>
        <w:t>,6</w:t>
      </w:r>
      <w:proofErr w:type="gramEnd"/>
      <w:r w:rsidR="00AF1469" w:rsidRPr="00AF1469">
        <w:rPr>
          <w:lang w:val="en-GB"/>
        </w:rPr>
        <w:t>-Man. The peaks of interest are marked with asterisks.</w:t>
      </w:r>
    </w:p>
    <w:sectPr w:rsidR="00FD76FB" w:rsidRPr="004B5F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E8C"/>
    <w:rsid w:val="000252C5"/>
    <w:rsid w:val="00027F47"/>
    <w:rsid w:val="00090E78"/>
    <w:rsid w:val="000B0C1D"/>
    <w:rsid w:val="00122E21"/>
    <w:rsid w:val="001630E3"/>
    <w:rsid w:val="001A1D5E"/>
    <w:rsid w:val="001C6BDA"/>
    <w:rsid w:val="00220F61"/>
    <w:rsid w:val="002221A4"/>
    <w:rsid w:val="00247612"/>
    <w:rsid w:val="002B50A6"/>
    <w:rsid w:val="002B66F9"/>
    <w:rsid w:val="002C513E"/>
    <w:rsid w:val="003242F8"/>
    <w:rsid w:val="00337F5F"/>
    <w:rsid w:val="00372E13"/>
    <w:rsid w:val="0038082A"/>
    <w:rsid w:val="003C1B67"/>
    <w:rsid w:val="00460897"/>
    <w:rsid w:val="004B1B8F"/>
    <w:rsid w:val="004B5F8D"/>
    <w:rsid w:val="004C6AA8"/>
    <w:rsid w:val="004F6E8C"/>
    <w:rsid w:val="00501856"/>
    <w:rsid w:val="00517848"/>
    <w:rsid w:val="00551829"/>
    <w:rsid w:val="005C72DE"/>
    <w:rsid w:val="006104B3"/>
    <w:rsid w:val="006339AF"/>
    <w:rsid w:val="00635B9B"/>
    <w:rsid w:val="00641FDB"/>
    <w:rsid w:val="006B2619"/>
    <w:rsid w:val="006E7F82"/>
    <w:rsid w:val="007071A4"/>
    <w:rsid w:val="0073110A"/>
    <w:rsid w:val="007541B0"/>
    <w:rsid w:val="00784051"/>
    <w:rsid w:val="007B3366"/>
    <w:rsid w:val="007D027B"/>
    <w:rsid w:val="00854CD0"/>
    <w:rsid w:val="00874561"/>
    <w:rsid w:val="008A2CF4"/>
    <w:rsid w:val="00924AE7"/>
    <w:rsid w:val="009400E2"/>
    <w:rsid w:val="00A005DF"/>
    <w:rsid w:val="00A026EC"/>
    <w:rsid w:val="00A114F8"/>
    <w:rsid w:val="00A64AB5"/>
    <w:rsid w:val="00A77502"/>
    <w:rsid w:val="00A978DA"/>
    <w:rsid w:val="00AB7338"/>
    <w:rsid w:val="00AE2C79"/>
    <w:rsid w:val="00AF1469"/>
    <w:rsid w:val="00AF1ADC"/>
    <w:rsid w:val="00B05F00"/>
    <w:rsid w:val="00B62D77"/>
    <w:rsid w:val="00B632F8"/>
    <w:rsid w:val="00B75455"/>
    <w:rsid w:val="00B95E3F"/>
    <w:rsid w:val="00BC3C78"/>
    <w:rsid w:val="00BC3F7F"/>
    <w:rsid w:val="00BC6E00"/>
    <w:rsid w:val="00C12AD9"/>
    <w:rsid w:val="00C4240F"/>
    <w:rsid w:val="00C466B0"/>
    <w:rsid w:val="00C84494"/>
    <w:rsid w:val="00CB23E2"/>
    <w:rsid w:val="00CB5417"/>
    <w:rsid w:val="00D02B2D"/>
    <w:rsid w:val="00D437CB"/>
    <w:rsid w:val="00DB533A"/>
    <w:rsid w:val="00DC3265"/>
    <w:rsid w:val="00DE411F"/>
    <w:rsid w:val="00E3237F"/>
    <w:rsid w:val="00FC3A4F"/>
    <w:rsid w:val="00FD18EE"/>
    <w:rsid w:val="00FD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,"/>
  <w:listSeparator w:val=";"/>
  <w14:docId w14:val="5D7C4FD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6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F6E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6E8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6E8C"/>
    <w:rPr>
      <w:rFonts w:ascii="Tahoma" w:eastAsia="Times New Roman" w:hAnsi="Tahoma" w:cs="Tahoma"/>
      <w:sz w:val="16"/>
      <w:szCs w:val="16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C4240F"/>
    <w:pPr>
      <w:spacing w:after="200" w:line="276" w:lineRule="auto"/>
    </w:pPr>
    <w:rPr>
      <w:rFonts w:eastAsiaTheme="minorHAnsi"/>
      <w:lang w:val="en-GB" w:eastAsia="en-US"/>
    </w:rPr>
  </w:style>
  <w:style w:type="table" w:customStyle="1" w:styleId="Grigliatabella1">
    <w:name w:val="Griglia tabella1"/>
    <w:basedOn w:val="Tabellanormale"/>
    <w:next w:val="Grigliatabella"/>
    <w:uiPriority w:val="59"/>
    <w:rsid w:val="006339AF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3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emf"/><Relationship Id="rId5" Type="http://schemas.openxmlformats.org/officeDocument/2006/relationships/oleObject" Target="embeddings/oleObject1.bin"/><Relationship Id="rId15" Type="http://schemas.openxmlformats.org/officeDocument/2006/relationships/image" Target="media/image8.png"/><Relationship Id="rId10" Type="http://schemas.openxmlformats.org/officeDocument/2006/relationships/image" Target="media/image5.png"/><Relationship Id="rId4" Type="http://schemas.openxmlformats.org/officeDocument/2006/relationships/image" Target="media/image1.wmf"/><Relationship Id="rId9" Type="http://schemas.openxmlformats.org/officeDocument/2006/relationships/oleObject" Target="embeddings/oleObject2.bin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a Cescutti</dc:creator>
  <cp:lastModifiedBy>massimo reverberi</cp:lastModifiedBy>
  <cp:revision>4</cp:revision>
  <dcterms:created xsi:type="dcterms:W3CDTF">2017-07-10T07:16:00Z</dcterms:created>
  <dcterms:modified xsi:type="dcterms:W3CDTF">2017-07-10T07:22:00Z</dcterms:modified>
</cp:coreProperties>
</file>